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A679A3" w14:textId="77777777" w:rsidR="0018263D" w:rsidRPr="001C5E8E" w:rsidRDefault="0018263D"/>
    <w:p w14:paraId="078F02C1" w14:textId="77777777" w:rsidR="0018263D" w:rsidRPr="001C5E8E" w:rsidRDefault="0018263D"/>
    <w:p w14:paraId="2A4B1442" w14:textId="77777777" w:rsidR="0018263D" w:rsidRPr="001C5E8E" w:rsidRDefault="0018263D"/>
    <w:tbl>
      <w:tblPr>
        <w:tblStyle w:val="TableGrid"/>
        <w:tblW w:w="0" w:type="auto"/>
        <w:tblInd w:w="180" w:type="dxa"/>
        <w:tblLook w:val="04A0" w:firstRow="1" w:lastRow="0" w:firstColumn="1" w:lastColumn="0" w:noHBand="0" w:noVBand="1"/>
      </w:tblPr>
      <w:tblGrid>
        <w:gridCol w:w="3150"/>
        <w:gridCol w:w="1620"/>
        <w:gridCol w:w="810"/>
        <w:gridCol w:w="2340"/>
        <w:gridCol w:w="1463"/>
        <w:gridCol w:w="1080"/>
        <w:gridCol w:w="1170"/>
      </w:tblGrid>
      <w:tr w:rsidR="001C5E8E" w:rsidRPr="001C5E8E" w14:paraId="7FD5BADB" w14:textId="77777777" w:rsidTr="00652381">
        <w:tc>
          <w:tcPr>
            <w:tcW w:w="11633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2F5F8DF5" w14:textId="3693E567" w:rsidR="0018263D" w:rsidRPr="001C5E8E" w:rsidRDefault="001C5E8E" w:rsidP="00652381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sz w:val="22"/>
                <w:szCs w:val="22"/>
              </w:rPr>
              <w:t>Additional</w:t>
            </w:r>
            <w:r w:rsidR="0018263D" w:rsidRPr="001C5E8E">
              <w:rPr>
                <w:rFonts w:ascii="Times" w:hAnsi="Times"/>
                <w:b/>
                <w:bCs/>
                <w:sz w:val="22"/>
                <w:szCs w:val="22"/>
              </w:rPr>
              <w:t xml:space="preserve"> Table 1. </w:t>
            </w:r>
            <w:r w:rsidR="0018263D" w:rsidRPr="001C5E8E">
              <w:rPr>
                <w:rFonts w:ascii="Times" w:hAnsi="Times"/>
                <w:sz w:val="22"/>
                <w:szCs w:val="22"/>
              </w:rPr>
              <w:t xml:space="preserve">Nested </w:t>
            </w:r>
            <w:r w:rsidR="00032728" w:rsidRPr="001C5E8E">
              <w:rPr>
                <w:rFonts w:ascii="Times" w:hAnsi="Times"/>
                <w:i/>
                <w:iCs/>
                <w:sz w:val="22"/>
                <w:szCs w:val="22"/>
              </w:rPr>
              <w:t>Pf</w:t>
            </w:r>
            <w:r w:rsidR="0018263D" w:rsidRPr="001C5E8E">
              <w:rPr>
                <w:rFonts w:ascii="Times" w:hAnsi="Times"/>
                <w:sz w:val="22"/>
                <w:szCs w:val="22"/>
              </w:rPr>
              <w:t>k13 PCR reaction mixtures and thermal cycling conditions</w:t>
            </w:r>
          </w:p>
        </w:tc>
      </w:tr>
      <w:tr w:rsidR="001C5E8E" w:rsidRPr="001C5E8E" w14:paraId="33D9C556" w14:textId="77777777" w:rsidTr="00652381">
        <w:trPr>
          <w:trHeight w:val="431"/>
        </w:trPr>
        <w:tc>
          <w:tcPr>
            <w:tcW w:w="11633" w:type="dxa"/>
            <w:gridSpan w:val="7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56E4F01" w14:textId="77777777" w:rsidR="0018263D" w:rsidRPr="001C5E8E" w:rsidRDefault="0018263D" w:rsidP="00652381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1C5E8E">
              <w:rPr>
                <w:rFonts w:ascii="Times" w:hAnsi="Times"/>
                <w:i/>
                <w:iCs/>
                <w:sz w:val="22"/>
                <w:szCs w:val="22"/>
              </w:rPr>
              <w:t>Nest 1</w:t>
            </w:r>
          </w:p>
        </w:tc>
      </w:tr>
      <w:tr w:rsidR="001C5E8E" w:rsidRPr="001C5E8E" w14:paraId="2F6E2CB0" w14:textId="77777777" w:rsidTr="00652381">
        <w:tc>
          <w:tcPr>
            <w:tcW w:w="4770" w:type="dxa"/>
            <w:gridSpan w:val="2"/>
            <w:tcBorders>
              <w:left w:val="nil"/>
            </w:tcBorders>
          </w:tcPr>
          <w:p w14:paraId="44744444" w14:textId="77777777" w:rsidR="0018263D" w:rsidRPr="001C5E8E" w:rsidRDefault="0018263D" w:rsidP="00652381">
            <w:pPr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Reaction mixture</w:t>
            </w:r>
          </w:p>
        </w:tc>
        <w:tc>
          <w:tcPr>
            <w:tcW w:w="6863" w:type="dxa"/>
            <w:gridSpan w:val="5"/>
            <w:tcBorders>
              <w:right w:val="nil"/>
            </w:tcBorders>
          </w:tcPr>
          <w:p w14:paraId="3B6BBE3E" w14:textId="77777777" w:rsidR="0018263D" w:rsidRPr="001C5E8E" w:rsidRDefault="0018263D" w:rsidP="00652381">
            <w:pPr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Thermal cycling conditions</w:t>
            </w:r>
          </w:p>
        </w:tc>
      </w:tr>
      <w:tr w:rsidR="001C5E8E" w:rsidRPr="001C5E8E" w14:paraId="45E0A2CC" w14:textId="77777777" w:rsidTr="00652381">
        <w:tc>
          <w:tcPr>
            <w:tcW w:w="3150" w:type="dxa"/>
            <w:tcBorders>
              <w:left w:val="nil"/>
              <w:right w:val="nil"/>
            </w:tcBorders>
            <w:vAlign w:val="center"/>
          </w:tcPr>
          <w:p w14:paraId="30B51F73" w14:textId="77777777" w:rsidR="0018263D" w:rsidRPr="001C5E8E" w:rsidRDefault="0018263D" w:rsidP="00652381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1C5E8E">
              <w:rPr>
                <w:rFonts w:ascii="Times" w:hAnsi="Times"/>
                <w:b/>
                <w:bCs/>
                <w:sz w:val="22"/>
                <w:szCs w:val="22"/>
              </w:rPr>
              <w:t>Reagent</w:t>
            </w:r>
          </w:p>
        </w:tc>
        <w:tc>
          <w:tcPr>
            <w:tcW w:w="1620" w:type="dxa"/>
            <w:tcBorders>
              <w:left w:val="nil"/>
            </w:tcBorders>
          </w:tcPr>
          <w:p w14:paraId="2F844B81" w14:textId="77777777" w:rsidR="0018263D" w:rsidRPr="001C5E8E" w:rsidRDefault="0018263D" w:rsidP="00652381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1C5E8E">
              <w:rPr>
                <w:rFonts w:ascii="Times" w:hAnsi="Times"/>
                <w:b/>
                <w:bCs/>
                <w:sz w:val="22"/>
                <w:szCs w:val="22"/>
              </w:rPr>
              <w:t>Volume (µl) per reaction</w:t>
            </w:r>
          </w:p>
        </w:tc>
        <w:tc>
          <w:tcPr>
            <w:tcW w:w="810" w:type="dxa"/>
            <w:tcBorders>
              <w:right w:val="nil"/>
            </w:tcBorders>
          </w:tcPr>
          <w:p w14:paraId="01516DB5" w14:textId="77777777" w:rsidR="0018263D" w:rsidRPr="001C5E8E" w:rsidRDefault="0018263D" w:rsidP="00652381">
            <w:pPr>
              <w:rPr>
                <w:rFonts w:ascii="Times" w:hAnsi="Times"/>
                <w:b/>
                <w:bCs/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2BEA6410" w14:textId="77777777" w:rsidR="0018263D" w:rsidRPr="001C5E8E" w:rsidRDefault="0018263D" w:rsidP="00652381">
            <w:pPr>
              <w:rPr>
                <w:rFonts w:ascii="Times" w:hAnsi="Times"/>
                <w:b/>
                <w:bCs/>
                <w:sz w:val="22"/>
                <w:szCs w:val="22"/>
              </w:rPr>
            </w:pPr>
          </w:p>
        </w:tc>
        <w:tc>
          <w:tcPr>
            <w:tcW w:w="1463" w:type="dxa"/>
            <w:tcBorders>
              <w:left w:val="nil"/>
              <w:right w:val="nil"/>
            </w:tcBorders>
            <w:vAlign w:val="center"/>
          </w:tcPr>
          <w:p w14:paraId="5A0D9334" w14:textId="77777777" w:rsidR="0018263D" w:rsidRPr="001C5E8E" w:rsidRDefault="0018263D" w:rsidP="00652381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1C5E8E">
              <w:rPr>
                <w:rFonts w:ascii="Times" w:hAnsi="Times"/>
                <w:b/>
                <w:bCs/>
                <w:sz w:val="22"/>
                <w:szCs w:val="22"/>
              </w:rPr>
              <w:t>Temperature (ºC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55D50B9E" w14:textId="77777777" w:rsidR="0018263D" w:rsidRPr="001C5E8E" w:rsidRDefault="0018263D" w:rsidP="00652381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1C5E8E">
              <w:rPr>
                <w:rFonts w:ascii="Times" w:hAnsi="Times"/>
                <w:b/>
                <w:bCs/>
                <w:sz w:val="22"/>
                <w:szCs w:val="22"/>
              </w:rPr>
              <w:t>Time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692B86D6" w14:textId="77777777" w:rsidR="0018263D" w:rsidRPr="001C5E8E" w:rsidRDefault="0018263D" w:rsidP="00652381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1C5E8E">
              <w:rPr>
                <w:rFonts w:ascii="Times" w:hAnsi="Times"/>
                <w:b/>
                <w:bCs/>
                <w:sz w:val="22"/>
                <w:szCs w:val="22"/>
              </w:rPr>
              <w:t>Number of cycles</w:t>
            </w:r>
          </w:p>
        </w:tc>
      </w:tr>
      <w:tr w:rsidR="001C5E8E" w:rsidRPr="001C5E8E" w14:paraId="0CF15F23" w14:textId="77777777" w:rsidTr="00652381">
        <w:trPr>
          <w:trHeight w:val="418"/>
        </w:trPr>
        <w:tc>
          <w:tcPr>
            <w:tcW w:w="3150" w:type="dxa"/>
            <w:tcBorders>
              <w:left w:val="nil"/>
              <w:right w:val="nil"/>
            </w:tcBorders>
            <w:vAlign w:val="center"/>
          </w:tcPr>
          <w:p w14:paraId="55D24AE5" w14:textId="77777777" w:rsidR="0018263D" w:rsidRPr="001C5E8E" w:rsidRDefault="0018263D" w:rsidP="00652381">
            <w:pPr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PerfeCTa qPCR ToughMix (2X)</w:t>
            </w:r>
          </w:p>
        </w:tc>
        <w:tc>
          <w:tcPr>
            <w:tcW w:w="1620" w:type="dxa"/>
            <w:tcBorders>
              <w:left w:val="nil"/>
            </w:tcBorders>
            <w:vAlign w:val="center"/>
          </w:tcPr>
          <w:p w14:paraId="7F900469" w14:textId="77777777" w:rsidR="0018263D" w:rsidRPr="001C5E8E" w:rsidRDefault="0018263D" w:rsidP="00652381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6</w:t>
            </w: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53062C73" w14:textId="77777777" w:rsidR="0018263D" w:rsidRPr="001C5E8E" w:rsidRDefault="0018263D" w:rsidP="00652381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Step 1</w:t>
            </w:r>
          </w:p>
        </w:tc>
        <w:tc>
          <w:tcPr>
            <w:tcW w:w="2340" w:type="dxa"/>
            <w:tcBorders>
              <w:left w:val="nil"/>
              <w:right w:val="nil"/>
            </w:tcBorders>
            <w:vAlign w:val="center"/>
          </w:tcPr>
          <w:p w14:paraId="2EE41ECE" w14:textId="77777777" w:rsidR="0018263D" w:rsidRPr="001C5E8E" w:rsidRDefault="0018263D" w:rsidP="00652381">
            <w:pPr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Initial Denaturation</w:t>
            </w:r>
          </w:p>
        </w:tc>
        <w:tc>
          <w:tcPr>
            <w:tcW w:w="1463" w:type="dxa"/>
            <w:tcBorders>
              <w:left w:val="nil"/>
              <w:right w:val="nil"/>
            </w:tcBorders>
            <w:vAlign w:val="center"/>
          </w:tcPr>
          <w:p w14:paraId="007E9550" w14:textId="77777777" w:rsidR="0018263D" w:rsidRPr="001C5E8E" w:rsidRDefault="0018263D" w:rsidP="00652381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9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1332D4B0" w14:textId="77777777" w:rsidR="0018263D" w:rsidRPr="001C5E8E" w:rsidRDefault="0018263D" w:rsidP="00652381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3min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20162760" w14:textId="77777777" w:rsidR="0018263D" w:rsidRPr="001C5E8E" w:rsidRDefault="0018263D" w:rsidP="00652381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1</w:t>
            </w:r>
          </w:p>
        </w:tc>
      </w:tr>
      <w:tr w:rsidR="001C5E8E" w:rsidRPr="001C5E8E" w14:paraId="16C20A5A" w14:textId="77777777" w:rsidTr="00652381">
        <w:trPr>
          <w:trHeight w:val="418"/>
        </w:trPr>
        <w:tc>
          <w:tcPr>
            <w:tcW w:w="3150" w:type="dxa"/>
            <w:tcBorders>
              <w:left w:val="nil"/>
              <w:right w:val="nil"/>
            </w:tcBorders>
            <w:vAlign w:val="center"/>
          </w:tcPr>
          <w:p w14:paraId="22DB87F6" w14:textId="77777777" w:rsidR="0018263D" w:rsidRPr="001C5E8E" w:rsidRDefault="0018263D" w:rsidP="00652381">
            <w:pPr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Forward primer (10µM)</w:t>
            </w:r>
          </w:p>
        </w:tc>
        <w:tc>
          <w:tcPr>
            <w:tcW w:w="1620" w:type="dxa"/>
            <w:tcBorders>
              <w:left w:val="nil"/>
            </w:tcBorders>
            <w:vAlign w:val="center"/>
          </w:tcPr>
          <w:p w14:paraId="5AFBBA13" w14:textId="77777777" w:rsidR="0018263D" w:rsidRPr="001C5E8E" w:rsidRDefault="0018263D" w:rsidP="00652381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0.5</w:t>
            </w:r>
          </w:p>
        </w:tc>
        <w:tc>
          <w:tcPr>
            <w:tcW w:w="810" w:type="dxa"/>
            <w:vMerge w:val="restart"/>
            <w:tcBorders>
              <w:right w:val="nil"/>
            </w:tcBorders>
            <w:vAlign w:val="center"/>
          </w:tcPr>
          <w:p w14:paraId="061E5AF6" w14:textId="77777777" w:rsidR="0018263D" w:rsidRPr="001C5E8E" w:rsidRDefault="0018263D" w:rsidP="00652381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Step 2</w:t>
            </w:r>
          </w:p>
        </w:tc>
        <w:tc>
          <w:tcPr>
            <w:tcW w:w="2340" w:type="dxa"/>
            <w:tcBorders>
              <w:left w:val="nil"/>
              <w:right w:val="nil"/>
            </w:tcBorders>
            <w:vAlign w:val="center"/>
          </w:tcPr>
          <w:p w14:paraId="55944863" w14:textId="77777777" w:rsidR="0018263D" w:rsidRPr="001C5E8E" w:rsidRDefault="0018263D" w:rsidP="00652381">
            <w:pPr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Denaturation</w:t>
            </w:r>
          </w:p>
        </w:tc>
        <w:tc>
          <w:tcPr>
            <w:tcW w:w="1463" w:type="dxa"/>
            <w:tcBorders>
              <w:left w:val="nil"/>
              <w:right w:val="nil"/>
            </w:tcBorders>
            <w:vAlign w:val="center"/>
          </w:tcPr>
          <w:p w14:paraId="34A9E092" w14:textId="77777777" w:rsidR="0018263D" w:rsidRPr="001C5E8E" w:rsidRDefault="0018263D" w:rsidP="00652381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9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74191C60" w14:textId="77777777" w:rsidR="0018263D" w:rsidRPr="001C5E8E" w:rsidRDefault="0018263D" w:rsidP="00652381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30s</w:t>
            </w:r>
          </w:p>
        </w:tc>
        <w:tc>
          <w:tcPr>
            <w:tcW w:w="1170" w:type="dxa"/>
            <w:vMerge w:val="restart"/>
            <w:tcBorders>
              <w:left w:val="nil"/>
              <w:right w:val="nil"/>
            </w:tcBorders>
            <w:vAlign w:val="center"/>
          </w:tcPr>
          <w:p w14:paraId="026278D4" w14:textId="77777777" w:rsidR="0018263D" w:rsidRPr="001C5E8E" w:rsidRDefault="0018263D" w:rsidP="00652381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35</w:t>
            </w:r>
          </w:p>
        </w:tc>
      </w:tr>
      <w:tr w:rsidR="001C5E8E" w:rsidRPr="001C5E8E" w14:paraId="4C911F08" w14:textId="77777777" w:rsidTr="00652381">
        <w:trPr>
          <w:trHeight w:val="418"/>
        </w:trPr>
        <w:tc>
          <w:tcPr>
            <w:tcW w:w="3150" w:type="dxa"/>
            <w:tcBorders>
              <w:left w:val="nil"/>
              <w:right w:val="nil"/>
            </w:tcBorders>
            <w:vAlign w:val="center"/>
          </w:tcPr>
          <w:p w14:paraId="2D13CE0E" w14:textId="77777777" w:rsidR="0018263D" w:rsidRPr="001C5E8E" w:rsidRDefault="0018263D" w:rsidP="00652381">
            <w:pPr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Reverse primer (10µM)</w:t>
            </w:r>
          </w:p>
        </w:tc>
        <w:tc>
          <w:tcPr>
            <w:tcW w:w="1620" w:type="dxa"/>
            <w:tcBorders>
              <w:left w:val="nil"/>
            </w:tcBorders>
            <w:vAlign w:val="center"/>
          </w:tcPr>
          <w:p w14:paraId="6BD4B1C5" w14:textId="77777777" w:rsidR="0018263D" w:rsidRPr="001C5E8E" w:rsidRDefault="0018263D" w:rsidP="00652381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0.5</w:t>
            </w:r>
          </w:p>
        </w:tc>
        <w:tc>
          <w:tcPr>
            <w:tcW w:w="810" w:type="dxa"/>
            <w:vMerge/>
            <w:tcBorders>
              <w:right w:val="nil"/>
            </w:tcBorders>
            <w:vAlign w:val="center"/>
          </w:tcPr>
          <w:p w14:paraId="59B4C5BB" w14:textId="77777777" w:rsidR="0018263D" w:rsidRPr="001C5E8E" w:rsidRDefault="0018263D" w:rsidP="00652381">
            <w:pPr>
              <w:jc w:val="righ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  <w:right w:val="nil"/>
            </w:tcBorders>
            <w:vAlign w:val="center"/>
          </w:tcPr>
          <w:p w14:paraId="071277D2" w14:textId="77777777" w:rsidR="0018263D" w:rsidRPr="001C5E8E" w:rsidRDefault="0018263D" w:rsidP="00652381">
            <w:pPr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Annealing</w:t>
            </w:r>
          </w:p>
        </w:tc>
        <w:tc>
          <w:tcPr>
            <w:tcW w:w="1463" w:type="dxa"/>
            <w:tcBorders>
              <w:left w:val="nil"/>
              <w:right w:val="nil"/>
            </w:tcBorders>
            <w:vAlign w:val="center"/>
          </w:tcPr>
          <w:p w14:paraId="6A8B6171" w14:textId="77777777" w:rsidR="0018263D" w:rsidRPr="001C5E8E" w:rsidRDefault="0018263D" w:rsidP="00652381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5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00262810" w14:textId="77777777" w:rsidR="0018263D" w:rsidRPr="001C5E8E" w:rsidRDefault="0018263D" w:rsidP="00652381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30s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vAlign w:val="center"/>
          </w:tcPr>
          <w:p w14:paraId="52DB9287" w14:textId="77777777" w:rsidR="0018263D" w:rsidRPr="001C5E8E" w:rsidRDefault="0018263D" w:rsidP="00652381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1C5E8E" w:rsidRPr="001C5E8E" w14:paraId="70BEC7DD" w14:textId="77777777" w:rsidTr="00652381">
        <w:trPr>
          <w:trHeight w:val="418"/>
        </w:trPr>
        <w:tc>
          <w:tcPr>
            <w:tcW w:w="3150" w:type="dxa"/>
            <w:tcBorders>
              <w:left w:val="nil"/>
              <w:right w:val="nil"/>
            </w:tcBorders>
            <w:vAlign w:val="center"/>
          </w:tcPr>
          <w:p w14:paraId="766063E6" w14:textId="77777777" w:rsidR="0018263D" w:rsidRPr="001C5E8E" w:rsidRDefault="0018263D" w:rsidP="00652381">
            <w:pPr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Template DNA</w:t>
            </w:r>
          </w:p>
        </w:tc>
        <w:tc>
          <w:tcPr>
            <w:tcW w:w="1620" w:type="dxa"/>
            <w:tcBorders>
              <w:left w:val="nil"/>
            </w:tcBorders>
            <w:vAlign w:val="center"/>
          </w:tcPr>
          <w:p w14:paraId="6AE56145" w14:textId="77777777" w:rsidR="0018263D" w:rsidRPr="001C5E8E" w:rsidRDefault="0018263D" w:rsidP="00652381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810" w:type="dxa"/>
            <w:vMerge/>
            <w:tcBorders>
              <w:right w:val="nil"/>
            </w:tcBorders>
            <w:vAlign w:val="center"/>
          </w:tcPr>
          <w:p w14:paraId="7CD17180" w14:textId="77777777" w:rsidR="0018263D" w:rsidRPr="001C5E8E" w:rsidRDefault="0018263D" w:rsidP="00652381">
            <w:pPr>
              <w:jc w:val="righ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  <w:right w:val="nil"/>
            </w:tcBorders>
            <w:vAlign w:val="center"/>
          </w:tcPr>
          <w:p w14:paraId="09FC28D3" w14:textId="77777777" w:rsidR="0018263D" w:rsidRPr="001C5E8E" w:rsidRDefault="0018263D" w:rsidP="00652381">
            <w:pPr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Extension</w:t>
            </w:r>
          </w:p>
        </w:tc>
        <w:tc>
          <w:tcPr>
            <w:tcW w:w="1463" w:type="dxa"/>
            <w:tcBorders>
              <w:left w:val="nil"/>
              <w:right w:val="nil"/>
            </w:tcBorders>
            <w:vAlign w:val="center"/>
          </w:tcPr>
          <w:p w14:paraId="29B6DABB" w14:textId="77777777" w:rsidR="0018263D" w:rsidRPr="001C5E8E" w:rsidRDefault="0018263D" w:rsidP="00652381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6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66F1F4A0" w14:textId="77777777" w:rsidR="0018263D" w:rsidRPr="001C5E8E" w:rsidRDefault="0018263D" w:rsidP="00652381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1.5min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vAlign w:val="center"/>
          </w:tcPr>
          <w:p w14:paraId="6B427CE8" w14:textId="77777777" w:rsidR="0018263D" w:rsidRPr="001C5E8E" w:rsidRDefault="0018263D" w:rsidP="00652381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1C5E8E" w:rsidRPr="001C5E8E" w14:paraId="5E6A07D0" w14:textId="77777777" w:rsidTr="00652381">
        <w:trPr>
          <w:trHeight w:val="418"/>
        </w:trPr>
        <w:tc>
          <w:tcPr>
            <w:tcW w:w="31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066597" w14:textId="77777777" w:rsidR="0018263D" w:rsidRPr="001C5E8E" w:rsidRDefault="0018263D" w:rsidP="00652381">
            <w:pPr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Nuclease-free water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</w:tcBorders>
            <w:vAlign w:val="center"/>
          </w:tcPr>
          <w:p w14:paraId="2A7438E2" w14:textId="77777777" w:rsidR="0018263D" w:rsidRPr="001C5E8E" w:rsidRDefault="0018263D" w:rsidP="00652381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810" w:type="dxa"/>
            <w:tcBorders>
              <w:bottom w:val="single" w:sz="4" w:space="0" w:color="auto"/>
              <w:right w:val="nil"/>
            </w:tcBorders>
            <w:vAlign w:val="center"/>
          </w:tcPr>
          <w:p w14:paraId="47B70693" w14:textId="77777777" w:rsidR="0018263D" w:rsidRPr="001C5E8E" w:rsidRDefault="0018263D" w:rsidP="00652381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Step 3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841263" w14:textId="77777777" w:rsidR="0018263D" w:rsidRPr="001C5E8E" w:rsidRDefault="0018263D" w:rsidP="00652381">
            <w:pPr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Final extension</w:t>
            </w:r>
          </w:p>
        </w:tc>
        <w:tc>
          <w:tcPr>
            <w:tcW w:w="14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C249C4" w14:textId="77777777" w:rsidR="0018263D" w:rsidRPr="001C5E8E" w:rsidRDefault="0018263D" w:rsidP="00652381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72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94A9F7" w14:textId="77777777" w:rsidR="0018263D" w:rsidRPr="001C5E8E" w:rsidRDefault="0018263D" w:rsidP="00652381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6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492054" w14:textId="77777777" w:rsidR="0018263D" w:rsidRPr="001C5E8E" w:rsidRDefault="0018263D" w:rsidP="00652381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1</w:t>
            </w:r>
          </w:p>
        </w:tc>
      </w:tr>
      <w:tr w:rsidR="001C5E8E" w:rsidRPr="001C5E8E" w14:paraId="27D080B4" w14:textId="77777777" w:rsidTr="00652381">
        <w:trPr>
          <w:trHeight w:val="418"/>
        </w:trPr>
        <w:tc>
          <w:tcPr>
            <w:tcW w:w="3150" w:type="dxa"/>
            <w:tcBorders>
              <w:left w:val="nil"/>
              <w:bottom w:val="nil"/>
              <w:right w:val="nil"/>
            </w:tcBorders>
            <w:vAlign w:val="center"/>
          </w:tcPr>
          <w:p w14:paraId="24BA937A" w14:textId="77777777" w:rsidR="0018263D" w:rsidRPr="001C5E8E" w:rsidRDefault="0018263D" w:rsidP="00652381">
            <w:pPr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Total</w:t>
            </w:r>
          </w:p>
        </w:tc>
        <w:tc>
          <w:tcPr>
            <w:tcW w:w="1620" w:type="dxa"/>
            <w:tcBorders>
              <w:left w:val="nil"/>
              <w:bottom w:val="nil"/>
            </w:tcBorders>
            <w:vAlign w:val="center"/>
          </w:tcPr>
          <w:p w14:paraId="24B86BCA" w14:textId="77777777" w:rsidR="0018263D" w:rsidRPr="001C5E8E" w:rsidRDefault="0018263D" w:rsidP="00652381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12</w:t>
            </w:r>
          </w:p>
        </w:tc>
        <w:tc>
          <w:tcPr>
            <w:tcW w:w="810" w:type="dxa"/>
            <w:tcBorders>
              <w:bottom w:val="nil"/>
              <w:right w:val="nil"/>
            </w:tcBorders>
            <w:vAlign w:val="center"/>
          </w:tcPr>
          <w:p w14:paraId="520BEE43" w14:textId="77777777" w:rsidR="0018263D" w:rsidRPr="001C5E8E" w:rsidRDefault="0018263D" w:rsidP="00652381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Step 4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vAlign w:val="center"/>
          </w:tcPr>
          <w:p w14:paraId="2EC05DED" w14:textId="77777777" w:rsidR="0018263D" w:rsidRPr="001C5E8E" w:rsidRDefault="0018263D" w:rsidP="00652381">
            <w:pPr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Hold</w:t>
            </w: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  <w:vAlign w:val="center"/>
          </w:tcPr>
          <w:p w14:paraId="24E021EB" w14:textId="77777777" w:rsidR="0018263D" w:rsidRPr="001C5E8E" w:rsidRDefault="0018263D" w:rsidP="00652381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4581FF86" w14:textId="77777777" w:rsidR="0018263D" w:rsidRPr="001C5E8E" w:rsidRDefault="0018263D" w:rsidP="00652381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∞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273498A4" w14:textId="77777777" w:rsidR="0018263D" w:rsidRPr="001C5E8E" w:rsidRDefault="0018263D" w:rsidP="00652381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1C5E8E" w:rsidRPr="001C5E8E" w14:paraId="593B1BA7" w14:textId="77777777" w:rsidTr="00652381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4E64AEB" w14:textId="77777777" w:rsidR="0018263D" w:rsidRPr="001C5E8E" w:rsidRDefault="0018263D" w:rsidP="00652381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1D4BE77" w14:textId="77777777" w:rsidR="0018263D" w:rsidRPr="001C5E8E" w:rsidRDefault="0018263D" w:rsidP="00652381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99B8B56" w14:textId="77777777" w:rsidR="0018263D" w:rsidRPr="001C5E8E" w:rsidRDefault="0018263D" w:rsidP="00652381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F3D2D3F" w14:textId="77777777" w:rsidR="0018263D" w:rsidRPr="001C5E8E" w:rsidRDefault="0018263D" w:rsidP="00652381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D9CE7" w14:textId="77777777" w:rsidR="0018263D" w:rsidRPr="001C5E8E" w:rsidRDefault="0018263D" w:rsidP="00652381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95403" w14:textId="77777777" w:rsidR="0018263D" w:rsidRPr="001C5E8E" w:rsidRDefault="0018263D" w:rsidP="00652381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8C7F0" w14:textId="77777777" w:rsidR="0018263D" w:rsidRPr="001C5E8E" w:rsidRDefault="0018263D" w:rsidP="00652381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1C5E8E" w:rsidRPr="001C5E8E" w14:paraId="6DC7A7EA" w14:textId="77777777" w:rsidTr="00652381">
        <w:tc>
          <w:tcPr>
            <w:tcW w:w="11633" w:type="dxa"/>
            <w:gridSpan w:val="7"/>
            <w:tcBorders>
              <w:top w:val="nil"/>
              <w:left w:val="nil"/>
              <w:right w:val="nil"/>
            </w:tcBorders>
          </w:tcPr>
          <w:p w14:paraId="4BA0AADC" w14:textId="77777777" w:rsidR="0018263D" w:rsidRPr="001C5E8E" w:rsidRDefault="0018263D" w:rsidP="00652381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1C5E8E">
              <w:rPr>
                <w:rFonts w:ascii="Times" w:hAnsi="Times"/>
                <w:i/>
                <w:iCs/>
                <w:sz w:val="22"/>
                <w:szCs w:val="22"/>
              </w:rPr>
              <w:t>Nest 2</w:t>
            </w:r>
          </w:p>
        </w:tc>
      </w:tr>
      <w:tr w:rsidR="001C5E8E" w:rsidRPr="001C5E8E" w14:paraId="4B6F9CD3" w14:textId="77777777" w:rsidTr="00652381">
        <w:tc>
          <w:tcPr>
            <w:tcW w:w="4770" w:type="dxa"/>
            <w:gridSpan w:val="2"/>
            <w:tcBorders>
              <w:left w:val="nil"/>
              <w:right w:val="single" w:sz="4" w:space="0" w:color="auto"/>
            </w:tcBorders>
          </w:tcPr>
          <w:p w14:paraId="1F81AEBA" w14:textId="77777777" w:rsidR="0018263D" w:rsidRPr="001C5E8E" w:rsidRDefault="0018263D" w:rsidP="00652381">
            <w:pPr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Reaction mixture</w:t>
            </w:r>
          </w:p>
        </w:tc>
        <w:tc>
          <w:tcPr>
            <w:tcW w:w="6863" w:type="dxa"/>
            <w:gridSpan w:val="5"/>
            <w:tcBorders>
              <w:left w:val="single" w:sz="4" w:space="0" w:color="auto"/>
              <w:right w:val="nil"/>
            </w:tcBorders>
          </w:tcPr>
          <w:p w14:paraId="4D18CCA4" w14:textId="77777777" w:rsidR="0018263D" w:rsidRPr="001C5E8E" w:rsidRDefault="0018263D" w:rsidP="00652381">
            <w:pPr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Thermal cycling conditions</w:t>
            </w:r>
          </w:p>
        </w:tc>
      </w:tr>
      <w:tr w:rsidR="001C5E8E" w:rsidRPr="001C5E8E" w14:paraId="5C51F65A" w14:textId="77777777" w:rsidTr="00652381">
        <w:trPr>
          <w:trHeight w:val="418"/>
        </w:trPr>
        <w:tc>
          <w:tcPr>
            <w:tcW w:w="3150" w:type="dxa"/>
            <w:tcBorders>
              <w:left w:val="nil"/>
              <w:right w:val="nil"/>
            </w:tcBorders>
            <w:vAlign w:val="center"/>
          </w:tcPr>
          <w:p w14:paraId="13E01E0D" w14:textId="77777777" w:rsidR="0018263D" w:rsidRPr="001C5E8E" w:rsidRDefault="0018263D" w:rsidP="00652381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1C5E8E">
              <w:rPr>
                <w:rFonts w:ascii="Times" w:hAnsi="Times"/>
                <w:b/>
                <w:bCs/>
                <w:sz w:val="22"/>
                <w:szCs w:val="22"/>
              </w:rPr>
              <w:t>Reagent</w:t>
            </w:r>
          </w:p>
        </w:tc>
        <w:tc>
          <w:tcPr>
            <w:tcW w:w="1620" w:type="dxa"/>
            <w:tcBorders>
              <w:left w:val="nil"/>
            </w:tcBorders>
          </w:tcPr>
          <w:p w14:paraId="17ED9292" w14:textId="77777777" w:rsidR="0018263D" w:rsidRPr="001C5E8E" w:rsidRDefault="0018263D" w:rsidP="00652381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1C5E8E">
              <w:rPr>
                <w:rFonts w:ascii="Times" w:hAnsi="Times"/>
                <w:b/>
                <w:bCs/>
                <w:sz w:val="22"/>
                <w:szCs w:val="22"/>
              </w:rPr>
              <w:t>Volume (µl) per reaction</w:t>
            </w:r>
          </w:p>
        </w:tc>
        <w:tc>
          <w:tcPr>
            <w:tcW w:w="810" w:type="dxa"/>
            <w:tcBorders>
              <w:right w:val="nil"/>
            </w:tcBorders>
          </w:tcPr>
          <w:p w14:paraId="101CA736" w14:textId="77777777" w:rsidR="0018263D" w:rsidRPr="001C5E8E" w:rsidRDefault="0018263D" w:rsidP="00652381">
            <w:pPr>
              <w:rPr>
                <w:rFonts w:ascii="Times" w:hAnsi="Times"/>
                <w:b/>
                <w:bCs/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364770A0" w14:textId="77777777" w:rsidR="0018263D" w:rsidRPr="001C5E8E" w:rsidRDefault="0018263D" w:rsidP="00652381">
            <w:pPr>
              <w:rPr>
                <w:rFonts w:ascii="Times" w:hAnsi="Times"/>
                <w:b/>
                <w:bCs/>
                <w:sz w:val="22"/>
                <w:szCs w:val="22"/>
              </w:rPr>
            </w:pPr>
          </w:p>
        </w:tc>
        <w:tc>
          <w:tcPr>
            <w:tcW w:w="1463" w:type="dxa"/>
            <w:tcBorders>
              <w:left w:val="nil"/>
              <w:right w:val="nil"/>
            </w:tcBorders>
            <w:vAlign w:val="center"/>
          </w:tcPr>
          <w:p w14:paraId="6DB871D4" w14:textId="77777777" w:rsidR="0018263D" w:rsidRPr="001C5E8E" w:rsidRDefault="0018263D" w:rsidP="00652381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1C5E8E">
              <w:rPr>
                <w:rFonts w:ascii="Times" w:hAnsi="Times"/>
                <w:b/>
                <w:bCs/>
                <w:sz w:val="22"/>
                <w:szCs w:val="22"/>
              </w:rPr>
              <w:t>Temperature (ºC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57F3CBB3" w14:textId="77777777" w:rsidR="0018263D" w:rsidRPr="001C5E8E" w:rsidRDefault="0018263D" w:rsidP="00652381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1C5E8E">
              <w:rPr>
                <w:rFonts w:ascii="Times" w:hAnsi="Times"/>
                <w:b/>
                <w:bCs/>
                <w:sz w:val="22"/>
                <w:szCs w:val="22"/>
              </w:rPr>
              <w:t>Time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3EDA6B44" w14:textId="77777777" w:rsidR="0018263D" w:rsidRPr="001C5E8E" w:rsidRDefault="0018263D" w:rsidP="00652381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1C5E8E">
              <w:rPr>
                <w:rFonts w:ascii="Times" w:hAnsi="Times"/>
                <w:b/>
                <w:bCs/>
                <w:sz w:val="22"/>
                <w:szCs w:val="22"/>
              </w:rPr>
              <w:t>Number of cycles</w:t>
            </w:r>
          </w:p>
        </w:tc>
      </w:tr>
      <w:tr w:rsidR="001C5E8E" w:rsidRPr="001C5E8E" w14:paraId="66FC6C45" w14:textId="77777777" w:rsidTr="00652381">
        <w:trPr>
          <w:trHeight w:val="418"/>
        </w:trPr>
        <w:tc>
          <w:tcPr>
            <w:tcW w:w="3150" w:type="dxa"/>
            <w:tcBorders>
              <w:left w:val="nil"/>
              <w:right w:val="nil"/>
            </w:tcBorders>
            <w:vAlign w:val="center"/>
          </w:tcPr>
          <w:p w14:paraId="4F64D50D" w14:textId="77777777" w:rsidR="0018263D" w:rsidRPr="001C5E8E" w:rsidRDefault="0018263D" w:rsidP="00652381">
            <w:pPr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PerfeCTa qPCR ToughMix (2X)</w:t>
            </w:r>
          </w:p>
        </w:tc>
        <w:tc>
          <w:tcPr>
            <w:tcW w:w="1620" w:type="dxa"/>
            <w:tcBorders>
              <w:left w:val="nil"/>
            </w:tcBorders>
            <w:vAlign w:val="center"/>
          </w:tcPr>
          <w:p w14:paraId="6A4E4550" w14:textId="77777777" w:rsidR="0018263D" w:rsidRPr="001C5E8E" w:rsidRDefault="0018263D" w:rsidP="00652381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8.5</w:t>
            </w: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57C5F5FD" w14:textId="77777777" w:rsidR="0018263D" w:rsidRPr="001C5E8E" w:rsidRDefault="0018263D" w:rsidP="00652381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Step 1</w:t>
            </w:r>
          </w:p>
        </w:tc>
        <w:tc>
          <w:tcPr>
            <w:tcW w:w="2340" w:type="dxa"/>
            <w:tcBorders>
              <w:left w:val="nil"/>
              <w:right w:val="nil"/>
            </w:tcBorders>
            <w:vAlign w:val="center"/>
          </w:tcPr>
          <w:p w14:paraId="607AC246" w14:textId="77777777" w:rsidR="0018263D" w:rsidRPr="001C5E8E" w:rsidRDefault="0018263D" w:rsidP="00652381">
            <w:pPr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Initial Denaturation</w:t>
            </w:r>
          </w:p>
        </w:tc>
        <w:tc>
          <w:tcPr>
            <w:tcW w:w="1463" w:type="dxa"/>
            <w:tcBorders>
              <w:left w:val="nil"/>
              <w:right w:val="nil"/>
            </w:tcBorders>
            <w:vAlign w:val="center"/>
          </w:tcPr>
          <w:p w14:paraId="607BEFB0" w14:textId="77777777" w:rsidR="0018263D" w:rsidRPr="001C5E8E" w:rsidRDefault="0018263D" w:rsidP="00652381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9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0DA7213C" w14:textId="77777777" w:rsidR="0018263D" w:rsidRPr="001C5E8E" w:rsidRDefault="0018263D" w:rsidP="00652381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3min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5FB2BCA8" w14:textId="77777777" w:rsidR="0018263D" w:rsidRPr="001C5E8E" w:rsidRDefault="0018263D" w:rsidP="00652381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1</w:t>
            </w:r>
          </w:p>
        </w:tc>
      </w:tr>
      <w:tr w:rsidR="001C5E8E" w:rsidRPr="001C5E8E" w14:paraId="2C325836" w14:textId="77777777" w:rsidTr="00652381">
        <w:trPr>
          <w:trHeight w:val="418"/>
        </w:trPr>
        <w:tc>
          <w:tcPr>
            <w:tcW w:w="3150" w:type="dxa"/>
            <w:tcBorders>
              <w:left w:val="nil"/>
              <w:right w:val="nil"/>
            </w:tcBorders>
            <w:vAlign w:val="center"/>
          </w:tcPr>
          <w:p w14:paraId="7CD27AD7" w14:textId="77777777" w:rsidR="0018263D" w:rsidRPr="001C5E8E" w:rsidRDefault="0018263D" w:rsidP="00652381">
            <w:pPr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Forward primer (10µM)</w:t>
            </w:r>
          </w:p>
        </w:tc>
        <w:tc>
          <w:tcPr>
            <w:tcW w:w="1620" w:type="dxa"/>
            <w:tcBorders>
              <w:left w:val="nil"/>
            </w:tcBorders>
            <w:vAlign w:val="center"/>
          </w:tcPr>
          <w:p w14:paraId="31BF79E6" w14:textId="77777777" w:rsidR="0018263D" w:rsidRPr="001C5E8E" w:rsidRDefault="0018263D" w:rsidP="00652381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0.5</w:t>
            </w:r>
          </w:p>
        </w:tc>
        <w:tc>
          <w:tcPr>
            <w:tcW w:w="810" w:type="dxa"/>
            <w:vMerge w:val="restart"/>
            <w:tcBorders>
              <w:right w:val="nil"/>
            </w:tcBorders>
            <w:vAlign w:val="center"/>
          </w:tcPr>
          <w:p w14:paraId="19B446B2" w14:textId="77777777" w:rsidR="0018263D" w:rsidRPr="001C5E8E" w:rsidRDefault="0018263D" w:rsidP="00652381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Step 2</w:t>
            </w:r>
          </w:p>
        </w:tc>
        <w:tc>
          <w:tcPr>
            <w:tcW w:w="2340" w:type="dxa"/>
            <w:tcBorders>
              <w:left w:val="nil"/>
              <w:right w:val="nil"/>
            </w:tcBorders>
            <w:vAlign w:val="center"/>
          </w:tcPr>
          <w:p w14:paraId="3408E1D9" w14:textId="77777777" w:rsidR="0018263D" w:rsidRPr="001C5E8E" w:rsidRDefault="0018263D" w:rsidP="00652381">
            <w:pPr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Denaturation</w:t>
            </w:r>
          </w:p>
        </w:tc>
        <w:tc>
          <w:tcPr>
            <w:tcW w:w="1463" w:type="dxa"/>
            <w:tcBorders>
              <w:left w:val="nil"/>
              <w:right w:val="nil"/>
            </w:tcBorders>
            <w:vAlign w:val="center"/>
          </w:tcPr>
          <w:p w14:paraId="53CD0ABD" w14:textId="77777777" w:rsidR="0018263D" w:rsidRPr="001C5E8E" w:rsidRDefault="0018263D" w:rsidP="00652381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9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7C21C461" w14:textId="77777777" w:rsidR="0018263D" w:rsidRPr="001C5E8E" w:rsidRDefault="0018263D" w:rsidP="00652381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30s</w:t>
            </w:r>
          </w:p>
        </w:tc>
        <w:tc>
          <w:tcPr>
            <w:tcW w:w="1170" w:type="dxa"/>
            <w:vMerge w:val="restart"/>
            <w:tcBorders>
              <w:left w:val="nil"/>
              <w:right w:val="nil"/>
            </w:tcBorders>
            <w:vAlign w:val="center"/>
          </w:tcPr>
          <w:p w14:paraId="3677C7A2" w14:textId="77777777" w:rsidR="0018263D" w:rsidRPr="001C5E8E" w:rsidRDefault="0018263D" w:rsidP="00652381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30</w:t>
            </w:r>
          </w:p>
        </w:tc>
      </w:tr>
      <w:tr w:rsidR="001C5E8E" w:rsidRPr="001C5E8E" w14:paraId="65CD734E" w14:textId="77777777" w:rsidTr="00652381">
        <w:trPr>
          <w:trHeight w:val="418"/>
        </w:trPr>
        <w:tc>
          <w:tcPr>
            <w:tcW w:w="3150" w:type="dxa"/>
            <w:tcBorders>
              <w:left w:val="nil"/>
              <w:right w:val="nil"/>
            </w:tcBorders>
            <w:vAlign w:val="center"/>
          </w:tcPr>
          <w:p w14:paraId="226ED899" w14:textId="77777777" w:rsidR="0018263D" w:rsidRPr="001C5E8E" w:rsidRDefault="0018263D" w:rsidP="00652381">
            <w:pPr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Reverse primer (10µM)</w:t>
            </w:r>
          </w:p>
        </w:tc>
        <w:tc>
          <w:tcPr>
            <w:tcW w:w="1620" w:type="dxa"/>
            <w:tcBorders>
              <w:left w:val="nil"/>
            </w:tcBorders>
            <w:vAlign w:val="center"/>
          </w:tcPr>
          <w:p w14:paraId="11783C47" w14:textId="77777777" w:rsidR="0018263D" w:rsidRPr="001C5E8E" w:rsidRDefault="0018263D" w:rsidP="00652381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0.5</w:t>
            </w:r>
          </w:p>
        </w:tc>
        <w:tc>
          <w:tcPr>
            <w:tcW w:w="810" w:type="dxa"/>
            <w:vMerge/>
            <w:tcBorders>
              <w:right w:val="nil"/>
            </w:tcBorders>
            <w:vAlign w:val="center"/>
          </w:tcPr>
          <w:p w14:paraId="4CAD2956" w14:textId="77777777" w:rsidR="0018263D" w:rsidRPr="001C5E8E" w:rsidRDefault="0018263D" w:rsidP="00652381">
            <w:pPr>
              <w:jc w:val="righ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  <w:right w:val="nil"/>
            </w:tcBorders>
            <w:vAlign w:val="center"/>
          </w:tcPr>
          <w:p w14:paraId="2A17B544" w14:textId="77777777" w:rsidR="0018263D" w:rsidRPr="001C5E8E" w:rsidRDefault="0018263D" w:rsidP="00652381">
            <w:pPr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Annealing</w:t>
            </w:r>
          </w:p>
        </w:tc>
        <w:tc>
          <w:tcPr>
            <w:tcW w:w="1463" w:type="dxa"/>
            <w:tcBorders>
              <w:left w:val="nil"/>
              <w:right w:val="nil"/>
            </w:tcBorders>
            <w:vAlign w:val="center"/>
          </w:tcPr>
          <w:p w14:paraId="6A91B031" w14:textId="77777777" w:rsidR="0018263D" w:rsidRPr="001C5E8E" w:rsidRDefault="0018263D" w:rsidP="00652381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5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7221345E" w14:textId="77777777" w:rsidR="0018263D" w:rsidRPr="001C5E8E" w:rsidRDefault="0018263D" w:rsidP="00652381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30s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vAlign w:val="center"/>
          </w:tcPr>
          <w:p w14:paraId="7EE301EA" w14:textId="77777777" w:rsidR="0018263D" w:rsidRPr="001C5E8E" w:rsidRDefault="0018263D" w:rsidP="00652381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1C5E8E" w:rsidRPr="001C5E8E" w14:paraId="63A59AC9" w14:textId="77777777" w:rsidTr="00652381">
        <w:trPr>
          <w:trHeight w:val="418"/>
        </w:trPr>
        <w:tc>
          <w:tcPr>
            <w:tcW w:w="3150" w:type="dxa"/>
            <w:tcBorders>
              <w:left w:val="nil"/>
              <w:right w:val="nil"/>
            </w:tcBorders>
            <w:vAlign w:val="center"/>
          </w:tcPr>
          <w:p w14:paraId="15CD5693" w14:textId="77777777" w:rsidR="0018263D" w:rsidRPr="001C5E8E" w:rsidRDefault="0018263D" w:rsidP="00652381">
            <w:pPr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Nest 1 PCR product</w:t>
            </w:r>
          </w:p>
        </w:tc>
        <w:tc>
          <w:tcPr>
            <w:tcW w:w="1620" w:type="dxa"/>
            <w:tcBorders>
              <w:left w:val="nil"/>
            </w:tcBorders>
            <w:vAlign w:val="center"/>
          </w:tcPr>
          <w:p w14:paraId="017EF3B6" w14:textId="77777777" w:rsidR="0018263D" w:rsidRPr="001C5E8E" w:rsidRDefault="0018263D" w:rsidP="00652381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810" w:type="dxa"/>
            <w:vMerge/>
            <w:tcBorders>
              <w:right w:val="nil"/>
            </w:tcBorders>
            <w:vAlign w:val="center"/>
          </w:tcPr>
          <w:p w14:paraId="7E584A55" w14:textId="77777777" w:rsidR="0018263D" w:rsidRPr="001C5E8E" w:rsidRDefault="0018263D" w:rsidP="00652381">
            <w:pPr>
              <w:jc w:val="righ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  <w:right w:val="nil"/>
            </w:tcBorders>
            <w:vAlign w:val="center"/>
          </w:tcPr>
          <w:p w14:paraId="1C288815" w14:textId="77777777" w:rsidR="0018263D" w:rsidRPr="001C5E8E" w:rsidRDefault="0018263D" w:rsidP="00652381">
            <w:pPr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Extension</w:t>
            </w:r>
          </w:p>
        </w:tc>
        <w:tc>
          <w:tcPr>
            <w:tcW w:w="1463" w:type="dxa"/>
            <w:tcBorders>
              <w:left w:val="nil"/>
              <w:right w:val="nil"/>
            </w:tcBorders>
            <w:vAlign w:val="center"/>
          </w:tcPr>
          <w:p w14:paraId="59F94D8B" w14:textId="77777777" w:rsidR="0018263D" w:rsidRPr="001C5E8E" w:rsidRDefault="0018263D" w:rsidP="00652381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7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4C20A503" w14:textId="77777777" w:rsidR="0018263D" w:rsidRPr="001C5E8E" w:rsidRDefault="0018263D" w:rsidP="00652381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1min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vAlign w:val="center"/>
          </w:tcPr>
          <w:p w14:paraId="1B6743ED" w14:textId="77777777" w:rsidR="0018263D" w:rsidRPr="001C5E8E" w:rsidRDefault="0018263D" w:rsidP="00652381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1C5E8E" w:rsidRPr="001C5E8E" w14:paraId="2AB6C7FF" w14:textId="77777777" w:rsidTr="00652381">
        <w:trPr>
          <w:trHeight w:val="418"/>
        </w:trPr>
        <w:tc>
          <w:tcPr>
            <w:tcW w:w="31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2FF9FE" w14:textId="77777777" w:rsidR="0018263D" w:rsidRPr="001C5E8E" w:rsidRDefault="0018263D" w:rsidP="00652381">
            <w:pPr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Nuclease-free water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</w:tcBorders>
            <w:vAlign w:val="center"/>
          </w:tcPr>
          <w:p w14:paraId="42967178" w14:textId="77777777" w:rsidR="0018263D" w:rsidRPr="001C5E8E" w:rsidRDefault="0018263D" w:rsidP="00652381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5.5</w:t>
            </w:r>
          </w:p>
        </w:tc>
        <w:tc>
          <w:tcPr>
            <w:tcW w:w="810" w:type="dxa"/>
            <w:tcBorders>
              <w:bottom w:val="single" w:sz="4" w:space="0" w:color="auto"/>
              <w:right w:val="nil"/>
            </w:tcBorders>
            <w:vAlign w:val="center"/>
          </w:tcPr>
          <w:p w14:paraId="208BED86" w14:textId="77777777" w:rsidR="0018263D" w:rsidRPr="001C5E8E" w:rsidRDefault="0018263D" w:rsidP="00652381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Step 3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23FADB" w14:textId="77777777" w:rsidR="0018263D" w:rsidRPr="001C5E8E" w:rsidRDefault="0018263D" w:rsidP="00652381">
            <w:pPr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Final extension</w:t>
            </w:r>
          </w:p>
        </w:tc>
        <w:tc>
          <w:tcPr>
            <w:tcW w:w="14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5B80D9" w14:textId="77777777" w:rsidR="0018263D" w:rsidRPr="001C5E8E" w:rsidRDefault="0018263D" w:rsidP="00652381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72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6ABDC6" w14:textId="77777777" w:rsidR="0018263D" w:rsidRPr="001C5E8E" w:rsidRDefault="0018263D" w:rsidP="00652381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6min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FF56EE" w14:textId="77777777" w:rsidR="0018263D" w:rsidRPr="001C5E8E" w:rsidRDefault="0018263D" w:rsidP="00652381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1</w:t>
            </w:r>
          </w:p>
        </w:tc>
      </w:tr>
      <w:tr w:rsidR="001C5E8E" w:rsidRPr="001C5E8E" w14:paraId="0EC955BD" w14:textId="77777777" w:rsidTr="00652381">
        <w:trPr>
          <w:trHeight w:val="418"/>
        </w:trPr>
        <w:tc>
          <w:tcPr>
            <w:tcW w:w="3150" w:type="dxa"/>
            <w:tcBorders>
              <w:left w:val="nil"/>
              <w:bottom w:val="nil"/>
              <w:right w:val="nil"/>
            </w:tcBorders>
            <w:vAlign w:val="center"/>
          </w:tcPr>
          <w:p w14:paraId="41234BD1" w14:textId="77777777" w:rsidR="0018263D" w:rsidRPr="001C5E8E" w:rsidRDefault="0018263D" w:rsidP="00652381">
            <w:pPr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Total</w:t>
            </w:r>
          </w:p>
        </w:tc>
        <w:tc>
          <w:tcPr>
            <w:tcW w:w="1620" w:type="dxa"/>
            <w:tcBorders>
              <w:left w:val="nil"/>
              <w:bottom w:val="nil"/>
            </w:tcBorders>
            <w:vAlign w:val="center"/>
          </w:tcPr>
          <w:p w14:paraId="02206406" w14:textId="77777777" w:rsidR="0018263D" w:rsidRPr="001C5E8E" w:rsidRDefault="0018263D" w:rsidP="00652381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17</w:t>
            </w:r>
          </w:p>
        </w:tc>
        <w:tc>
          <w:tcPr>
            <w:tcW w:w="810" w:type="dxa"/>
            <w:tcBorders>
              <w:bottom w:val="nil"/>
              <w:right w:val="nil"/>
            </w:tcBorders>
            <w:vAlign w:val="center"/>
          </w:tcPr>
          <w:p w14:paraId="2FA9FE84" w14:textId="77777777" w:rsidR="0018263D" w:rsidRPr="001C5E8E" w:rsidRDefault="0018263D" w:rsidP="00652381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Step 4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vAlign w:val="center"/>
          </w:tcPr>
          <w:p w14:paraId="2795DA9C" w14:textId="77777777" w:rsidR="0018263D" w:rsidRPr="001C5E8E" w:rsidRDefault="0018263D" w:rsidP="00652381">
            <w:pPr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Hold</w:t>
            </w: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  <w:vAlign w:val="center"/>
          </w:tcPr>
          <w:p w14:paraId="3AF0562F" w14:textId="77777777" w:rsidR="0018263D" w:rsidRPr="001C5E8E" w:rsidRDefault="0018263D" w:rsidP="00652381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312715CD" w14:textId="77777777" w:rsidR="0018263D" w:rsidRPr="001C5E8E" w:rsidRDefault="0018263D" w:rsidP="00652381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1C5E8E">
              <w:rPr>
                <w:rFonts w:ascii="Times" w:hAnsi="Times"/>
                <w:sz w:val="22"/>
                <w:szCs w:val="22"/>
              </w:rPr>
              <w:t>∞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437C3350" w14:textId="77777777" w:rsidR="0018263D" w:rsidRPr="001C5E8E" w:rsidRDefault="0018263D" w:rsidP="00652381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</w:tbl>
    <w:p w14:paraId="5CEAE6AF" w14:textId="77777777" w:rsidR="0018263D" w:rsidRPr="001C5E8E" w:rsidRDefault="0018263D" w:rsidP="0018263D">
      <w:pPr>
        <w:tabs>
          <w:tab w:val="left" w:pos="10900"/>
        </w:tabs>
        <w:rPr>
          <w:rFonts w:ascii="Times" w:hAnsi="Times"/>
        </w:rPr>
      </w:pPr>
    </w:p>
    <w:p w14:paraId="3AA0BC2A" w14:textId="77777777" w:rsidR="0018263D" w:rsidRPr="001C5E8E" w:rsidRDefault="0018263D" w:rsidP="0018263D">
      <w:pPr>
        <w:tabs>
          <w:tab w:val="left" w:pos="10900"/>
        </w:tabs>
        <w:rPr>
          <w:rFonts w:ascii="Times" w:hAnsi="Times"/>
        </w:rPr>
      </w:pPr>
    </w:p>
    <w:p w14:paraId="3D663611" w14:textId="77777777" w:rsidR="0018263D" w:rsidRPr="001C5E8E" w:rsidRDefault="0018263D" w:rsidP="0018263D">
      <w:pPr>
        <w:tabs>
          <w:tab w:val="left" w:pos="10900"/>
        </w:tabs>
        <w:rPr>
          <w:rFonts w:ascii="Times" w:hAnsi="Times"/>
        </w:rPr>
      </w:pPr>
    </w:p>
    <w:p w14:paraId="15350B10" w14:textId="77777777" w:rsidR="0018263D" w:rsidRPr="001C5E8E" w:rsidRDefault="0018263D" w:rsidP="0018263D">
      <w:pPr>
        <w:tabs>
          <w:tab w:val="left" w:pos="10900"/>
        </w:tabs>
        <w:rPr>
          <w:rFonts w:ascii="Times" w:hAnsi="Times"/>
        </w:rPr>
      </w:pPr>
    </w:p>
    <w:p w14:paraId="2EF612F8" w14:textId="77777777" w:rsidR="0018263D" w:rsidRPr="001C5E8E" w:rsidRDefault="0018263D" w:rsidP="0018263D">
      <w:pPr>
        <w:tabs>
          <w:tab w:val="left" w:pos="10900"/>
        </w:tabs>
        <w:rPr>
          <w:rFonts w:ascii="Times" w:hAnsi="Times"/>
        </w:rPr>
      </w:pPr>
    </w:p>
    <w:p w14:paraId="314289BD" w14:textId="77777777" w:rsidR="0018263D" w:rsidRPr="001C5E8E" w:rsidRDefault="0018263D" w:rsidP="0018263D">
      <w:pPr>
        <w:tabs>
          <w:tab w:val="left" w:pos="10900"/>
        </w:tabs>
        <w:rPr>
          <w:rFonts w:ascii="Times" w:hAnsi="Times"/>
        </w:rPr>
      </w:pPr>
    </w:p>
    <w:p w14:paraId="60AAE2BD" w14:textId="77777777" w:rsidR="0018263D" w:rsidRPr="001C5E8E" w:rsidRDefault="0018263D" w:rsidP="0018263D">
      <w:pPr>
        <w:tabs>
          <w:tab w:val="left" w:pos="10900"/>
        </w:tabs>
        <w:rPr>
          <w:rFonts w:ascii="Times" w:hAnsi="Times"/>
        </w:rPr>
      </w:pPr>
    </w:p>
    <w:p w14:paraId="16C946A7" w14:textId="77777777" w:rsidR="0018263D" w:rsidRPr="001C5E8E" w:rsidRDefault="0018263D" w:rsidP="0018263D">
      <w:pPr>
        <w:tabs>
          <w:tab w:val="left" w:pos="10900"/>
        </w:tabs>
        <w:rPr>
          <w:rFonts w:ascii="Times" w:hAnsi="Times"/>
        </w:rPr>
      </w:pPr>
    </w:p>
    <w:tbl>
      <w:tblPr>
        <w:tblStyle w:val="TableGrid"/>
        <w:tblW w:w="12060" w:type="dxa"/>
        <w:tblLayout w:type="fixed"/>
        <w:tblLook w:val="04A0" w:firstRow="1" w:lastRow="0" w:firstColumn="1" w:lastColumn="0" w:noHBand="0" w:noVBand="1"/>
      </w:tblPr>
      <w:tblGrid>
        <w:gridCol w:w="1170"/>
        <w:gridCol w:w="1260"/>
        <w:gridCol w:w="2250"/>
        <w:gridCol w:w="2340"/>
        <w:gridCol w:w="2610"/>
        <w:gridCol w:w="2430"/>
      </w:tblGrid>
      <w:tr w:rsidR="001C5E8E" w:rsidRPr="001C5E8E" w14:paraId="48F63B28" w14:textId="77777777" w:rsidTr="00652381">
        <w:tc>
          <w:tcPr>
            <w:tcW w:w="120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A82DEA" w14:textId="79E002B4" w:rsidR="0018263D" w:rsidRPr="001C5E8E" w:rsidRDefault="001C5E8E" w:rsidP="00652381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2"/>
                <w:szCs w:val="22"/>
              </w:rPr>
              <w:t xml:space="preserve">Additional </w:t>
            </w:r>
            <w:r w:rsidR="0018263D" w:rsidRPr="001C5E8E">
              <w:rPr>
                <w:rFonts w:ascii="Times" w:hAnsi="Times"/>
                <w:b/>
                <w:bCs/>
                <w:sz w:val="22"/>
                <w:szCs w:val="22"/>
              </w:rPr>
              <w:t>Table 2.</w:t>
            </w:r>
            <w:r w:rsidR="0018263D" w:rsidRPr="001C5E8E">
              <w:rPr>
                <w:rFonts w:ascii="Times" w:hAnsi="Times"/>
                <w:sz w:val="22"/>
                <w:szCs w:val="22"/>
              </w:rPr>
              <w:t xml:space="preserve"> Age distribution of samples tested for </w:t>
            </w:r>
            <w:r w:rsidR="0018263D" w:rsidRPr="001C5E8E">
              <w:rPr>
                <w:rFonts w:ascii="Times" w:hAnsi="Times"/>
                <w:i/>
                <w:iCs/>
                <w:sz w:val="22"/>
                <w:szCs w:val="22"/>
              </w:rPr>
              <w:t>Pfk13</w:t>
            </w:r>
            <w:r w:rsidR="0018263D" w:rsidRPr="001C5E8E">
              <w:rPr>
                <w:rFonts w:ascii="Times" w:hAnsi="Times"/>
                <w:sz w:val="22"/>
                <w:szCs w:val="22"/>
              </w:rPr>
              <w:t xml:space="preserve"> polymorphisms</w:t>
            </w:r>
          </w:p>
        </w:tc>
      </w:tr>
      <w:tr w:rsidR="001C5E8E" w:rsidRPr="001C5E8E" w14:paraId="7F795A20" w14:textId="77777777" w:rsidTr="00652381"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483C82" w14:textId="77777777" w:rsidR="0018263D" w:rsidRPr="001C5E8E" w:rsidRDefault="0018263D" w:rsidP="00652381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1C5E8E">
              <w:rPr>
                <w:rFonts w:ascii="Times" w:hAnsi="Times"/>
                <w:i/>
                <w:iCs/>
                <w:sz w:val="20"/>
                <w:szCs w:val="20"/>
              </w:rPr>
              <w:t>Study Sit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460BEF" w14:textId="77777777" w:rsidR="0018263D" w:rsidRPr="001C5E8E" w:rsidRDefault="0018263D" w:rsidP="00652381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1C5E8E">
              <w:rPr>
                <w:rFonts w:ascii="Times" w:hAnsi="Times"/>
                <w:i/>
                <w:iCs/>
                <w:sz w:val="20"/>
                <w:szCs w:val="20"/>
              </w:rPr>
              <w:t>Study Typ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44BF51" w14:textId="77777777" w:rsidR="0018263D" w:rsidRPr="001C5E8E" w:rsidRDefault="0018263D" w:rsidP="00652381">
            <w:pPr>
              <w:rPr>
                <w:rFonts w:ascii="Times" w:hAnsi="Times"/>
                <w:i/>
                <w:iCs/>
                <w:sz w:val="20"/>
                <w:szCs w:val="20"/>
                <w:vertAlign w:val="superscript"/>
              </w:rPr>
            </w:pPr>
            <w:r w:rsidRPr="001C5E8E">
              <w:rPr>
                <w:rFonts w:ascii="Times" w:hAnsi="Times"/>
                <w:i/>
                <w:iCs/>
                <w:sz w:val="20"/>
                <w:szCs w:val="20"/>
              </w:rPr>
              <w:t>Study Period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6C6B0F" w14:textId="77777777" w:rsidR="0018263D" w:rsidRPr="001C5E8E" w:rsidRDefault="0018263D" w:rsidP="00652381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1C5E8E">
              <w:rPr>
                <w:rFonts w:ascii="Times" w:hAnsi="Times"/>
                <w:i/>
                <w:iCs/>
                <w:sz w:val="20"/>
                <w:szCs w:val="20"/>
              </w:rPr>
              <w:t>Mean age of participants enrolled (IQR)</w:t>
            </w:r>
            <w:r w:rsidRPr="001C5E8E">
              <w:rPr>
                <w:rFonts w:ascii="Times" w:hAnsi="Times"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53CFC1" w14:textId="77777777" w:rsidR="0018263D" w:rsidRPr="001C5E8E" w:rsidRDefault="0018263D" w:rsidP="00652381">
            <w:pPr>
              <w:rPr>
                <w:rFonts w:ascii="Times" w:hAnsi="Times"/>
                <w:i/>
                <w:iCs/>
                <w:sz w:val="20"/>
                <w:szCs w:val="20"/>
                <w:vertAlign w:val="superscript"/>
              </w:rPr>
            </w:pPr>
            <w:r w:rsidRPr="001C5E8E">
              <w:rPr>
                <w:rFonts w:ascii="Times" w:hAnsi="Times"/>
                <w:i/>
                <w:iCs/>
                <w:sz w:val="20"/>
                <w:szCs w:val="20"/>
              </w:rPr>
              <w:t>Number of samples analyzed for k13 mutations</w:t>
            </w:r>
            <w:r w:rsidRPr="001C5E8E">
              <w:rPr>
                <w:rFonts w:ascii="Times" w:hAnsi="Times"/>
                <w:i/>
                <w:iCs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55E685" w14:textId="77777777" w:rsidR="0018263D" w:rsidRPr="001C5E8E" w:rsidRDefault="0018263D" w:rsidP="00652381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1C5E8E">
              <w:rPr>
                <w:rFonts w:ascii="Times" w:hAnsi="Times"/>
                <w:i/>
                <w:iCs/>
                <w:sz w:val="20"/>
                <w:szCs w:val="20"/>
              </w:rPr>
              <w:t>Mean age of participants in samples analyzed (IQR)</w:t>
            </w:r>
          </w:p>
        </w:tc>
      </w:tr>
      <w:tr w:rsidR="001C5E8E" w:rsidRPr="001C5E8E" w14:paraId="6520A68F" w14:textId="77777777" w:rsidTr="00652381">
        <w:trPr>
          <w:trHeight w:val="432"/>
        </w:trPr>
        <w:tc>
          <w:tcPr>
            <w:tcW w:w="1206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36759" w14:textId="77777777" w:rsidR="0018263D" w:rsidRPr="001C5E8E" w:rsidRDefault="0018263D" w:rsidP="00652381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1C5E8E">
              <w:rPr>
                <w:rFonts w:ascii="Times" w:hAnsi="Times"/>
                <w:i/>
                <w:iCs/>
                <w:sz w:val="20"/>
                <w:szCs w:val="20"/>
              </w:rPr>
              <w:t>Kenya</w:t>
            </w:r>
          </w:p>
        </w:tc>
      </w:tr>
      <w:tr w:rsidR="001C5E8E" w:rsidRPr="001C5E8E" w14:paraId="63E2E87B" w14:textId="77777777" w:rsidTr="00652381">
        <w:trPr>
          <w:trHeight w:val="23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2A513" w14:textId="77777777" w:rsidR="0018263D" w:rsidRPr="001C5E8E" w:rsidRDefault="0018263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Homa Ba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39DAB" w14:textId="77777777" w:rsidR="0018263D" w:rsidRPr="001C5E8E" w:rsidRDefault="0018263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Cohor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4AC2C" w14:textId="77777777" w:rsidR="0018263D" w:rsidRPr="001C5E8E" w:rsidRDefault="0018263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2019–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CADE1E9" w14:textId="58F8F143" w:rsidR="0018263D" w:rsidRPr="001C5E8E" w:rsidRDefault="0018263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19.57 (7</w:t>
            </w:r>
            <w:r w:rsidRPr="001C5E8E">
              <w:rPr>
                <w:rFonts w:ascii="Times" w:hAnsi="Times"/>
                <w:sz w:val="20"/>
                <w:szCs w:val="20"/>
              </w:rPr>
              <w:softHyphen/>
            </w:r>
            <w:r w:rsidR="00BA074D" w:rsidRPr="001C5E8E">
              <w:rPr>
                <w:rFonts w:ascii="Times" w:hAnsi="Times"/>
                <w:sz w:val="20"/>
                <w:szCs w:val="20"/>
              </w:rPr>
              <w:t>–</w:t>
            </w:r>
            <w:r w:rsidRPr="001C5E8E">
              <w:rPr>
                <w:rFonts w:ascii="Times" w:hAnsi="Times"/>
                <w:sz w:val="20"/>
                <w:szCs w:val="20"/>
              </w:rPr>
              <w:t>28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5C07DE4" w14:textId="4CD15B99" w:rsidR="0018263D" w:rsidRPr="001C5E8E" w:rsidRDefault="0018263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26</w:t>
            </w:r>
            <w:r w:rsidR="00BA074D" w:rsidRPr="001C5E8E">
              <w:rPr>
                <w:rFonts w:ascii="Times" w:hAnsi="Times"/>
                <w:sz w:val="20"/>
                <w:szCs w:val="20"/>
              </w:rPr>
              <w:t>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4AA49EE" w14:textId="05167ED2" w:rsidR="0018263D" w:rsidRPr="001C5E8E" w:rsidRDefault="0018263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10.5</w:t>
            </w:r>
            <w:r w:rsidR="00550B80" w:rsidRPr="001C5E8E">
              <w:rPr>
                <w:rFonts w:ascii="Times" w:hAnsi="Times"/>
                <w:sz w:val="20"/>
                <w:szCs w:val="20"/>
              </w:rPr>
              <w:t>2</w:t>
            </w:r>
            <w:r w:rsidRPr="001C5E8E">
              <w:rPr>
                <w:rFonts w:ascii="Times" w:hAnsi="Times"/>
                <w:sz w:val="20"/>
                <w:szCs w:val="20"/>
              </w:rPr>
              <w:t xml:space="preserve"> (6–12)</w:t>
            </w:r>
          </w:p>
        </w:tc>
      </w:tr>
      <w:tr w:rsidR="001C5E8E" w:rsidRPr="001C5E8E" w14:paraId="2A1CD768" w14:textId="77777777" w:rsidTr="00652381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2FD994B" w14:textId="77777777" w:rsidR="0018263D" w:rsidRPr="001C5E8E" w:rsidRDefault="0018263D" w:rsidP="00652381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5EE8739" w14:textId="77777777" w:rsidR="0018263D" w:rsidRPr="001C5E8E" w:rsidRDefault="0018263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MB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AC6594B" w14:textId="77777777" w:rsidR="0018263D" w:rsidRPr="001C5E8E" w:rsidRDefault="0018263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2018–202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65C65F1" w14:textId="77777777" w:rsidR="0018263D" w:rsidRPr="001C5E8E" w:rsidRDefault="0018263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24.48 (7–37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1BFA446" w14:textId="0AE51FDD" w:rsidR="0018263D" w:rsidRPr="001C5E8E" w:rsidRDefault="00BA074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10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00DBD1E" w14:textId="235D2D00" w:rsidR="0018263D" w:rsidRPr="001C5E8E" w:rsidRDefault="0018263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15.</w:t>
            </w:r>
            <w:r w:rsidR="00550B80" w:rsidRPr="001C5E8E">
              <w:rPr>
                <w:rFonts w:ascii="Times" w:hAnsi="Times"/>
                <w:sz w:val="20"/>
                <w:szCs w:val="20"/>
              </w:rPr>
              <w:t>04</w:t>
            </w:r>
            <w:r w:rsidRPr="001C5E8E">
              <w:rPr>
                <w:rFonts w:ascii="Times" w:hAnsi="Times"/>
                <w:sz w:val="20"/>
                <w:szCs w:val="20"/>
              </w:rPr>
              <w:t xml:space="preserve"> (8–15)</w:t>
            </w:r>
          </w:p>
        </w:tc>
      </w:tr>
      <w:tr w:rsidR="001C5E8E" w:rsidRPr="001C5E8E" w14:paraId="37C1E088" w14:textId="77777777" w:rsidTr="00652381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F806A67" w14:textId="77777777" w:rsidR="0018263D" w:rsidRPr="001C5E8E" w:rsidRDefault="0018263D" w:rsidP="00652381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C7ECCAE" w14:textId="77777777" w:rsidR="0018263D" w:rsidRPr="001C5E8E" w:rsidRDefault="0018263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PC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77F1231" w14:textId="77777777" w:rsidR="0018263D" w:rsidRPr="001C5E8E" w:rsidRDefault="0018263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2018, 201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0E9B9B1" w14:textId="77777777" w:rsidR="0018263D" w:rsidRPr="001C5E8E" w:rsidRDefault="0018263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18.23 (4–25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185979C" w14:textId="6650BD4F" w:rsidR="0018263D" w:rsidRPr="001C5E8E" w:rsidRDefault="00BA074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8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D16337B" w14:textId="5525E66F" w:rsidR="0018263D" w:rsidRPr="001C5E8E" w:rsidRDefault="0018263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12.</w:t>
            </w:r>
            <w:r w:rsidR="00550B80" w:rsidRPr="001C5E8E">
              <w:rPr>
                <w:rFonts w:ascii="Times" w:hAnsi="Times"/>
                <w:sz w:val="20"/>
                <w:szCs w:val="20"/>
              </w:rPr>
              <w:t>93</w:t>
            </w:r>
            <w:r w:rsidRPr="001C5E8E">
              <w:rPr>
                <w:rFonts w:ascii="Times" w:hAnsi="Times"/>
                <w:sz w:val="20"/>
                <w:szCs w:val="20"/>
              </w:rPr>
              <w:t xml:space="preserve"> (5.</w:t>
            </w:r>
            <w:r w:rsidR="00550B80" w:rsidRPr="001C5E8E">
              <w:rPr>
                <w:rFonts w:ascii="Times" w:hAnsi="Times"/>
                <w:sz w:val="20"/>
                <w:szCs w:val="20"/>
              </w:rPr>
              <w:t>13</w:t>
            </w:r>
            <w:r w:rsidRPr="001C5E8E">
              <w:rPr>
                <w:rFonts w:ascii="Times" w:hAnsi="Times"/>
                <w:sz w:val="20"/>
                <w:szCs w:val="20"/>
              </w:rPr>
              <w:t>–16)</w:t>
            </w:r>
          </w:p>
        </w:tc>
      </w:tr>
      <w:tr w:rsidR="001C5E8E" w:rsidRPr="001C5E8E" w14:paraId="07133326" w14:textId="77777777" w:rsidTr="00652381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3CF9BFF" w14:textId="77777777" w:rsidR="0018263D" w:rsidRPr="001C5E8E" w:rsidRDefault="0018263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Kakameg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EA05043" w14:textId="77777777" w:rsidR="0018263D" w:rsidRPr="001C5E8E" w:rsidRDefault="0018263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Dynami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7341740" w14:textId="77777777" w:rsidR="0018263D" w:rsidRPr="001C5E8E" w:rsidRDefault="0018263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2021–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46C9DEF" w14:textId="77777777" w:rsidR="0018263D" w:rsidRPr="001C5E8E" w:rsidRDefault="0018263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9.63 (8–11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5F3AFB2" w14:textId="4FA1F0F7" w:rsidR="0018263D" w:rsidRPr="001C5E8E" w:rsidRDefault="0018263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1</w:t>
            </w:r>
            <w:r w:rsidR="00BA074D" w:rsidRPr="001C5E8E">
              <w:rPr>
                <w:rFonts w:ascii="Times" w:hAnsi="Times"/>
                <w:sz w:val="20"/>
                <w:szCs w:val="20"/>
              </w:rPr>
              <w:t>2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0A7F949" w14:textId="4D9E7EBD" w:rsidR="0018263D" w:rsidRPr="001C5E8E" w:rsidRDefault="0018263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11.</w:t>
            </w:r>
            <w:r w:rsidR="00BA0DBE" w:rsidRPr="001C5E8E">
              <w:rPr>
                <w:rFonts w:ascii="Times" w:hAnsi="Times"/>
                <w:sz w:val="20"/>
                <w:szCs w:val="20"/>
              </w:rPr>
              <w:t>16</w:t>
            </w:r>
            <w:r w:rsidRPr="001C5E8E">
              <w:rPr>
                <w:rFonts w:ascii="Times" w:hAnsi="Times"/>
                <w:sz w:val="20"/>
                <w:szCs w:val="20"/>
              </w:rPr>
              <w:t xml:space="preserve"> (10–13)</w:t>
            </w:r>
          </w:p>
        </w:tc>
      </w:tr>
      <w:tr w:rsidR="001C5E8E" w:rsidRPr="001C5E8E" w14:paraId="6FA96394" w14:textId="77777777" w:rsidTr="00F47AE5">
        <w:trPr>
          <w:trHeight w:val="12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DF32D" w14:textId="77777777" w:rsidR="0018263D" w:rsidRPr="001C5E8E" w:rsidRDefault="0018263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Kisi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6CBED" w14:textId="77777777" w:rsidR="0018263D" w:rsidRPr="001C5E8E" w:rsidRDefault="0018263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Dynami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A4758" w14:textId="77777777" w:rsidR="0018263D" w:rsidRPr="001C5E8E" w:rsidRDefault="0018263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202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69FEBBD" w14:textId="77777777" w:rsidR="0018263D" w:rsidRPr="001C5E8E" w:rsidRDefault="0018263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8.26 (7–10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023735F" w14:textId="37E24288" w:rsidR="0018263D" w:rsidRPr="001C5E8E" w:rsidRDefault="0018263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1</w:t>
            </w:r>
            <w:r w:rsidR="00BA074D" w:rsidRPr="001C5E8E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B0DE8D0" w14:textId="3C3D8B37" w:rsidR="0018263D" w:rsidRPr="001C5E8E" w:rsidRDefault="0018263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11.</w:t>
            </w:r>
            <w:r w:rsidR="00B87286" w:rsidRPr="001C5E8E">
              <w:rPr>
                <w:rFonts w:ascii="Times" w:hAnsi="Times"/>
                <w:sz w:val="20"/>
                <w:szCs w:val="20"/>
              </w:rPr>
              <w:t>58</w:t>
            </w:r>
            <w:r w:rsidRPr="001C5E8E">
              <w:rPr>
                <w:rFonts w:ascii="Times" w:hAnsi="Times"/>
                <w:sz w:val="20"/>
                <w:szCs w:val="20"/>
              </w:rPr>
              <w:t xml:space="preserve"> (10–14)</w:t>
            </w:r>
          </w:p>
        </w:tc>
      </w:tr>
      <w:tr w:rsidR="001C5E8E" w:rsidRPr="001C5E8E" w14:paraId="3E564118" w14:textId="77777777" w:rsidTr="00652381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05E13CF" w14:textId="77777777" w:rsidR="0018263D" w:rsidRPr="001C5E8E" w:rsidRDefault="0018263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Kombew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42ACD62" w14:textId="77777777" w:rsidR="0018263D" w:rsidRPr="001C5E8E" w:rsidRDefault="0018263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Dynami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915F2A2" w14:textId="77777777" w:rsidR="0018263D" w:rsidRPr="001C5E8E" w:rsidRDefault="0018263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2018–2019, 2021–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A09F603" w14:textId="77777777" w:rsidR="0018263D" w:rsidRPr="001C5E8E" w:rsidRDefault="0018263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10.98 (10–13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B2F9DAC" w14:textId="057AC488" w:rsidR="0018263D" w:rsidRPr="001C5E8E" w:rsidRDefault="0018263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1</w:t>
            </w:r>
            <w:r w:rsidR="00BA074D" w:rsidRPr="001C5E8E">
              <w:rPr>
                <w:rFonts w:ascii="Times" w:hAnsi="Times"/>
                <w:sz w:val="20"/>
                <w:szCs w:val="20"/>
              </w:rPr>
              <w:t>7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CC07506" w14:textId="7C4AC46F" w:rsidR="0018263D" w:rsidRPr="001C5E8E" w:rsidRDefault="0018263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11.</w:t>
            </w:r>
            <w:r w:rsidR="00B87286" w:rsidRPr="001C5E8E">
              <w:rPr>
                <w:rFonts w:ascii="Times" w:hAnsi="Times"/>
                <w:sz w:val="20"/>
                <w:szCs w:val="20"/>
              </w:rPr>
              <w:t>37</w:t>
            </w:r>
            <w:r w:rsidRPr="001C5E8E">
              <w:rPr>
                <w:rFonts w:ascii="Times" w:hAnsi="Times"/>
                <w:sz w:val="20"/>
                <w:szCs w:val="20"/>
              </w:rPr>
              <w:t xml:space="preserve"> (10–13)</w:t>
            </w:r>
          </w:p>
        </w:tc>
      </w:tr>
      <w:tr w:rsidR="001C5E8E" w:rsidRPr="001C5E8E" w14:paraId="7F8FB4B0" w14:textId="77777777" w:rsidTr="00652381">
        <w:trPr>
          <w:trHeight w:val="513"/>
        </w:trPr>
        <w:tc>
          <w:tcPr>
            <w:tcW w:w="1206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C0E5D" w14:textId="77777777" w:rsidR="0018263D" w:rsidRPr="001C5E8E" w:rsidRDefault="0018263D" w:rsidP="00652381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1C5E8E">
              <w:rPr>
                <w:rFonts w:ascii="Times" w:hAnsi="Times"/>
                <w:i/>
                <w:iCs/>
                <w:sz w:val="20"/>
                <w:szCs w:val="20"/>
              </w:rPr>
              <w:t>Ethiopia</w:t>
            </w:r>
          </w:p>
        </w:tc>
      </w:tr>
      <w:tr w:rsidR="001C5E8E" w:rsidRPr="001C5E8E" w14:paraId="6D101B7F" w14:textId="77777777" w:rsidTr="00652381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713B8E7" w14:textId="77777777" w:rsidR="0018263D" w:rsidRPr="001C5E8E" w:rsidRDefault="0018263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Arj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AA93E39" w14:textId="77777777" w:rsidR="0018263D" w:rsidRPr="001C5E8E" w:rsidRDefault="0018263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PC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9C4F56A" w14:textId="77777777" w:rsidR="0018263D" w:rsidRPr="001C5E8E" w:rsidRDefault="0018263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2018–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4079BC8" w14:textId="77777777" w:rsidR="0018263D" w:rsidRPr="001C5E8E" w:rsidRDefault="0018263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24.57 (16–32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2F00AF1" w14:textId="33F4B884" w:rsidR="0018263D" w:rsidRPr="001C5E8E" w:rsidRDefault="0018263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9</w:t>
            </w:r>
            <w:r w:rsidR="00BA074D" w:rsidRPr="001C5E8E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DE09DBC" w14:textId="04F1327F" w:rsidR="0018263D" w:rsidRPr="001C5E8E" w:rsidRDefault="0018263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24.</w:t>
            </w:r>
            <w:r w:rsidR="00550B80" w:rsidRPr="001C5E8E">
              <w:rPr>
                <w:rFonts w:ascii="Times" w:hAnsi="Times"/>
                <w:sz w:val="20"/>
                <w:szCs w:val="20"/>
              </w:rPr>
              <w:t>66</w:t>
            </w:r>
            <w:r w:rsidRPr="001C5E8E">
              <w:rPr>
                <w:rFonts w:ascii="Times" w:hAnsi="Times"/>
                <w:sz w:val="20"/>
                <w:szCs w:val="20"/>
              </w:rPr>
              <w:t xml:space="preserve"> (19</w:t>
            </w:r>
            <w:r w:rsidR="00550B80" w:rsidRPr="001C5E8E">
              <w:rPr>
                <w:rFonts w:ascii="Times" w:hAnsi="Times"/>
                <w:sz w:val="20"/>
                <w:szCs w:val="20"/>
              </w:rPr>
              <w:t>.5</w:t>
            </w:r>
            <w:r w:rsidRPr="001C5E8E">
              <w:rPr>
                <w:rFonts w:ascii="Times" w:hAnsi="Times"/>
                <w:sz w:val="20"/>
                <w:szCs w:val="20"/>
              </w:rPr>
              <w:t>–32.</w:t>
            </w:r>
            <w:r w:rsidR="00550B80" w:rsidRPr="001C5E8E">
              <w:rPr>
                <w:rFonts w:ascii="Times" w:hAnsi="Times"/>
                <w:sz w:val="20"/>
                <w:szCs w:val="20"/>
              </w:rPr>
              <w:t>5</w:t>
            </w:r>
            <w:r w:rsidRPr="001C5E8E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1C5E8E" w:rsidRPr="001C5E8E" w14:paraId="16EDEF93" w14:textId="77777777" w:rsidTr="00652381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DFBCE0D" w14:textId="77777777" w:rsidR="0018263D" w:rsidRPr="001C5E8E" w:rsidRDefault="0018263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Gambell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01C8663" w14:textId="77777777" w:rsidR="0018263D" w:rsidRPr="001C5E8E" w:rsidRDefault="0018263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MB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15C709C" w14:textId="77777777" w:rsidR="0018263D" w:rsidRPr="001C5E8E" w:rsidRDefault="0018263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2018–2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258F90D" w14:textId="77777777" w:rsidR="0018263D" w:rsidRPr="001C5E8E" w:rsidRDefault="0018263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21.98 (9–30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A571C2B" w14:textId="004738BE" w:rsidR="0018263D" w:rsidRPr="001C5E8E" w:rsidRDefault="00BA074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2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AE0A384" w14:textId="77777777" w:rsidR="0018263D" w:rsidRPr="001C5E8E" w:rsidRDefault="0018263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16.64 (7–23)</w:t>
            </w:r>
          </w:p>
        </w:tc>
      </w:tr>
      <w:tr w:rsidR="001C5E8E" w:rsidRPr="001C5E8E" w14:paraId="278E93B5" w14:textId="77777777" w:rsidTr="00652381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10C8E2E" w14:textId="77777777" w:rsidR="0018263D" w:rsidRPr="001C5E8E" w:rsidRDefault="0018263D" w:rsidP="00652381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9B741E5" w14:textId="77777777" w:rsidR="0018263D" w:rsidRPr="001C5E8E" w:rsidRDefault="0018263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PC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667B719" w14:textId="77777777" w:rsidR="0018263D" w:rsidRPr="001C5E8E" w:rsidRDefault="0018263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2018–202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3E809CE" w14:textId="77777777" w:rsidR="0018263D" w:rsidRPr="001C5E8E" w:rsidRDefault="0018263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20.49 (9–29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7CD07DE" w14:textId="7908043B" w:rsidR="0018263D" w:rsidRPr="001C5E8E" w:rsidRDefault="0018263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1</w:t>
            </w:r>
            <w:r w:rsidR="00BA074D" w:rsidRPr="001C5E8E">
              <w:rPr>
                <w:rFonts w:ascii="Times" w:hAnsi="Times"/>
                <w:sz w:val="20"/>
                <w:szCs w:val="20"/>
              </w:rPr>
              <w:t>0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FB39601" w14:textId="542EEEF6" w:rsidR="0018263D" w:rsidRPr="001C5E8E" w:rsidRDefault="0018263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1</w:t>
            </w:r>
            <w:r w:rsidR="00550B80" w:rsidRPr="001C5E8E">
              <w:rPr>
                <w:rFonts w:ascii="Times" w:hAnsi="Times"/>
                <w:sz w:val="20"/>
                <w:szCs w:val="20"/>
              </w:rPr>
              <w:t>7</w:t>
            </w:r>
            <w:r w:rsidRPr="001C5E8E">
              <w:rPr>
                <w:rFonts w:ascii="Times" w:hAnsi="Times"/>
                <w:sz w:val="20"/>
                <w:szCs w:val="20"/>
              </w:rPr>
              <w:t>.</w:t>
            </w:r>
            <w:r w:rsidR="00550B80" w:rsidRPr="001C5E8E">
              <w:rPr>
                <w:rFonts w:ascii="Times" w:hAnsi="Times"/>
                <w:sz w:val="20"/>
                <w:szCs w:val="20"/>
              </w:rPr>
              <w:t>8</w:t>
            </w:r>
            <w:r w:rsidRPr="001C5E8E">
              <w:rPr>
                <w:rFonts w:ascii="Times" w:hAnsi="Times"/>
                <w:sz w:val="20"/>
                <w:szCs w:val="20"/>
              </w:rPr>
              <w:t>3 (9.</w:t>
            </w:r>
            <w:r w:rsidR="00550B80" w:rsidRPr="001C5E8E">
              <w:rPr>
                <w:rFonts w:ascii="Times" w:hAnsi="Times"/>
                <w:sz w:val="20"/>
                <w:szCs w:val="20"/>
              </w:rPr>
              <w:t>2</w:t>
            </w:r>
            <w:r w:rsidRPr="001C5E8E">
              <w:rPr>
                <w:rFonts w:ascii="Times" w:hAnsi="Times"/>
                <w:sz w:val="20"/>
                <w:szCs w:val="20"/>
              </w:rPr>
              <w:t>5–2</w:t>
            </w:r>
            <w:r w:rsidR="00550B80" w:rsidRPr="001C5E8E">
              <w:rPr>
                <w:rFonts w:ascii="Times" w:hAnsi="Times"/>
                <w:sz w:val="20"/>
                <w:szCs w:val="20"/>
              </w:rPr>
              <w:t>3.75</w:t>
            </w:r>
            <w:r w:rsidRPr="001C5E8E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1C5E8E" w:rsidRPr="001C5E8E" w14:paraId="2628507A" w14:textId="77777777" w:rsidTr="00652381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3C55D73" w14:textId="77777777" w:rsidR="0018263D" w:rsidRPr="001C5E8E" w:rsidRDefault="0018263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Dire Daw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59EBE52" w14:textId="77777777" w:rsidR="0018263D" w:rsidRPr="001C5E8E" w:rsidRDefault="0018263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PC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5F83CD0" w14:textId="77777777" w:rsidR="0018263D" w:rsidRPr="001C5E8E" w:rsidRDefault="0018263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F41B60D" w14:textId="56625C5E" w:rsidR="0018263D" w:rsidRPr="001C5E8E" w:rsidRDefault="0018263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2</w:t>
            </w:r>
            <w:r w:rsidR="00775C69" w:rsidRPr="001C5E8E">
              <w:rPr>
                <w:rFonts w:ascii="Times" w:hAnsi="Times"/>
                <w:sz w:val="20"/>
                <w:szCs w:val="20"/>
              </w:rPr>
              <w:t>1</w:t>
            </w:r>
            <w:r w:rsidRPr="001C5E8E">
              <w:rPr>
                <w:rFonts w:ascii="Times" w:hAnsi="Times"/>
                <w:sz w:val="20"/>
                <w:szCs w:val="20"/>
              </w:rPr>
              <w:t>.</w:t>
            </w:r>
            <w:r w:rsidR="00775C69" w:rsidRPr="001C5E8E">
              <w:rPr>
                <w:rFonts w:ascii="Times" w:hAnsi="Times"/>
                <w:sz w:val="20"/>
                <w:szCs w:val="20"/>
              </w:rPr>
              <w:t>35</w:t>
            </w:r>
            <w:r w:rsidRPr="001C5E8E">
              <w:rPr>
                <w:rFonts w:ascii="Times" w:hAnsi="Times"/>
                <w:sz w:val="20"/>
                <w:szCs w:val="20"/>
              </w:rPr>
              <w:t xml:space="preserve"> (</w:t>
            </w:r>
            <w:r w:rsidR="00775C69" w:rsidRPr="001C5E8E">
              <w:rPr>
                <w:rFonts w:ascii="Times" w:hAnsi="Times"/>
                <w:sz w:val="20"/>
                <w:szCs w:val="20"/>
              </w:rPr>
              <w:t>8</w:t>
            </w:r>
            <w:r w:rsidRPr="001C5E8E">
              <w:rPr>
                <w:rFonts w:ascii="Times" w:hAnsi="Times"/>
                <w:sz w:val="20"/>
                <w:szCs w:val="20"/>
              </w:rPr>
              <w:t>–3</w:t>
            </w:r>
            <w:r w:rsidR="00775C69" w:rsidRPr="001C5E8E">
              <w:rPr>
                <w:rFonts w:ascii="Times" w:hAnsi="Times"/>
                <w:sz w:val="20"/>
                <w:szCs w:val="20"/>
              </w:rPr>
              <w:t>0</w:t>
            </w:r>
            <w:r w:rsidRPr="001C5E8E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6F1FD4B" w14:textId="77777777" w:rsidR="0018263D" w:rsidRPr="001C5E8E" w:rsidRDefault="0018263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5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C8F07BA" w14:textId="26C23ED5" w:rsidR="0018263D" w:rsidRPr="001C5E8E" w:rsidRDefault="0018263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26.78 (16–31.75)</w:t>
            </w:r>
          </w:p>
        </w:tc>
      </w:tr>
      <w:tr w:rsidR="001C5E8E" w:rsidRPr="001C5E8E" w14:paraId="1448ABBC" w14:textId="77777777" w:rsidTr="00D776F4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40CFE" w14:textId="77777777" w:rsidR="0018263D" w:rsidRPr="001C5E8E" w:rsidRDefault="0018263D" w:rsidP="00203F46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Semer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79360B5" w14:textId="77777777" w:rsidR="0018263D" w:rsidRPr="001C5E8E" w:rsidRDefault="0018263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PC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20A4B" w14:textId="77777777" w:rsidR="0018263D" w:rsidRPr="001C5E8E" w:rsidRDefault="0018263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1D9E7" w14:textId="4F0125C7" w:rsidR="0018263D" w:rsidRPr="001C5E8E" w:rsidRDefault="00D2010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18.96 (6.5–27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15A17" w14:textId="77777777" w:rsidR="0018263D" w:rsidRPr="001C5E8E" w:rsidRDefault="0018263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2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A2921" w14:textId="6181AE91" w:rsidR="0018263D" w:rsidRPr="001C5E8E" w:rsidRDefault="00D776F4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19.73 (7.5–26.5)</w:t>
            </w:r>
          </w:p>
        </w:tc>
      </w:tr>
      <w:tr w:rsidR="001C5E8E" w:rsidRPr="001C5E8E" w14:paraId="604E2C06" w14:textId="77777777" w:rsidTr="00652381">
        <w:trPr>
          <w:trHeight w:val="43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10F7B" w14:textId="77777777" w:rsidR="0018263D" w:rsidRPr="001C5E8E" w:rsidRDefault="0018263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Awa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BC6C3" w14:textId="77777777" w:rsidR="0018263D" w:rsidRPr="001C5E8E" w:rsidRDefault="0018263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PC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501F4" w14:textId="77777777" w:rsidR="0018263D" w:rsidRPr="001C5E8E" w:rsidRDefault="0018263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2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098C2B0" w14:textId="2DC33E10" w:rsidR="0018263D" w:rsidRPr="001C5E8E" w:rsidRDefault="0018263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2</w:t>
            </w:r>
            <w:r w:rsidR="00D2010D" w:rsidRPr="001C5E8E">
              <w:rPr>
                <w:rFonts w:ascii="Times" w:hAnsi="Times"/>
                <w:sz w:val="20"/>
                <w:szCs w:val="20"/>
              </w:rPr>
              <w:t>7</w:t>
            </w:r>
            <w:r w:rsidRPr="001C5E8E">
              <w:rPr>
                <w:rFonts w:ascii="Times" w:hAnsi="Times"/>
                <w:sz w:val="20"/>
                <w:szCs w:val="20"/>
              </w:rPr>
              <w:t>.</w:t>
            </w:r>
            <w:r w:rsidR="00D2010D" w:rsidRPr="001C5E8E">
              <w:rPr>
                <w:rFonts w:ascii="Times" w:hAnsi="Times"/>
                <w:sz w:val="20"/>
                <w:szCs w:val="20"/>
              </w:rPr>
              <w:t>73</w:t>
            </w:r>
            <w:r w:rsidRPr="001C5E8E">
              <w:rPr>
                <w:rFonts w:ascii="Times" w:hAnsi="Times"/>
                <w:sz w:val="20"/>
                <w:szCs w:val="20"/>
              </w:rPr>
              <w:t xml:space="preserve"> (1</w:t>
            </w:r>
            <w:r w:rsidR="00D2010D" w:rsidRPr="001C5E8E">
              <w:rPr>
                <w:rFonts w:ascii="Times" w:hAnsi="Times"/>
                <w:sz w:val="20"/>
                <w:szCs w:val="20"/>
              </w:rPr>
              <w:t>8</w:t>
            </w:r>
            <w:r w:rsidRPr="001C5E8E">
              <w:rPr>
                <w:rFonts w:ascii="Times" w:hAnsi="Times"/>
                <w:sz w:val="20"/>
                <w:szCs w:val="20"/>
              </w:rPr>
              <w:t>–3</w:t>
            </w:r>
            <w:r w:rsidR="00D2010D" w:rsidRPr="001C5E8E">
              <w:rPr>
                <w:rFonts w:ascii="Times" w:hAnsi="Times"/>
                <w:sz w:val="20"/>
                <w:szCs w:val="20"/>
              </w:rPr>
              <w:t>5</w:t>
            </w:r>
            <w:r w:rsidRPr="001C5E8E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F7193A2" w14:textId="310CA826" w:rsidR="0018263D" w:rsidRPr="001C5E8E" w:rsidRDefault="00BA074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2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3398272" w14:textId="6BD473EC" w:rsidR="0018263D" w:rsidRPr="001C5E8E" w:rsidRDefault="0018263D" w:rsidP="00652381">
            <w:pPr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29.</w:t>
            </w:r>
            <w:r w:rsidR="00550B80" w:rsidRPr="001C5E8E">
              <w:rPr>
                <w:rFonts w:ascii="Times" w:hAnsi="Times"/>
                <w:sz w:val="20"/>
                <w:szCs w:val="20"/>
              </w:rPr>
              <w:t>52</w:t>
            </w:r>
            <w:r w:rsidRPr="001C5E8E">
              <w:rPr>
                <w:rFonts w:ascii="Times" w:hAnsi="Times"/>
                <w:sz w:val="20"/>
                <w:szCs w:val="20"/>
              </w:rPr>
              <w:t xml:space="preserve"> (18.5–35.5)</w:t>
            </w:r>
          </w:p>
        </w:tc>
      </w:tr>
      <w:tr w:rsidR="001C5E8E" w:rsidRPr="001C5E8E" w14:paraId="089C446C" w14:textId="77777777" w:rsidTr="00652381">
        <w:tc>
          <w:tcPr>
            <w:tcW w:w="120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FBCF80" w14:textId="77777777" w:rsidR="0018263D" w:rsidRPr="001C5E8E" w:rsidRDefault="0018263D" w:rsidP="00652381">
            <w:pPr>
              <w:ind w:hanging="100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  <w:vertAlign w:val="superscript"/>
              </w:rPr>
              <w:t>†</w:t>
            </w:r>
            <w:r w:rsidRPr="001C5E8E">
              <w:rPr>
                <w:rFonts w:ascii="Times" w:hAnsi="Times"/>
                <w:sz w:val="20"/>
                <w:szCs w:val="20"/>
              </w:rPr>
              <w:t>IQR = interquartile range (25</w:t>
            </w:r>
            <w:r w:rsidRPr="001C5E8E">
              <w:rPr>
                <w:rFonts w:ascii="Times" w:hAnsi="Times"/>
                <w:sz w:val="20"/>
                <w:szCs w:val="20"/>
                <w:vertAlign w:val="superscript"/>
              </w:rPr>
              <w:t>th</w:t>
            </w:r>
            <w:r w:rsidRPr="001C5E8E">
              <w:rPr>
                <w:rFonts w:ascii="Times" w:hAnsi="Times"/>
                <w:sz w:val="20"/>
                <w:szCs w:val="20"/>
              </w:rPr>
              <w:t>–75</w:t>
            </w:r>
            <w:r w:rsidRPr="001C5E8E">
              <w:rPr>
                <w:rFonts w:ascii="Times" w:hAnsi="Times"/>
                <w:sz w:val="20"/>
                <w:szCs w:val="20"/>
                <w:vertAlign w:val="superscript"/>
              </w:rPr>
              <w:t>th</w:t>
            </w:r>
            <w:r w:rsidRPr="001C5E8E">
              <w:rPr>
                <w:rFonts w:ascii="Times" w:hAnsi="Times"/>
                <w:sz w:val="20"/>
                <w:szCs w:val="20"/>
              </w:rPr>
              <w:t xml:space="preserve"> percentile)</w:t>
            </w:r>
          </w:p>
          <w:p w14:paraId="4E89695F" w14:textId="17645CB0" w:rsidR="0018263D" w:rsidRPr="001C5E8E" w:rsidRDefault="0018263D" w:rsidP="00BA074D">
            <w:pPr>
              <w:ind w:hanging="100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  <w:vertAlign w:val="superscript"/>
              </w:rPr>
              <w:t>*</w:t>
            </w:r>
            <w:r w:rsidRPr="001C5E8E">
              <w:rPr>
                <w:rFonts w:ascii="Times" w:hAnsi="Times"/>
                <w:sz w:val="20"/>
                <w:szCs w:val="20"/>
              </w:rPr>
              <w:t xml:space="preserve">Samples with </w:t>
            </w:r>
            <w:r w:rsidRPr="001C5E8E">
              <w:rPr>
                <w:rFonts w:ascii="Times" w:hAnsi="Times"/>
                <w:i/>
                <w:iCs/>
                <w:sz w:val="20"/>
                <w:szCs w:val="20"/>
              </w:rPr>
              <w:t xml:space="preserve">P. falciparum </w:t>
            </w:r>
            <w:r w:rsidRPr="001C5E8E">
              <w:rPr>
                <w:rFonts w:ascii="Times" w:hAnsi="Times"/>
                <w:sz w:val="20"/>
                <w:szCs w:val="20"/>
              </w:rPr>
              <w:t>qPCR C</w:t>
            </w:r>
            <w:r w:rsidR="00B8352D" w:rsidRPr="001C5E8E">
              <w:rPr>
                <w:rFonts w:ascii="Times" w:hAnsi="Times"/>
                <w:sz w:val="20"/>
                <w:szCs w:val="20"/>
              </w:rPr>
              <w:t>t</w:t>
            </w:r>
            <w:r w:rsidRPr="001C5E8E">
              <w:rPr>
                <w:rFonts w:ascii="Times" w:hAnsi="Times"/>
                <w:sz w:val="20"/>
                <w:szCs w:val="20"/>
              </w:rPr>
              <w:t>≤32</w:t>
            </w:r>
          </w:p>
        </w:tc>
      </w:tr>
    </w:tbl>
    <w:p w14:paraId="6DF98DB7" w14:textId="77777777" w:rsidR="0018263D" w:rsidRPr="001C5E8E" w:rsidRDefault="0018263D" w:rsidP="0018263D">
      <w:pPr>
        <w:tabs>
          <w:tab w:val="left" w:pos="10900"/>
        </w:tabs>
        <w:rPr>
          <w:rFonts w:ascii="Times" w:hAnsi="Times"/>
        </w:rPr>
      </w:pPr>
    </w:p>
    <w:p w14:paraId="19BEA550" w14:textId="77777777" w:rsidR="0018263D" w:rsidRPr="001C5E8E" w:rsidRDefault="0018263D" w:rsidP="0018263D">
      <w:pPr>
        <w:tabs>
          <w:tab w:val="left" w:pos="10900"/>
        </w:tabs>
        <w:rPr>
          <w:rFonts w:ascii="Times" w:hAnsi="Times"/>
        </w:rPr>
      </w:pPr>
    </w:p>
    <w:p w14:paraId="41D89CE5" w14:textId="77777777" w:rsidR="0018263D" w:rsidRPr="001C5E8E" w:rsidRDefault="0018263D" w:rsidP="0018263D">
      <w:pPr>
        <w:tabs>
          <w:tab w:val="left" w:pos="10900"/>
        </w:tabs>
        <w:rPr>
          <w:rFonts w:ascii="Times" w:hAnsi="Times"/>
        </w:rPr>
      </w:pPr>
    </w:p>
    <w:p w14:paraId="2E07C4D3" w14:textId="77777777" w:rsidR="0018263D" w:rsidRPr="001C5E8E" w:rsidRDefault="0018263D" w:rsidP="0018263D">
      <w:pPr>
        <w:tabs>
          <w:tab w:val="left" w:pos="10900"/>
        </w:tabs>
        <w:rPr>
          <w:rFonts w:ascii="Times" w:hAnsi="Times"/>
        </w:rPr>
      </w:pPr>
    </w:p>
    <w:p w14:paraId="4B610F69" w14:textId="77777777" w:rsidR="0018263D" w:rsidRPr="001C5E8E" w:rsidRDefault="0018263D" w:rsidP="0018263D">
      <w:pPr>
        <w:tabs>
          <w:tab w:val="left" w:pos="10900"/>
        </w:tabs>
        <w:rPr>
          <w:rFonts w:ascii="Times" w:hAnsi="Times"/>
        </w:rPr>
      </w:pPr>
    </w:p>
    <w:p w14:paraId="65990E74" w14:textId="77777777" w:rsidR="0018263D" w:rsidRPr="001C5E8E" w:rsidRDefault="0018263D" w:rsidP="0018263D">
      <w:pPr>
        <w:tabs>
          <w:tab w:val="left" w:pos="10900"/>
        </w:tabs>
        <w:rPr>
          <w:rFonts w:ascii="Times" w:hAnsi="Times"/>
        </w:rPr>
      </w:pPr>
    </w:p>
    <w:p w14:paraId="3BCC53C7" w14:textId="77777777" w:rsidR="0018263D" w:rsidRPr="001C5E8E" w:rsidRDefault="0018263D" w:rsidP="0018263D">
      <w:pPr>
        <w:tabs>
          <w:tab w:val="left" w:pos="10900"/>
        </w:tabs>
        <w:rPr>
          <w:rFonts w:ascii="Times" w:hAnsi="Times"/>
        </w:rPr>
      </w:pPr>
    </w:p>
    <w:p w14:paraId="28B6D8C1" w14:textId="77777777" w:rsidR="0018263D" w:rsidRPr="001C5E8E" w:rsidRDefault="0018263D" w:rsidP="0018263D">
      <w:pPr>
        <w:tabs>
          <w:tab w:val="left" w:pos="10900"/>
        </w:tabs>
        <w:rPr>
          <w:rFonts w:ascii="Times" w:hAnsi="Times"/>
        </w:rPr>
      </w:pPr>
    </w:p>
    <w:p w14:paraId="09A62754" w14:textId="77777777" w:rsidR="0018263D" w:rsidRPr="001C5E8E" w:rsidRDefault="0018263D" w:rsidP="0018263D">
      <w:pPr>
        <w:tabs>
          <w:tab w:val="left" w:pos="10900"/>
        </w:tabs>
        <w:rPr>
          <w:rFonts w:ascii="Times" w:hAnsi="Times"/>
        </w:rPr>
      </w:pPr>
    </w:p>
    <w:p w14:paraId="000F98BC" w14:textId="77777777" w:rsidR="0018263D" w:rsidRPr="001C5E8E" w:rsidRDefault="0018263D" w:rsidP="0018263D">
      <w:pPr>
        <w:tabs>
          <w:tab w:val="left" w:pos="10900"/>
        </w:tabs>
        <w:rPr>
          <w:rFonts w:ascii="Times" w:hAnsi="Times"/>
          <w:sz w:val="20"/>
          <w:szCs w:val="20"/>
        </w:rPr>
      </w:pPr>
    </w:p>
    <w:p w14:paraId="71631EE3" w14:textId="77777777" w:rsidR="0018263D" w:rsidRPr="001C5E8E" w:rsidRDefault="0018263D" w:rsidP="0018263D">
      <w:pPr>
        <w:tabs>
          <w:tab w:val="left" w:pos="10900"/>
        </w:tabs>
        <w:rPr>
          <w:rFonts w:ascii="Times" w:hAnsi="Times"/>
          <w:sz w:val="20"/>
          <w:szCs w:val="20"/>
        </w:rPr>
      </w:pPr>
    </w:p>
    <w:tbl>
      <w:tblPr>
        <w:tblpPr w:leftFromText="180" w:rightFromText="180" w:horzAnchor="margin" w:tblpX="-720" w:tblpY="-326"/>
        <w:tblW w:w="5625" w:type="pct"/>
        <w:tblLook w:val="04A0" w:firstRow="1" w:lastRow="0" w:firstColumn="1" w:lastColumn="0" w:noHBand="0" w:noVBand="1"/>
      </w:tblPr>
      <w:tblGrid>
        <w:gridCol w:w="1912"/>
        <w:gridCol w:w="849"/>
        <w:gridCol w:w="656"/>
        <w:gridCol w:w="834"/>
        <w:gridCol w:w="222"/>
        <w:gridCol w:w="770"/>
        <w:gridCol w:w="618"/>
        <w:gridCol w:w="858"/>
        <w:gridCol w:w="834"/>
        <w:gridCol w:w="551"/>
        <w:gridCol w:w="222"/>
        <w:gridCol w:w="936"/>
        <w:gridCol w:w="892"/>
        <w:gridCol w:w="834"/>
        <w:gridCol w:w="679"/>
        <w:gridCol w:w="251"/>
        <w:gridCol w:w="889"/>
        <w:gridCol w:w="889"/>
        <w:gridCol w:w="884"/>
      </w:tblGrid>
      <w:tr w:rsidR="001C5E8E" w:rsidRPr="001C5E8E" w14:paraId="10DA7519" w14:textId="62449123" w:rsidTr="00B8352D">
        <w:trPr>
          <w:trHeight w:val="80"/>
        </w:trPr>
        <w:tc>
          <w:tcPr>
            <w:tcW w:w="5000" w:type="pct"/>
            <w:gridSpan w:val="19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B80D4B0" w14:textId="54A48F13" w:rsidR="00D519D6" w:rsidRPr="001C5E8E" w:rsidRDefault="001C5E8E" w:rsidP="00627DC4">
            <w:pPr>
              <w:rPr>
                <w:rFonts w:ascii="Times" w:hAnsi="Times" w:cs="Calibri"/>
                <w:sz w:val="15"/>
                <w:szCs w:val="15"/>
              </w:rPr>
            </w:pPr>
            <w:r>
              <w:rPr>
                <w:rFonts w:ascii="Times" w:hAnsi="Times"/>
                <w:b/>
                <w:bCs/>
                <w:sz w:val="15"/>
                <w:szCs w:val="15"/>
              </w:rPr>
              <w:t>Additional</w:t>
            </w:r>
            <w:r w:rsidR="00D519D6" w:rsidRPr="001C5E8E">
              <w:rPr>
                <w:rFonts w:ascii="Times" w:hAnsi="Times"/>
                <w:b/>
                <w:bCs/>
                <w:sz w:val="15"/>
                <w:szCs w:val="15"/>
              </w:rPr>
              <w:t xml:space="preserve"> Table 3. </w:t>
            </w:r>
            <w:r w:rsidR="00D519D6" w:rsidRPr="001C5E8E">
              <w:rPr>
                <w:rFonts w:ascii="Times" w:hAnsi="Times"/>
                <w:sz w:val="15"/>
                <w:szCs w:val="15"/>
              </w:rPr>
              <w:t xml:space="preserve">Frequency of synonymous and nonsynonymous </w:t>
            </w:r>
            <w:r w:rsidR="00D519D6" w:rsidRPr="001C5E8E">
              <w:rPr>
                <w:rFonts w:ascii="Times" w:hAnsi="Times"/>
                <w:i/>
                <w:iCs/>
                <w:sz w:val="15"/>
                <w:szCs w:val="15"/>
              </w:rPr>
              <w:t xml:space="preserve">Pfk13 </w:t>
            </w:r>
            <w:r w:rsidR="00D519D6" w:rsidRPr="001C5E8E">
              <w:rPr>
                <w:rFonts w:ascii="Times" w:hAnsi="Times"/>
                <w:sz w:val="15"/>
                <w:szCs w:val="15"/>
              </w:rPr>
              <w:t>polymorphisms in Kenya</w:t>
            </w:r>
            <w:r w:rsidR="00B900C8" w:rsidRPr="001C5E8E">
              <w:rPr>
                <w:rFonts w:ascii="Times" w:hAnsi="Times"/>
                <w:sz w:val="15"/>
                <w:szCs w:val="15"/>
              </w:rPr>
              <w:t xml:space="preserve"> from 2018–2022,</w:t>
            </w:r>
            <w:r w:rsidR="00D519D6" w:rsidRPr="001C5E8E">
              <w:rPr>
                <w:rFonts w:ascii="Times" w:hAnsi="Times"/>
                <w:sz w:val="15"/>
                <w:szCs w:val="15"/>
              </w:rPr>
              <w:t xml:space="preserve"> </w:t>
            </w:r>
            <w:r w:rsidR="00B900C8" w:rsidRPr="001C5E8E">
              <w:rPr>
                <w:rFonts w:ascii="Times" w:hAnsi="Times"/>
                <w:sz w:val="15"/>
                <w:szCs w:val="15"/>
              </w:rPr>
              <w:t>stratified by</w:t>
            </w:r>
            <w:r w:rsidR="00D519D6" w:rsidRPr="001C5E8E">
              <w:rPr>
                <w:rFonts w:ascii="Times" w:hAnsi="Times"/>
                <w:sz w:val="15"/>
                <w:szCs w:val="15"/>
              </w:rPr>
              <w:t xml:space="preserve"> year and infection status</w:t>
            </w:r>
          </w:p>
        </w:tc>
      </w:tr>
      <w:tr w:rsidR="001C5E8E" w:rsidRPr="001C5E8E" w14:paraId="0D1CDBBC" w14:textId="77777777" w:rsidTr="00B8352D">
        <w:trPr>
          <w:trHeight w:val="69"/>
        </w:trPr>
        <w:tc>
          <w:tcPr>
            <w:tcW w:w="6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EE8F264" w14:textId="77777777" w:rsidR="00B900C8" w:rsidRPr="001C5E8E" w:rsidRDefault="00B900C8" w:rsidP="00627DC4">
            <w:pPr>
              <w:rPr>
                <w:sz w:val="13"/>
                <w:szCs w:val="13"/>
              </w:rPr>
            </w:pPr>
          </w:p>
        </w:tc>
        <w:tc>
          <w:tcPr>
            <w:tcW w:w="80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A7B71A" w14:textId="77777777" w:rsidR="00B900C8" w:rsidRPr="001C5E8E" w:rsidRDefault="00B900C8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2018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22832F0" w14:textId="77777777" w:rsidR="00B900C8" w:rsidRPr="001C5E8E" w:rsidRDefault="00B900C8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124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F4ABE7" w14:textId="64C31DB3" w:rsidR="00B900C8" w:rsidRPr="001C5E8E" w:rsidRDefault="00B900C8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2019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906BA41" w14:textId="0D45669B" w:rsidR="00B900C8" w:rsidRPr="001C5E8E" w:rsidRDefault="00B900C8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114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869305" w14:textId="536D4A15" w:rsidR="00B900C8" w:rsidRPr="001C5E8E" w:rsidRDefault="00B900C8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2021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8C2ECCD" w14:textId="77777777" w:rsidR="00B900C8" w:rsidRPr="001C5E8E" w:rsidRDefault="00B900C8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9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560C25" w14:textId="3E12449E" w:rsidR="00B900C8" w:rsidRPr="001C5E8E" w:rsidRDefault="00B900C8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2022</w:t>
            </w:r>
          </w:p>
        </w:tc>
      </w:tr>
      <w:tr w:rsidR="001C5E8E" w:rsidRPr="001C5E8E" w14:paraId="1E48C0B3" w14:textId="77777777" w:rsidTr="00B8352D">
        <w:trPr>
          <w:trHeight w:val="19"/>
        </w:trPr>
        <w:tc>
          <w:tcPr>
            <w:tcW w:w="6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7EA79D0" w14:textId="77777777" w:rsidR="00D519D6" w:rsidRPr="001C5E8E" w:rsidRDefault="00D519D6" w:rsidP="00627DC4">
            <w:pPr>
              <w:jc w:val="right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5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4FD995" w14:textId="77777777" w:rsidR="00D519D6" w:rsidRPr="001C5E8E" w:rsidRDefault="00D519D6" w:rsidP="00EE796D">
            <w:pPr>
              <w:ind w:left="-216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Homa Bay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5B0BBD" w14:textId="77777777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Kombewa</w:t>
            </w:r>
          </w:p>
        </w:tc>
        <w:tc>
          <w:tcPr>
            <w:tcW w:w="76" w:type="pct"/>
            <w:tcBorders>
              <w:left w:val="nil"/>
              <w:right w:val="nil"/>
            </w:tcBorders>
            <w:shd w:val="clear" w:color="auto" w:fill="auto"/>
          </w:tcPr>
          <w:p w14:paraId="1ADE06A3" w14:textId="77777777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4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B15ECD" w14:textId="77777777" w:rsidR="00D519D6" w:rsidRPr="001C5E8E" w:rsidRDefault="00D519D6" w:rsidP="00EE796D">
            <w:pPr>
              <w:ind w:left="-216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Homa Bay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8EB22A" w14:textId="77777777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Kakamega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55F156" w14:textId="77777777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Kombewa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1868A6" w14:textId="7F22C688" w:rsidR="00D519D6" w:rsidRPr="001C5E8E" w:rsidRDefault="00D519D6" w:rsidP="00627DC4">
            <w:pPr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Kisii</w:t>
            </w:r>
          </w:p>
        </w:tc>
        <w:tc>
          <w:tcPr>
            <w:tcW w:w="76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173A49C" w14:textId="3A7DEDB3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7EDB9F" w14:textId="7A6C9E99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Homa Bay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5993F1" w14:textId="59619C21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Kakamega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BC52A2" w14:textId="7127DD61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Kombewa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BACB99" w14:textId="738A7E93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Kisii</w:t>
            </w:r>
          </w:p>
        </w:tc>
        <w:tc>
          <w:tcPr>
            <w:tcW w:w="86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1216FA4" w14:textId="51F2D282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C4D63A" w14:textId="53BBE152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Homa Bay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C5B14E9" w14:textId="5DD237DD" w:rsidR="00D519D6" w:rsidRPr="001C5E8E" w:rsidRDefault="00D519D6" w:rsidP="00627DC4">
            <w:pPr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Kakamega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3DFE12" w14:textId="27F2146A" w:rsidR="00D519D6" w:rsidRPr="001C5E8E" w:rsidRDefault="00D519D6" w:rsidP="00627DC4">
            <w:pPr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Kombewa</w:t>
            </w:r>
          </w:p>
        </w:tc>
      </w:tr>
      <w:tr w:rsidR="001C5E8E" w:rsidRPr="001C5E8E" w14:paraId="5AFF7DFF" w14:textId="77777777" w:rsidTr="00B8352D">
        <w:trPr>
          <w:trHeight w:val="19"/>
        </w:trPr>
        <w:tc>
          <w:tcPr>
            <w:tcW w:w="6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C8B9D7" w14:textId="5454DDA3" w:rsidR="00D519D6" w:rsidRPr="001C5E8E" w:rsidRDefault="00D519D6" w:rsidP="00627DC4">
            <w:pPr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Synonymous mutations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B8FAA9" w14:textId="77777777" w:rsidR="00627DC4" w:rsidRPr="001C5E8E" w:rsidRDefault="00B900C8" w:rsidP="00916738">
            <w:pPr>
              <w:ind w:left="144"/>
              <w:jc w:val="center"/>
              <w:rPr>
                <w:rFonts w:ascii="Times" w:hAnsi="Times" w:cs="Calibri"/>
                <w:sz w:val="15"/>
                <w:szCs w:val="15"/>
                <w:vertAlign w:val="superscript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S</w:t>
            </w:r>
            <w:r w:rsidR="00627DC4" w:rsidRPr="001C5E8E">
              <w:rPr>
                <w:rFonts w:ascii="Times" w:hAnsi="Times" w:cs="Calibri"/>
                <w:sz w:val="15"/>
                <w:szCs w:val="15"/>
                <w:vertAlign w:val="superscript"/>
              </w:rPr>
              <w:t>†</w:t>
            </w:r>
          </w:p>
          <w:p w14:paraId="398E2FA4" w14:textId="325B0AC5" w:rsidR="00D519D6" w:rsidRPr="001C5E8E" w:rsidRDefault="00D519D6" w:rsidP="00916738">
            <w:pPr>
              <w:ind w:left="144"/>
              <w:jc w:val="center"/>
              <w:rPr>
                <w:rFonts w:ascii="Times" w:hAnsi="Times" w:cs="Calibri"/>
                <w:sz w:val="15"/>
                <w:szCs w:val="15"/>
                <w:vertAlign w:val="superscript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(n=40)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298842" w14:textId="77777777" w:rsidR="00627DC4" w:rsidRPr="001C5E8E" w:rsidRDefault="00D519D6" w:rsidP="00EE796D">
            <w:pPr>
              <w:ind w:left="-216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A</w:t>
            </w:r>
            <w:r w:rsidR="00B900C8" w:rsidRPr="001C5E8E">
              <w:rPr>
                <w:rFonts w:ascii="Times" w:hAnsi="Times" w:cs="Calibri"/>
                <w:sz w:val="15"/>
                <w:szCs w:val="15"/>
              </w:rPr>
              <w:t>S</w:t>
            </w:r>
          </w:p>
          <w:p w14:paraId="1EC68BCF" w14:textId="265F681B" w:rsidR="00D519D6" w:rsidRPr="001C5E8E" w:rsidRDefault="00D519D6" w:rsidP="00EE796D">
            <w:pPr>
              <w:ind w:left="-216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(n=69)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F3EC01" w14:textId="77777777" w:rsidR="00627DC4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A</w:t>
            </w:r>
            <w:r w:rsidR="00B900C8" w:rsidRPr="001C5E8E">
              <w:rPr>
                <w:rFonts w:ascii="Times" w:hAnsi="Times" w:cs="Calibri"/>
                <w:sz w:val="15"/>
                <w:szCs w:val="15"/>
              </w:rPr>
              <w:t>S</w:t>
            </w:r>
          </w:p>
          <w:p w14:paraId="41EE46E3" w14:textId="4EB77442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(n=46)</w:t>
            </w:r>
          </w:p>
        </w:tc>
        <w:tc>
          <w:tcPr>
            <w:tcW w:w="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223F44" w14:textId="77777777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AB82B9" w14:textId="77777777" w:rsidR="00627DC4" w:rsidRPr="001C5E8E" w:rsidRDefault="00B900C8" w:rsidP="00916738">
            <w:pPr>
              <w:ind w:left="144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S</w:t>
            </w:r>
          </w:p>
          <w:p w14:paraId="55E1F482" w14:textId="7E199D11" w:rsidR="00D519D6" w:rsidRPr="001C5E8E" w:rsidRDefault="00D519D6" w:rsidP="00916738">
            <w:pPr>
              <w:ind w:left="144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(n=49)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18CE38" w14:textId="77777777" w:rsidR="00627DC4" w:rsidRPr="001C5E8E" w:rsidRDefault="00D519D6" w:rsidP="00EE796D">
            <w:pPr>
              <w:ind w:left="-216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A</w:t>
            </w:r>
            <w:r w:rsidR="00B900C8" w:rsidRPr="001C5E8E">
              <w:rPr>
                <w:rFonts w:ascii="Times" w:hAnsi="Times" w:cs="Calibri"/>
                <w:sz w:val="15"/>
                <w:szCs w:val="15"/>
              </w:rPr>
              <w:t>S</w:t>
            </w:r>
          </w:p>
          <w:p w14:paraId="586E1324" w14:textId="50A41725" w:rsidR="00D519D6" w:rsidRPr="001C5E8E" w:rsidRDefault="00D519D6" w:rsidP="00EE796D">
            <w:pPr>
              <w:ind w:left="-216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(n=43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2D651C" w14:textId="77777777" w:rsidR="00627DC4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A</w:t>
            </w:r>
            <w:r w:rsidR="00B900C8" w:rsidRPr="001C5E8E">
              <w:rPr>
                <w:rFonts w:ascii="Times" w:hAnsi="Times" w:cs="Calibri"/>
                <w:sz w:val="15"/>
                <w:szCs w:val="15"/>
              </w:rPr>
              <w:t>S</w:t>
            </w:r>
          </w:p>
          <w:p w14:paraId="11E125D8" w14:textId="3D734511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(n=106)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F7DF6D" w14:textId="77777777" w:rsidR="00627DC4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A</w:t>
            </w:r>
            <w:r w:rsidR="00B900C8" w:rsidRPr="001C5E8E">
              <w:rPr>
                <w:rFonts w:ascii="Times" w:hAnsi="Times" w:cs="Calibri"/>
                <w:sz w:val="15"/>
                <w:szCs w:val="15"/>
              </w:rPr>
              <w:t>S</w:t>
            </w:r>
          </w:p>
          <w:p w14:paraId="05759A2D" w14:textId="4EB795BA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(n=48)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F0D392" w14:textId="77777777" w:rsidR="00627DC4" w:rsidRPr="001C5E8E" w:rsidRDefault="00D519D6" w:rsidP="00627DC4">
            <w:pPr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A</w:t>
            </w:r>
            <w:r w:rsidR="00B900C8" w:rsidRPr="001C5E8E">
              <w:rPr>
                <w:rFonts w:ascii="Times" w:hAnsi="Times" w:cs="Calibri"/>
                <w:sz w:val="15"/>
                <w:szCs w:val="15"/>
              </w:rPr>
              <w:t>S</w:t>
            </w:r>
          </w:p>
          <w:p w14:paraId="0BA86780" w14:textId="461D6D24" w:rsidR="00D519D6" w:rsidRPr="001C5E8E" w:rsidRDefault="00D519D6" w:rsidP="00627DC4">
            <w:pPr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(n=6)</w:t>
            </w:r>
          </w:p>
        </w:tc>
        <w:tc>
          <w:tcPr>
            <w:tcW w:w="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9740FC" w14:textId="0C14B802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644664" w14:textId="77777777" w:rsidR="00627DC4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A</w:t>
            </w:r>
            <w:r w:rsidR="00B900C8" w:rsidRPr="001C5E8E">
              <w:rPr>
                <w:rFonts w:ascii="Times" w:hAnsi="Times" w:cs="Calibri"/>
                <w:sz w:val="15"/>
                <w:szCs w:val="15"/>
              </w:rPr>
              <w:t>S</w:t>
            </w:r>
          </w:p>
          <w:p w14:paraId="03A4F930" w14:textId="3235D620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(n=59)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1C7849" w14:textId="77777777" w:rsidR="00627DC4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A</w:t>
            </w:r>
            <w:r w:rsidR="00B900C8" w:rsidRPr="001C5E8E">
              <w:rPr>
                <w:rFonts w:ascii="Times" w:hAnsi="Times" w:cs="Calibri"/>
                <w:sz w:val="15"/>
                <w:szCs w:val="15"/>
              </w:rPr>
              <w:t>S</w:t>
            </w:r>
          </w:p>
          <w:p w14:paraId="001DF55A" w14:textId="5311CE19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(n=12)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CFBB53" w14:textId="77777777" w:rsidR="00627DC4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A</w:t>
            </w:r>
            <w:r w:rsidR="00B900C8" w:rsidRPr="001C5E8E">
              <w:rPr>
                <w:rFonts w:ascii="Times" w:hAnsi="Times" w:cs="Calibri"/>
                <w:sz w:val="15"/>
                <w:szCs w:val="15"/>
              </w:rPr>
              <w:t>S</w:t>
            </w:r>
          </w:p>
          <w:p w14:paraId="6AF860A8" w14:textId="5E5B977F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(n=64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AADF0E" w14:textId="77777777" w:rsidR="00627DC4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A</w:t>
            </w:r>
            <w:r w:rsidR="00B900C8" w:rsidRPr="001C5E8E">
              <w:rPr>
                <w:rFonts w:ascii="Times" w:hAnsi="Times" w:cs="Calibri"/>
                <w:sz w:val="15"/>
                <w:szCs w:val="15"/>
              </w:rPr>
              <w:t>S</w:t>
            </w:r>
          </w:p>
          <w:p w14:paraId="55A0EC0A" w14:textId="671AD6AF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(n=6)</w:t>
            </w:r>
          </w:p>
        </w:tc>
        <w:tc>
          <w:tcPr>
            <w:tcW w:w="8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8C21C3" w14:textId="5A4C7F62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6411D9" w14:textId="77777777" w:rsidR="00627DC4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A</w:t>
            </w:r>
            <w:r w:rsidR="00B900C8" w:rsidRPr="001C5E8E">
              <w:rPr>
                <w:rFonts w:ascii="Times" w:hAnsi="Times" w:cs="Calibri"/>
                <w:sz w:val="15"/>
                <w:szCs w:val="15"/>
              </w:rPr>
              <w:t>S</w:t>
            </w:r>
          </w:p>
          <w:p w14:paraId="2FF7FF6C" w14:textId="508D8CEC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(n=156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02A645C" w14:textId="77777777" w:rsidR="00627DC4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A</w:t>
            </w:r>
            <w:r w:rsidR="00B900C8" w:rsidRPr="001C5E8E">
              <w:rPr>
                <w:rFonts w:ascii="Times" w:hAnsi="Times" w:cs="Calibri"/>
                <w:sz w:val="15"/>
                <w:szCs w:val="15"/>
              </w:rPr>
              <w:t>S</w:t>
            </w:r>
          </w:p>
          <w:p w14:paraId="580E93F2" w14:textId="0FF2C98A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(n=5)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98FD26" w14:textId="77777777" w:rsidR="00627DC4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A</w:t>
            </w:r>
            <w:r w:rsidR="00B900C8" w:rsidRPr="001C5E8E">
              <w:rPr>
                <w:rFonts w:ascii="Times" w:hAnsi="Times" w:cs="Calibri"/>
                <w:sz w:val="15"/>
                <w:szCs w:val="15"/>
              </w:rPr>
              <w:t>S</w:t>
            </w:r>
          </w:p>
          <w:p w14:paraId="424E9038" w14:textId="2C96CF3C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(n=21)</w:t>
            </w:r>
          </w:p>
        </w:tc>
      </w:tr>
      <w:tr w:rsidR="001C5E8E" w:rsidRPr="001C5E8E" w14:paraId="141CD3AB" w14:textId="77777777" w:rsidTr="00B8352D">
        <w:trPr>
          <w:trHeight w:val="432"/>
        </w:trPr>
        <w:tc>
          <w:tcPr>
            <w:tcW w:w="656" w:type="pct"/>
            <w:tcBorders>
              <w:top w:val="single" w:sz="4" w:space="0" w:color="auto"/>
              <w:left w:val="nil"/>
            </w:tcBorders>
            <w:shd w:val="clear" w:color="auto" w:fill="auto"/>
          </w:tcPr>
          <w:p w14:paraId="0C199C4B" w14:textId="77777777" w:rsidR="00B900C8" w:rsidRPr="001C5E8E" w:rsidRDefault="00D519D6" w:rsidP="00627DC4">
            <w:pPr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V637V</w:t>
            </w:r>
          </w:p>
          <w:p w14:paraId="60990EB8" w14:textId="3EE902B4" w:rsidR="00D519D6" w:rsidRPr="001C5E8E" w:rsidRDefault="00D519D6" w:rsidP="00627DC4">
            <w:pPr>
              <w:ind w:left="167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(1911T&gt;A)</w:t>
            </w:r>
          </w:p>
        </w:tc>
        <w:tc>
          <w:tcPr>
            <w:tcW w:w="29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D6945D" w14:textId="77777777" w:rsidR="00D519D6" w:rsidRPr="001C5E8E" w:rsidRDefault="00D519D6" w:rsidP="00916738">
            <w:pPr>
              <w:ind w:left="144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2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E4EE4E" w14:textId="77777777" w:rsidR="00B900C8" w:rsidRPr="001C5E8E" w:rsidRDefault="00D519D6" w:rsidP="00EE796D">
            <w:pPr>
              <w:ind w:left="-216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1</w:t>
            </w:r>
          </w:p>
          <w:p w14:paraId="4506A6BA" w14:textId="65917FE9" w:rsidR="00D519D6" w:rsidRPr="001C5E8E" w:rsidRDefault="00D519D6" w:rsidP="00EE796D">
            <w:pPr>
              <w:ind w:left="-216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(1.45%)</w:t>
            </w: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36F979" w14:textId="77777777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0D70DE" w14:textId="77777777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26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AFF3A7" w14:textId="77777777" w:rsidR="00D519D6" w:rsidRPr="001C5E8E" w:rsidRDefault="00D519D6" w:rsidP="00916738">
            <w:pPr>
              <w:ind w:left="144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1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232303" w14:textId="77777777" w:rsidR="00D519D6" w:rsidRPr="001C5E8E" w:rsidRDefault="00D519D6" w:rsidP="00EE796D">
            <w:pPr>
              <w:ind w:left="-216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02FFA9" w14:textId="77777777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16BA81" w14:textId="77777777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1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FDC4F9" w14:textId="7697B4EA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7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7A63B0" w14:textId="11E3DF40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4F51F8" w14:textId="77777777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3C95D3" w14:textId="77777777" w:rsidR="00B900C8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1</w:t>
            </w:r>
          </w:p>
          <w:p w14:paraId="75933D8B" w14:textId="2AEBC04A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(8.33%)</w:t>
            </w: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087AAD" w14:textId="0AA67B1E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3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5701B0" w14:textId="34FE3E64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8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E8714F" w14:textId="43BFCBD6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2B3333" w14:textId="77777777" w:rsidR="00B900C8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2</w:t>
            </w:r>
          </w:p>
          <w:p w14:paraId="134FE2A1" w14:textId="329DDCC5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(1.28%)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B608C9" w14:textId="1C8DE2F9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303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7C001B" w14:textId="42FDC9C6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</w:tr>
      <w:tr w:rsidR="001C5E8E" w:rsidRPr="001C5E8E" w14:paraId="5CAC1BED" w14:textId="77777777" w:rsidTr="00B8352D">
        <w:trPr>
          <w:trHeight w:val="432"/>
        </w:trPr>
        <w:tc>
          <w:tcPr>
            <w:tcW w:w="656" w:type="pct"/>
            <w:tcBorders>
              <w:left w:val="nil"/>
            </w:tcBorders>
            <w:shd w:val="clear" w:color="auto" w:fill="auto"/>
          </w:tcPr>
          <w:p w14:paraId="184C824F" w14:textId="77777777" w:rsidR="00D519D6" w:rsidRPr="001C5E8E" w:rsidRDefault="00D519D6" w:rsidP="00627DC4">
            <w:pPr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G533G</w:t>
            </w:r>
          </w:p>
          <w:p w14:paraId="466E372E" w14:textId="4A2FD4F5" w:rsidR="00D519D6" w:rsidRPr="001C5E8E" w:rsidRDefault="00D519D6" w:rsidP="00627DC4">
            <w:pPr>
              <w:ind w:left="167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(1599T&gt;A)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0D47ACAA" w14:textId="77777777" w:rsidR="00D519D6" w:rsidRPr="001C5E8E" w:rsidRDefault="00D519D6" w:rsidP="00916738">
            <w:pPr>
              <w:ind w:left="144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25" w:type="pct"/>
            <w:shd w:val="clear" w:color="auto" w:fill="auto"/>
            <w:vAlign w:val="center"/>
            <w:hideMark/>
          </w:tcPr>
          <w:p w14:paraId="11B7BE24" w14:textId="77777777" w:rsidR="00D519D6" w:rsidRPr="001C5E8E" w:rsidRDefault="00D519D6" w:rsidP="00EE796D">
            <w:pPr>
              <w:ind w:left="-216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86" w:type="pct"/>
            <w:shd w:val="clear" w:color="auto" w:fill="auto"/>
            <w:vAlign w:val="center"/>
            <w:hideMark/>
          </w:tcPr>
          <w:p w14:paraId="073C5F29" w14:textId="3DEF1ADF" w:rsidR="00B900C8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1</w:t>
            </w:r>
          </w:p>
          <w:p w14:paraId="51063063" w14:textId="2524C463" w:rsidR="00D519D6" w:rsidRPr="001C5E8E" w:rsidRDefault="00B900C8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(</w:t>
            </w:r>
            <w:r w:rsidR="00D519D6" w:rsidRPr="001C5E8E">
              <w:rPr>
                <w:rFonts w:ascii="Times" w:hAnsi="Times" w:cs="Calibri"/>
                <w:sz w:val="15"/>
                <w:szCs w:val="15"/>
              </w:rPr>
              <w:t>2.17%)</w:t>
            </w:r>
          </w:p>
        </w:tc>
        <w:tc>
          <w:tcPr>
            <w:tcW w:w="76" w:type="pct"/>
            <w:shd w:val="clear" w:color="auto" w:fill="auto"/>
            <w:vAlign w:val="center"/>
          </w:tcPr>
          <w:p w14:paraId="757B207A" w14:textId="77777777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264" w:type="pct"/>
            <w:shd w:val="clear" w:color="auto" w:fill="auto"/>
            <w:vAlign w:val="center"/>
            <w:hideMark/>
          </w:tcPr>
          <w:p w14:paraId="0F99D259" w14:textId="4B740917" w:rsidR="00D519D6" w:rsidRPr="001C5E8E" w:rsidRDefault="00D519D6" w:rsidP="00916738">
            <w:pPr>
              <w:ind w:left="144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12" w:type="pct"/>
            <w:shd w:val="clear" w:color="auto" w:fill="auto"/>
            <w:vAlign w:val="center"/>
            <w:hideMark/>
          </w:tcPr>
          <w:p w14:paraId="75A3B766" w14:textId="77777777" w:rsidR="00B900C8" w:rsidRPr="001C5E8E" w:rsidRDefault="00D519D6" w:rsidP="00EE796D">
            <w:pPr>
              <w:ind w:left="-216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2</w:t>
            </w:r>
          </w:p>
          <w:p w14:paraId="1B2754B6" w14:textId="328A1065" w:rsidR="00D519D6" w:rsidRPr="001C5E8E" w:rsidRDefault="00D519D6" w:rsidP="00EE796D">
            <w:pPr>
              <w:ind w:left="-216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(4.65%)</w:t>
            </w:r>
          </w:p>
        </w:tc>
        <w:tc>
          <w:tcPr>
            <w:tcW w:w="294" w:type="pct"/>
            <w:shd w:val="clear" w:color="auto" w:fill="auto"/>
            <w:vAlign w:val="center"/>
            <w:hideMark/>
          </w:tcPr>
          <w:p w14:paraId="4EE97C52" w14:textId="77777777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86" w:type="pct"/>
            <w:shd w:val="clear" w:color="auto" w:fill="auto"/>
            <w:vAlign w:val="center"/>
            <w:hideMark/>
          </w:tcPr>
          <w:p w14:paraId="6C5A22DC" w14:textId="77777777" w:rsidR="00B900C8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1</w:t>
            </w:r>
          </w:p>
          <w:p w14:paraId="6E532416" w14:textId="13A998DD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(2.08%)</w:t>
            </w:r>
          </w:p>
        </w:tc>
        <w:tc>
          <w:tcPr>
            <w:tcW w:w="189" w:type="pct"/>
            <w:shd w:val="clear" w:color="auto" w:fill="auto"/>
            <w:vAlign w:val="center"/>
          </w:tcPr>
          <w:p w14:paraId="069C5915" w14:textId="350477C2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76" w:type="pct"/>
            <w:shd w:val="clear" w:color="auto" w:fill="auto"/>
            <w:vAlign w:val="center"/>
            <w:hideMark/>
          </w:tcPr>
          <w:p w14:paraId="37121C1F" w14:textId="3D0ED074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4CCDB285" w14:textId="77777777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0EBFA08F" w14:textId="374B34F3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0A466951" w14:textId="2FCDE366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14:paraId="4A430977" w14:textId="77777777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86" w:type="pct"/>
            <w:shd w:val="clear" w:color="auto" w:fill="auto"/>
            <w:vAlign w:val="center"/>
            <w:hideMark/>
          </w:tcPr>
          <w:p w14:paraId="08CEE72F" w14:textId="2FFBA689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0487BE75" w14:textId="073DB20F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66A253CF" w14:textId="0A492C53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303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7C762D13" w14:textId="3467973E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</w:tr>
      <w:tr w:rsidR="001C5E8E" w:rsidRPr="001C5E8E" w14:paraId="4F6DF41B" w14:textId="77777777" w:rsidTr="00B8352D">
        <w:trPr>
          <w:trHeight w:val="432"/>
        </w:trPr>
        <w:tc>
          <w:tcPr>
            <w:tcW w:w="656" w:type="pct"/>
            <w:tcBorders>
              <w:left w:val="nil"/>
            </w:tcBorders>
            <w:shd w:val="clear" w:color="auto" w:fill="auto"/>
          </w:tcPr>
          <w:p w14:paraId="3CB629B5" w14:textId="77777777" w:rsidR="00D519D6" w:rsidRPr="001C5E8E" w:rsidRDefault="00D519D6" w:rsidP="00627DC4">
            <w:pPr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H560H</w:t>
            </w:r>
          </w:p>
          <w:p w14:paraId="5AF9FBFF" w14:textId="336AE33D" w:rsidR="00D519D6" w:rsidRPr="001C5E8E" w:rsidRDefault="00D519D6" w:rsidP="00627DC4">
            <w:pPr>
              <w:ind w:left="167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(1680T&gt;C)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43455EB9" w14:textId="77777777" w:rsidR="00D519D6" w:rsidRPr="001C5E8E" w:rsidRDefault="00D519D6" w:rsidP="00916738">
            <w:pPr>
              <w:ind w:left="144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25" w:type="pct"/>
            <w:shd w:val="clear" w:color="auto" w:fill="auto"/>
            <w:vAlign w:val="center"/>
            <w:hideMark/>
          </w:tcPr>
          <w:p w14:paraId="574FA710" w14:textId="77777777" w:rsidR="00D519D6" w:rsidRPr="001C5E8E" w:rsidRDefault="00D519D6" w:rsidP="00EE796D">
            <w:pPr>
              <w:ind w:left="-216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86" w:type="pct"/>
            <w:shd w:val="clear" w:color="auto" w:fill="auto"/>
            <w:vAlign w:val="center"/>
            <w:hideMark/>
          </w:tcPr>
          <w:p w14:paraId="25C8F212" w14:textId="77777777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76" w:type="pct"/>
            <w:shd w:val="clear" w:color="auto" w:fill="auto"/>
            <w:vAlign w:val="center"/>
          </w:tcPr>
          <w:p w14:paraId="28FB6D8A" w14:textId="77777777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264" w:type="pct"/>
            <w:shd w:val="clear" w:color="auto" w:fill="auto"/>
            <w:vAlign w:val="center"/>
            <w:hideMark/>
          </w:tcPr>
          <w:p w14:paraId="50A6082B" w14:textId="7983EE4B" w:rsidR="00D519D6" w:rsidRPr="001C5E8E" w:rsidRDefault="00D519D6" w:rsidP="00916738">
            <w:pPr>
              <w:ind w:left="144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12" w:type="pct"/>
            <w:shd w:val="clear" w:color="auto" w:fill="auto"/>
            <w:vAlign w:val="center"/>
            <w:hideMark/>
          </w:tcPr>
          <w:p w14:paraId="6C322113" w14:textId="77777777" w:rsidR="00B900C8" w:rsidRPr="001C5E8E" w:rsidRDefault="00D519D6" w:rsidP="00EE796D">
            <w:pPr>
              <w:ind w:left="-216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1</w:t>
            </w:r>
          </w:p>
          <w:p w14:paraId="0C944CF0" w14:textId="6957E67C" w:rsidR="00D519D6" w:rsidRPr="001C5E8E" w:rsidRDefault="00D519D6" w:rsidP="00EE796D">
            <w:pPr>
              <w:ind w:left="-216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(2.33%)</w:t>
            </w:r>
          </w:p>
        </w:tc>
        <w:tc>
          <w:tcPr>
            <w:tcW w:w="294" w:type="pct"/>
            <w:shd w:val="clear" w:color="auto" w:fill="auto"/>
            <w:vAlign w:val="center"/>
            <w:hideMark/>
          </w:tcPr>
          <w:p w14:paraId="30585B92" w14:textId="77777777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86" w:type="pct"/>
            <w:shd w:val="clear" w:color="auto" w:fill="auto"/>
            <w:vAlign w:val="center"/>
            <w:hideMark/>
          </w:tcPr>
          <w:p w14:paraId="48BDB559" w14:textId="77777777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189" w:type="pct"/>
            <w:shd w:val="clear" w:color="auto" w:fill="auto"/>
            <w:vAlign w:val="center"/>
          </w:tcPr>
          <w:p w14:paraId="30E2F1D9" w14:textId="077325F8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76" w:type="pct"/>
            <w:shd w:val="clear" w:color="auto" w:fill="auto"/>
            <w:vAlign w:val="center"/>
            <w:hideMark/>
          </w:tcPr>
          <w:p w14:paraId="0D64D57F" w14:textId="7C5FB5A6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705F1D6F" w14:textId="77777777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176C17D9" w14:textId="5B3B1216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0BF9234A" w14:textId="08998E0F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14:paraId="6FCB7A03" w14:textId="77777777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86" w:type="pct"/>
            <w:shd w:val="clear" w:color="auto" w:fill="auto"/>
            <w:vAlign w:val="center"/>
            <w:hideMark/>
          </w:tcPr>
          <w:p w14:paraId="6C14C4C4" w14:textId="6430AEC8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73CD80D2" w14:textId="322E38B8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2DD3EE9A" w14:textId="343612AB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303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36755C98" w14:textId="03CA2A69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</w:tr>
      <w:tr w:rsidR="001C5E8E" w:rsidRPr="001C5E8E" w14:paraId="48EE9AAE" w14:textId="77777777" w:rsidTr="00B8352D">
        <w:trPr>
          <w:trHeight w:val="432"/>
        </w:trPr>
        <w:tc>
          <w:tcPr>
            <w:tcW w:w="656" w:type="pct"/>
            <w:tcBorders>
              <w:left w:val="nil"/>
            </w:tcBorders>
            <w:shd w:val="clear" w:color="auto" w:fill="auto"/>
          </w:tcPr>
          <w:p w14:paraId="5ED7DBEC" w14:textId="77777777" w:rsidR="00D519D6" w:rsidRPr="001C5E8E" w:rsidRDefault="00D519D6" w:rsidP="00627DC4">
            <w:pPr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C469C</w:t>
            </w:r>
          </w:p>
          <w:p w14:paraId="0A9FE160" w14:textId="1A1CCEAB" w:rsidR="00D519D6" w:rsidRPr="001C5E8E" w:rsidRDefault="00D519D6" w:rsidP="00627DC4">
            <w:pPr>
              <w:ind w:left="167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(1407C&gt;T)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3295DB12" w14:textId="77777777" w:rsidR="00D519D6" w:rsidRPr="001C5E8E" w:rsidRDefault="00D519D6" w:rsidP="00916738">
            <w:pPr>
              <w:ind w:left="144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25" w:type="pct"/>
            <w:shd w:val="clear" w:color="auto" w:fill="auto"/>
            <w:vAlign w:val="center"/>
            <w:hideMark/>
          </w:tcPr>
          <w:p w14:paraId="3A02080C" w14:textId="77777777" w:rsidR="00D519D6" w:rsidRPr="001C5E8E" w:rsidRDefault="00D519D6" w:rsidP="00EE796D">
            <w:pPr>
              <w:ind w:left="-216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86" w:type="pct"/>
            <w:shd w:val="clear" w:color="auto" w:fill="auto"/>
            <w:vAlign w:val="center"/>
            <w:hideMark/>
          </w:tcPr>
          <w:p w14:paraId="7AFB8B46" w14:textId="77777777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76" w:type="pct"/>
            <w:shd w:val="clear" w:color="auto" w:fill="auto"/>
            <w:vAlign w:val="center"/>
          </w:tcPr>
          <w:p w14:paraId="1F1AF13F" w14:textId="77777777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264" w:type="pct"/>
            <w:shd w:val="clear" w:color="auto" w:fill="auto"/>
            <w:vAlign w:val="center"/>
            <w:hideMark/>
          </w:tcPr>
          <w:p w14:paraId="67A5B841" w14:textId="77777777" w:rsidR="00D519D6" w:rsidRPr="001C5E8E" w:rsidRDefault="00D519D6" w:rsidP="00916738">
            <w:pPr>
              <w:ind w:left="144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12" w:type="pct"/>
            <w:shd w:val="clear" w:color="auto" w:fill="auto"/>
            <w:vAlign w:val="center"/>
            <w:hideMark/>
          </w:tcPr>
          <w:p w14:paraId="5B9A828F" w14:textId="77777777" w:rsidR="00D519D6" w:rsidRPr="001C5E8E" w:rsidRDefault="00D519D6" w:rsidP="00EE796D">
            <w:pPr>
              <w:ind w:left="-216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94" w:type="pct"/>
            <w:shd w:val="clear" w:color="auto" w:fill="auto"/>
            <w:vAlign w:val="center"/>
            <w:hideMark/>
          </w:tcPr>
          <w:p w14:paraId="518F85D5" w14:textId="77777777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86" w:type="pct"/>
            <w:shd w:val="clear" w:color="auto" w:fill="auto"/>
            <w:vAlign w:val="center"/>
            <w:hideMark/>
          </w:tcPr>
          <w:p w14:paraId="0A0E2D13" w14:textId="77777777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189" w:type="pct"/>
            <w:shd w:val="clear" w:color="auto" w:fill="auto"/>
            <w:vAlign w:val="center"/>
          </w:tcPr>
          <w:p w14:paraId="5CE3EC92" w14:textId="6784626C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76" w:type="pct"/>
            <w:shd w:val="clear" w:color="auto" w:fill="auto"/>
            <w:vAlign w:val="center"/>
            <w:hideMark/>
          </w:tcPr>
          <w:p w14:paraId="2EF77F7F" w14:textId="5A2BC3AC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67E2F889" w14:textId="77777777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4ACC4AE1" w14:textId="77777777" w:rsidR="00B900C8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1</w:t>
            </w:r>
          </w:p>
          <w:p w14:paraId="5AF9FF00" w14:textId="0CC709B6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(8.33%)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096591F7" w14:textId="05EB8C4D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14:paraId="189D5D51" w14:textId="77777777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86" w:type="pct"/>
            <w:shd w:val="clear" w:color="auto" w:fill="auto"/>
            <w:vAlign w:val="center"/>
            <w:hideMark/>
          </w:tcPr>
          <w:p w14:paraId="6811A2D2" w14:textId="3AAE26C4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07A04D8D" w14:textId="4372626C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6C9118B5" w14:textId="77777777" w:rsidR="00B900C8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1</w:t>
            </w:r>
          </w:p>
          <w:p w14:paraId="2BCBC5FB" w14:textId="7D6025A5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(20.00%)</w:t>
            </w:r>
          </w:p>
        </w:tc>
        <w:tc>
          <w:tcPr>
            <w:tcW w:w="303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43770B05" w14:textId="3D487717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</w:tr>
      <w:tr w:rsidR="001C5E8E" w:rsidRPr="001C5E8E" w14:paraId="5D2EF559" w14:textId="77777777" w:rsidTr="00B8352D">
        <w:trPr>
          <w:trHeight w:val="432"/>
        </w:trPr>
        <w:tc>
          <w:tcPr>
            <w:tcW w:w="656" w:type="pct"/>
            <w:tcBorders>
              <w:left w:val="nil"/>
            </w:tcBorders>
            <w:shd w:val="clear" w:color="auto" w:fill="auto"/>
          </w:tcPr>
          <w:p w14:paraId="217FF38D" w14:textId="77777777" w:rsidR="00D519D6" w:rsidRPr="001C5E8E" w:rsidRDefault="00D519D6" w:rsidP="00627DC4">
            <w:pPr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T535T</w:t>
            </w:r>
          </w:p>
          <w:p w14:paraId="359DEC5B" w14:textId="44AF2DC2" w:rsidR="00D519D6" w:rsidRPr="001C5E8E" w:rsidRDefault="00D519D6" w:rsidP="00627DC4">
            <w:pPr>
              <w:ind w:left="167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(1605G&gt;A)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06813ED2" w14:textId="77777777" w:rsidR="00D519D6" w:rsidRPr="001C5E8E" w:rsidRDefault="00D519D6" w:rsidP="00916738">
            <w:pPr>
              <w:ind w:left="144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25" w:type="pct"/>
            <w:shd w:val="clear" w:color="auto" w:fill="auto"/>
            <w:vAlign w:val="center"/>
            <w:hideMark/>
          </w:tcPr>
          <w:p w14:paraId="2753B703" w14:textId="77777777" w:rsidR="00D519D6" w:rsidRPr="001C5E8E" w:rsidRDefault="00D519D6" w:rsidP="00EE796D">
            <w:pPr>
              <w:ind w:left="-216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86" w:type="pct"/>
            <w:shd w:val="clear" w:color="auto" w:fill="auto"/>
            <w:vAlign w:val="center"/>
            <w:hideMark/>
          </w:tcPr>
          <w:p w14:paraId="51A0B4D2" w14:textId="77777777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76" w:type="pct"/>
            <w:shd w:val="clear" w:color="auto" w:fill="auto"/>
            <w:vAlign w:val="center"/>
          </w:tcPr>
          <w:p w14:paraId="1D45C81D" w14:textId="77777777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264" w:type="pct"/>
            <w:shd w:val="clear" w:color="auto" w:fill="auto"/>
            <w:vAlign w:val="center"/>
            <w:hideMark/>
          </w:tcPr>
          <w:p w14:paraId="191AC2A0" w14:textId="77777777" w:rsidR="00D519D6" w:rsidRPr="001C5E8E" w:rsidRDefault="00D519D6" w:rsidP="00916738">
            <w:pPr>
              <w:ind w:left="144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12" w:type="pct"/>
            <w:shd w:val="clear" w:color="auto" w:fill="auto"/>
            <w:vAlign w:val="center"/>
            <w:hideMark/>
          </w:tcPr>
          <w:p w14:paraId="32A92F8B" w14:textId="77777777" w:rsidR="00D519D6" w:rsidRPr="001C5E8E" w:rsidRDefault="00D519D6" w:rsidP="00EE796D">
            <w:pPr>
              <w:ind w:left="-216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94" w:type="pct"/>
            <w:shd w:val="clear" w:color="auto" w:fill="auto"/>
            <w:vAlign w:val="center"/>
            <w:hideMark/>
          </w:tcPr>
          <w:p w14:paraId="1F91C2E9" w14:textId="77777777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86" w:type="pct"/>
            <w:shd w:val="clear" w:color="auto" w:fill="auto"/>
            <w:vAlign w:val="center"/>
            <w:hideMark/>
          </w:tcPr>
          <w:p w14:paraId="35EF2F33" w14:textId="77777777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189" w:type="pct"/>
            <w:shd w:val="clear" w:color="auto" w:fill="auto"/>
            <w:vAlign w:val="center"/>
          </w:tcPr>
          <w:p w14:paraId="33F2871A" w14:textId="5CC0C670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76" w:type="pct"/>
            <w:shd w:val="clear" w:color="auto" w:fill="auto"/>
            <w:vAlign w:val="center"/>
            <w:hideMark/>
          </w:tcPr>
          <w:p w14:paraId="7A35C689" w14:textId="6FF1C087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7C0E6AA8" w14:textId="0BE9253E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29364053" w14:textId="03699694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2860A303" w14:textId="77777777" w:rsidR="00B900C8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1</w:t>
            </w:r>
          </w:p>
          <w:p w14:paraId="501E96A8" w14:textId="2B3EEEEC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(1.56%)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14:paraId="40868CF6" w14:textId="77777777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86" w:type="pct"/>
            <w:shd w:val="clear" w:color="auto" w:fill="auto"/>
            <w:vAlign w:val="center"/>
            <w:hideMark/>
          </w:tcPr>
          <w:p w14:paraId="04DAA2B8" w14:textId="46120D90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52A12F28" w14:textId="4A4B93DE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0C9AE1DC" w14:textId="0236B034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303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2CD75D9C" w14:textId="4133A468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</w:tr>
      <w:tr w:rsidR="001C5E8E" w:rsidRPr="001C5E8E" w14:paraId="76C12053" w14:textId="77777777" w:rsidTr="00B8352D">
        <w:trPr>
          <w:trHeight w:val="432"/>
        </w:trPr>
        <w:tc>
          <w:tcPr>
            <w:tcW w:w="656" w:type="pct"/>
            <w:tcBorders>
              <w:left w:val="nil"/>
            </w:tcBorders>
            <w:shd w:val="clear" w:color="auto" w:fill="auto"/>
          </w:tcPr>
          <w:p w14:paraId="030BCEEA" w14:textId="77777777" w:rsidR="00D519D6" w:rsidRPr="001C5E8E" w:rsidRDefault="00D519D6" w:rsidP="00627DC4">
            <w:pPr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P655P</w:t>
            </w:r>
          </w:p>
          <w:p w14:paraId="7C786ED5" w14:textId="770D9AC8" w:rsidR="00D519D6" w:rsidRPr="001C5E8E" w:rsidRDefault="00D519D6" w:rsidP="00627DC4">
            <w:pPr>
              <w:ind w:left="167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(1965A&gt;T)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3340E0FC" w14:textId="77777777" w:rsidR="00D519D6" w:rsidRPr="001C5E8E" w:rsidRDefault="00D519D6" w:rsidP="00916738">
            <w:pPr>
              <w:ind w:left="144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25" w:type="pct"/>
            <w:shd w:val="clear" w:color="auto" w:fill="auto"/>
            <w:vAlign w:val="center"/>
            <w:hideMark/>
          </w:tcPr>
          <w:p w14:paraId="5B03E3E9" w14:textId="77777777" w:rsidR="00D519D6" w:rsidRPr="001C5E8E" w:rsidRDefault="00D519D6" w:rsidP="00EE796D">
            <w:pPr>
              <w:ind w:left="-216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86" w:type="pct"/>
            <w:shd w:val="clear" w:color="auto" w:fill="auto"/>
            <w:vAlign w:val="center"/>
            <w:hideMark/>
          </w:tcPr>
          <w:p w14:paraId="3D7D950E" w14:textId="77777777" w:rsidR="00B900C8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1</w:t>
            </w:r>
          </w:p>
          <w:p w14:paraId="3F4B3C9C" w14:textId="5D5C6AE4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(2.17%)</w:t>
            </w:r>
          </w:p>
        </w:tc>
        <w:tc>
          <w:tcPr>
            <w:tcW w:w="76" w:type="pct"/>
            <w:shd w:val="clear" w:color="auto" w:fill="auto"/>
            <w:vAlign w:val="center"/>
          </w:tcPr>
          <w:p w14:paraId="4460F3C7" w14:textId="77777777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264" w:type="pct"/>
            <w:shd w:val="clear" w:color="auto" w:fill="auto"/>
            <w:vAlign w:val="center"/>
            <w:hideMark/>
          </w:tcPr>
          <w:p w14:paraId="56750198" w14:textId="77777777" w:rsidR="00D519D6" w:rsidRPr="001C5E8E" w:rsidRDefault="00D519D6" w:rsidP="00916738">
            <w:pPr>
              <w:ind w:left="144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12" w:type="pct"/>
            <w:shd w:val="clear" w:color="auto" w:fill="auto"/>
            <w:vAlign w:val="center"/>
            <w:hideMark/>
          </w:tcPr>
          <w:p w14:paraId="61CAF810" w14:textId="77777777" w:rsidR="00D519D6" w:rsidRPr="001C5E8E" w:rsidRDefault="00D519D6" w:rsidP="00EE796D">
            <w:pPr>
              <w:ind w:left="-216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94" w:type="pct"/>
            <w:shd w:val="clear" w:color="auto" w:fill="auto"/>
            <w:vAlign w:val="center"/>
            <w:hideMark/>
          </w:tcPr>
          <w:p w14:paraId="429B6178" w14:textId="77777777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86" w:type="pct"/>
            <w:shd w:val="clear" w:color="auto" w:fill="auto"/>
            <w:vAlign w:val="center"/>
            <w:hideMark/>
          </w:tcPr>
          <w:p w14:paraId="5DF70266" w14:textId="77777777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189" w:type="pct"/>
            <w:shd w:val="clear" w:color="auto" w:fill="auto"/>
            <w:vAlign w:val="center"/>
          </w:tcPr>
          <w:p w14:paraId="6823D9AB" w14:textId="6A89A488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76" w:type="pct"/>
            <w:shd w:val="clear" w:color="auto" w:fill="auto"/>
            <w:vAlign w:val="center"/>
            <w:hideMark/>
          </w:tcPr>
          <w:p w14:paraId="4262746D" w14:textId="71783548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56194460" w14:textId="77777777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253BB40A" w14:textId="04C25894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2260FB5B" w14:textId="0C0DA50A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14:paraId="7D979BC9" w14:textId="77777777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86" w:type="pct"/>
            <w:shd w:val="clear" w:color="auto" w:fill="auto"/>
            <w:vAlign w:val="center"/>
            <w:hideMark/>
          </w:tcPr>
          <w:p w14:paraId="3C406408" w14:textId="3D9F176B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0D4A640C" w14:textId="1EE77878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79ECCB5D" w14:textId="07126EAB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303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0C42B908" w14:textId="5A36C092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</w:tr>
      <w:tr w:rsidR="001C5E8E" w:rsidRPr="001C5E8E" w14:paraId="1625E6DA" w14:textId="77777777" w:rsidTr="00B8352D">
        <w:trPr>
          <w:trHeight w:val="432"/>
        </w:trPr>
        <w:tc>
          <w:tcPr>
            <w:tcW w:w="656" w:type="pct"/>
            <w:tcBorders>
              <w:left w:val="nil"/>
            </w:tcBorders>
            <w:shd w:val="clear" w:color="auto" w:fill="auto"/>
          </w:tcPr>
          <w:p w14:paraId="01E1F8FF" w14:textId="77777777" w:rsidR="00D519D6" w:rsidRPr="001C5E8E" w:rsidRDefault="00D519D6" w:rsidP="00627DC4">
            <w:pPr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G690G</w:t>
            </w:r>
          </w:p>
          <w:p w14:paraId="08CA01E7" w14:textId="5519ED48" w:rsidR="00D519D6" w:rsidRPr="001C5E8E" w:rsidRDefault="00D519D6" w:rsidP="00627DC4">
            <w:pPr>
              <w:ind w:left="167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(2070C&gt;G)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7157FB2B" w14:textId="77777777" w:rsidR="00B900C8" w:rsidRPr="001C5E8E" w:rsidRDefault="00D519D6" w:rsidP="00916738">
            <w:pPr>
              <w:ind w:left="144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1</w:t>
            </w:r>
          </w:p>
          <w:p w14:paraId="48B79E0F" w14:textId="7EE9FB3B" w:rsidR="00D519D6" w:rsidRPr="001C5E8E" w:rsidRDefault="00D519D6" w:rsidP="00916738">
            <w:pPr>
              <w:ind w:left="144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(2.50%)</w:t>
            </w:r>
          </w:p>
        </w:tc>
        <w:tc>
          <w:tcPr>
            <w:tcW w:w="225" w:type="pct"/>
            <w:shd w:val="clear" w:color="auto" w:fill="auto"/>
            <w:vAlign w:val="center"/>
            <w:hideMark/>
          </w:tcPr>
          <w:p w14:paraId="4737868E" w14:textId="77777777" w:rsidR="00D519D6" w:rsidRPr="001C5E8E" w:rsidRDefault="00D519D6" w:rsidP="00EE796D">
            <w:pPr>
              <w:ind w:left="-216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86" w:type="pct"/>
            <w:shd w:val="clear" w:color="auto" w:fill="auto"/>
            <w:vAlign w:val="center"/>
            <w:hideMark/>
          </w:tcPr>
          <w:p w14:paraId="17039BE0" w14:textId="77777777" w:rsidR="00B900C8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1</w:t>
            </w:r>
          </w:p>
          <w:p w14:paraId="3831DF03" w14:textId="4F33F324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(2.17%)</w:t>
            </w:r>
          </w:p>
        </w:tc>
        <w:tc>
          <w:tcPr>
            <w:tcW w:w="76" w:type="pct"/>
            <w:shd w:val="clear" w:color="auto" w:fill="auto"/>
            <w:vAlign w:val="center"/>
          </w:tcPr>
          <w:p w14:paraId="6C453F5E" w14:textId="77777777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264" w:type="pct"/>
            <w:shd w:val="clear" w:color="auto" w:fill="auto"/>
            <w:vAlign w:val="center"/>
            <w:hideMark/>
          </w:tcPr>
          <w:p w14:paraId="379CEBB7" w14:textId="77777777" w:rsidR="00D519D6" w:rsidRPr="001C5E8E" w:rsidRDefault="00D519D6" w:rsidP="00916738">
            <w:pPr>
              <w:ind w:left="144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12" w:type="pct"/>
            <w:shd w:val="clear" w:color="auto" w:fill="auto"/>
            <w:vAlign w:val="center"/>
            <w:hideMark/>
          </w:tcPr>
          <w:p w14:paraId="1A0B9AFB" w14:textId="77777777" w:rsidR="00D519D6" w:rsidRPr="001C5E8E" w:rsidRDefault="00D519D6" w:rsidP="00EE796D">
            <w:pPr>
              <w:ind w:left="-216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94" w:type="pct"/>
            <w:shd w:val="clear" w:color="auto" w:fill="auto"/>
            <w:vAlign w:val="center"/>
            <w:hideMark/>
          </w:tcPr>
          <w:p w14:paraId="4A455E4F" w14:textId="77777777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86" w:type="pct"/>
            <w:shd w:val="clear" w:color="auto" w:fill="auto"/>
            <w:vAlign w:val="center"/>
            <w:hideMark/>
          </w:tcPr>
          <w:p w14:paraId="6AE3BE6B" w14:textId="77777777" w:rsidR="00B900C8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1</w:t>
            </w:r>
          </w:p>
          <w:p w14:paraId="623FCF58" w14:textId="1F3C6462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(2.08%)</w:t>
            </w:r>
          </w:p>
        </w:tc>
        <w:tc>
          <w:tcPr>
            <w:tcW w:w="189" w:type="pct"/>
            <w:shd w:val="clear" w:color="auto" w:fill="auto"/>
            <w:vAlign w:val="center"/>
          </w:tcPr>
          <w:p w14:paraId="45024A38" w14:textId="3D79DA2F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76" w:type="pct"/>
            <w:shd w:val="clear" w:color="auto" w:fill="auto"/>
            <w:vAlign w:val="center"/>
            <w:hideMark/>
          </w:tcPr>
          <w:p w14:paraId="03E62BBA" w14:textId="2BA0F016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302828D5" w14:textId="77777777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39125DF7" w14:textId="2ECCCAB5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0FB337F1" w14:textId="0281295C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14:paraId="6975D3BE" w14:textId="77777777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86" w:type="pct"/>
            <w:shd w:val="clear" w:color="auto" w:fill="auto"/>
            <w:vAlign w:val="center"/>
            <w:hideMark/>
          </w:tcPr>
          <w:p w14:paraId="68490CE4" w14:textId="1B523000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305" w:type="pct"/>
            <w:shd w:val="clear" w:color="auto" w:fill="auto"/>
            <w:vAlign w:val="center"/>
            <w:hideMark/>
          </w:tcPr>
          <w:p w14:paraId="5580841B" w14:textId="31F495AE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3E58F49F" w14:textId="692C5D4E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303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75AD586B" w14:textId="21977F38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</w:tr>
      <w:tr w:rsidR="001C5E8E" w:rsidRPr="001C5E8E" w14:paraId="12C1C869" w14:textId="77777777" w:rsidTr="00B8352D">
        <w:trPr>
          <w:trHeight w:val="432"/>
        </w:trPr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14:paraId="622ABC1C" w14:textId="77777777" w:rsidR="00D519D6" w:rsidRPr="001C5E8E" w:rsidRDefault="00D519D6" w:rsidP="00627DC4">
            <w:pPr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E643E</w:t>
            </w:r>
          </w:p>
          <w:p w14:paraId="285BDBE5" w14:textId="1C7F686C" w:rsidR="00D519D6" w:rsidRPr="001C5E8E" w:rsidRDefault="00D519D6" w:rsidP="00627DC4">
            <w:pPr>
              <w:ind w:left="167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(1929A&gt;G)</w:t>
            </w:r>
          </w:p>
        </w:tc>
        <w:tc>
          <w:tcPr>
            <w:tcW w:w="291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0FB143" w14:textId="77777777" w:rsidR="00D519D6" w:rsidRPr="001C5E8E" w:rsidRDefault="00D519D6" w:rsidP="00916738">
            <w:pPr>
              <w:ind w:left="144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1045B5" w14:textId="77777777" w:rsidR="00D519D6" w:rsidRPr="001C5E8E" w:rsidRDefault="00D519D6" w:rsidP="00EE796D">
            <w:pPr>
              <w:ind w:left="-216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4F1FF2" w14:textId="77777777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7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897608" w14:textId="77777777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26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81F922" w14:textId="77777777" w:rsidR="00D519D6" w:rsidRPr="001C5E8E" w:rsidRDefault="00D519D6" w:rsidP="00916738">
            <w:pPr>
              <w:ind w:left="144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1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3F5A3B" w14:textId="77777777" w:rsidR="00D519D6" w:rsidRPr="001C5E8E" w:rsidRDefault="00D519D6" w:rsidP="00EE796D">
            <w:pPr>
              <w:ind w:left="-216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9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754AD9" w14:textId="77777777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C53043" w14:textId="77777777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18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D9547B" w14:textId="06B422AE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76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8AB9DF" w14:textId="5827493E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321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09428E" w14:textId="77777777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3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B1D5B9" w14:textId="01894A4A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4B114E" w14:textId="301C4ECB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3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E3E7BB" w14:textId="280247AA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86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3DB74A" w14:textId="3B083875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30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8A748F" w14:textId="77777777" w:rsidR="00B900C8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1</w:t>
            </w:r>
          </w:p>
          <w:p w14:paraId="51AD813A" w14:textId="140F2851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(0.64%)</w:t>
            </w:r>
          </w:p>
        </w:tc>
        <w:tc>
          <w:tcPr>
            <w:tcW w:w="3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4364C4" w14:textId="6604593C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30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7D6CC0" w14:textId="103CC1B4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</w:tr>
      <w:tr w:rsidR="001C5E8E" w:rsidRPr="001C5E8E" w14:paraId="1EEE667D" w14:textId="77777777" w:rsidTr="00B8352D">
        <w:trPr>
          <w:trHeight w:val="360"/>
        </w:trPr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8E694A7" w14:textId="4867E04B" w:rsidR="00D519D6" w:rsidRPr="001C5E8E" w:rsidRDefault="00D519D6" w:rsidP="00627DC4">
            <w:pPr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Nonsynonymous mutations</w:t>
            </w:r>
          </w:p>
        </w:tc>
        <w:tc>
          <w:tcPr>
            <w:tcW w:w="29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181E3" w14:textId="77777777" w:rsidR="00D519D6" w:rsidRPr="001C5E8E" w:rsidRDefault="00D519D6" w:rsidP="00916738">
            <w:pPr>
              <w:ind w:left="144"/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22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0DCA6" w14:textId="77777777" w:rsidR="00D519D6" w:rsidRPr="001C5E8E" w:rsidRDefault="00D519D6" w:rsidP="00EE796D">
            <w:pPr>
              <w:ind w:left="-216"/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28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D9775" w14:textId="77777777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7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84476" w14:textId="77777777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73E5C" w14:textId="77777777" w:rsidR="00D519D6" w:rsidRPr="001C5E8E" w:rsidRDefault="00D519D6" w:rsidP="00916738">
            <w:pPr>
              <w:ind w:left="144"/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21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FFA94" w14:textId="77777777" w:rsidR="00D519D6" w:rsidRPr="001C5E8E" w:rsidRDefault="00D519D6" w:rsidP="00EE796D">
            <w:pPr>
              <w:ind w:left="-216"/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29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CF194" w14:textId="77777777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28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CB7AD" w14:textId="77777777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18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F1375" w14:textId="77777777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7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A3E68" w14:textId="77777777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32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8D986" w14:textId="77777777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30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0C564" w14:textId="77777777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28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DB6EE" w14:textId="7E028E0F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23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FACB6" w14:textId="77777777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8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1C3AB" w14:textId="77777777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C5336" w14:textId="77777777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3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F0FB28" w14:textId="77777777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30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E024BE" w14:textId="77777777" w:rsidR="00D519D6" w:rsidRPr="001C5E8E" w:rsidRDefault="00D519D6" w:rsidP="00916738">
            <w:pPr>
              <w:jc w:val="center"/>
              <w:rPr>
                <w:rFonts w:ascii="Times" w:hAnsi="Times"/>
                <w:sz w:val="15"/>
                <w:szCs w:val="15"/>
              </w:rPr>
            </w:pPr>
          </w:p>
        </w:tc>
      </w:tr>
      <w:tr w:rsidR="001C5E8E" w:rsidRPr="001C5E8E" w14:paraId="5C432F40" w14:textId="77777777" w:rsidTr="00B8352D">
        <w:trPr>
          <w:trHeight w:val="432"/>
        </w:trPr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14:paraId="1A9A888C" w14:textId="77777777" w:rsidR="00D519D6" w:rsidRPr="001C5E8E" w:rsidRDefault="00D519D6" w:rsidP="00627DC4">
            <w:pPr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A569S</w:t>
            </w:r>
          </w:p>
          <w:p w14:paraId="6CA949A4" w14:textId="35751151" w:rsidR="00D519D6" w:rsidRPr="001C5E8E" w:rsidRDefault="00D519D6" w:rsidP="00627DC4">
            <w:pPr>
              <w:ind w:left="164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(1705G&gt;T)</w:t>
            </w:r>
          </w:p>
        </w:tc>
        <w:tc>
          <w:tcPr>
            <w:tcW w:w="29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AF783" w14:textId="77777777" w:rsidR="00D519D6" w:rsidRPr="001C5E8E" w:rsidRDefault="00D519D6" w:rsidP="00916738">
            <w:pPr>
              <w:ind w:left="144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2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63BD3" w14:textId="77777777" w:rsidR="00D519D6" w:rsidRPr="001C5E8E" w:rsidRDefault="00D519D6" w:rsidP="00EE796D">
            <w:pPr>
              <w:ind w:left="-216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8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1E252" w14:textId="77777777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7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4475F" w14:textId="77777777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2CA5A" w14:textId="77777777" w:rsidR="00D519D6" w:rsidRPr="001C5E8E" w:rsidRDefault="00D519D6" w:rsidP="00916738">
            <w:pPr>
              <w:ind w:left="144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1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99312" w14:textId="77777777" w:rsidR="00D519D6" w:rsidRPr="001C5E8E" w:rsidRDefault="00D519D6" w:rsidP="00EE796D">
            <w:pPr>
              <w:ind w:left="-216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9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BFDD9" w14:textId="77777777" w:rsidR="00B900C8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1</w:t>
            </w:r>
          </w:p>
          <w:p w14:paraId="794BF21A" w14:textId="14B22181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(0.94%)</w:t>
            </w:r>
          </w:p>
        </w:tc>
        <w:tc>
          <w:tcPr>
            <w:tcW w:w="28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3C41B" w14:textId="77777777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18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738F8" w14:textId="7FB876AF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7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150FD" w14:textId="7631B3C6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32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D0460" w14:textId="77777777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30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20ABB" w14:textId="0AF3A5C5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8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DCA7E" w14:textId="49078735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3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E01AA" w14:textId="77777777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8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2B1F2" w14:textId="456AACC8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16CED" w14:textId="7B0673F1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3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2C9C08" w14:textId="443A078E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30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6ADA3D" w14:textId="12EDBA39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</w:tr>
      <w:tr w:rsidR="001C5E8E" w:rsidRPr="001C5E8E" w14:paraId="4AD474AF" w14:textId="77777777" w:rsidTr="00B8352D">
        <w:trPr>
          <w:trHeight w:val="432"/>
        </w:trPr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14:paraId="14EB6F85" w14:textId="77777777" w:rsidR="00D519D6" w:rsidRPr="001C5E8E" w:rsidRDefault="00D519D6" w:rsidP="00627DC4">
            <w:pPr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A578S</w:t>
            </w:r>
          </w:p>
          <w:p w14:paraId="10020993" w14:textId="27220EB8" w:rsidR="00D519D6" w:rsidRPr="001C5E8E" w:rsidRDefault="00D519D6" w:rsidP="00627DC4">
            <w:pPr>
              <w:ind w:left="164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(1732G&gt;T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61502" w14:textId="77777777" w:rsidR="00D519D6" w:rsidRPr="001C5E8E" w:rsidRDefault="00D519D6" w:rsidP="00916738">
            <w:pPr>
              <w:ind w:left="144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0C7F0" w14:textId="77777777" w:rsidR="00D519D6" w:rsidRPr="001C5E8E" w:rsidRDefault="00D519D6" w:rsidP="00EE796D">
            <w:pPr>
              <w:ind w:left="-216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336B3" w14:textId="77777777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65C40" w14:textId="77777777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DDA51" w14:textId="77777777" w:rsidR="00D519D6" w:rsidRPr="001C5E8E" w:rsidRDefault="00D519D6" w:rsidP="00916738">
            <w:pPr>
              <w:ind w:left="144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D31D0" w14:textId="77777777" w:rsidR="00D519D6" w:rsidRPr="001C5E8E" w:rsidRDefault="00D519D6" w:rsidP="00EE796D">
            <w:pPr>
              <w:ind w:left="-216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AFA06" w14:textId="77777777" w:rsidR="00B900C8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3</w:t>
            </w:r>
          </w:p>
          <w:p w14:paraId="760CD0FA" w14:textId="64CD9C1D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(2.83%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9ED8C" w14:textId="77777777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AEEE6" w14:textId="62AE184D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BBBA2" w14:textId="314B068F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9F3AB" w14:textId="77777777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669E5" w14:textId="77777777" w:rsidR="00B900C8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2</w:t>
            </w:r>
          </w:p>
          <w:p w14:paraId="4CF1A6D8" w14:textId="3CEB8A53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(16.67%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5BB57" w14:textId="263769B0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0D8BD" w14:textId="2DC15A70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7A638" w14:textId="28734B0D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F8263" w14:textId="77777777" w:rsidR="00B900C8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3</w:t>
            </w:r>
          </w:p>
          <w:p w14:paraId="48A0B132" w14:textId="2777DCD4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(1.92%)</w:t>
            </w: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57A2F6" w14:textId="77777777" w:rsidR="00B900C8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1</w:t>
            </w:r>
          </w:p>
          <w:p w14:paraId="57BAB8DC" w14:textId="79AC842D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(20.00%)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52A6C4" w14:textId="41344780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</w:tr>
      <w:tr w:rsidR="001C5E8E" w:rsidRPr="001C5E8E" w14:paraId="28B6E7D1" w14:textId="77777777" w:rsidTr="00B8352D">
        <w:trPr>
          <w:trHeight w:val="432"/>
        </w:trPr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14:paraId="4EC11691" w14:textId="77777777" w:rsidR="00D519D6" w:rsidRPr="001C5E8E" w:rsidRDefault="00D519D6" w:rsidP="00627DC4">
            <w:pPr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A582V</w:t>
            </w:r>
          </w:p>
          <w:p w14:paraId="7FDCB522" w14:textId="608B9583" w:rsidR="00D519D6" w:rsidRPr="001C5E8E" w:rsidRDefault="00D519D6" w:rsidP="00627DC4">
            <w:pPr>
              <w:ind w:left="164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(1745C&gt;T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DDE59" w14:textId="77777777" w:rsidR="00D519D6" w:rsidRPr="001C5E8E" w:rsidRDefault="00D519D6" w:rsidP="00916738">
            <w:pPr>
              <w:ind w:left="144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4A5A1" w14:textId="77777777" w:rsidR="00B900C8" w:rsidRPr="001C5E8E" w:rsidRDefault="00D519D6" w:rsidP="00EE796D">
            <w:pPr>
              <w:ind w:left="-216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1</w:t>
            </w:r>
          </w:p>
          <w:p w14:paraId="01E7E60F" w14:textId="0B5FD0A9" w:rsidR="00D519D6" w:rsidRPr="001C5E8E" w:rsidRDefault="00D519D6" w:rsidP="00EE796D">
            <w:pPr>
              <w:ind w:left="-216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(1.45%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18C3D" w14:textId="77777777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DE23E" w14:textId="77777777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D4C73" w14:textId="77777777" w:rsidR="00D519D6" w:rsidRPr="001C5E8E" w:rsidRDefault="00D519D6" w:rsidP="00916738">
            <w:pPr>
              <w:ind w:left="144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AAF37" w14:textId="77777777" w:rsidR="00D519D6" w:rsidRPr="001C5E8E" w:rsidRDefault="00D519D6" w:rsidP="00EE796D">
            <w:pPr>
              <w:ind w:left="-216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E2E4C" w14:textId="77777777" w:rsidR="00B900C8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7</w:t>
            </w:r>
          </w:p>
          <w:p w14:paraId="5350D035" w14:textId="5F88A7E7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(6.60%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7A4FA" w14:textId="77777777" w:rsidR="00B900C8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1</w:t>
            </w:r>
          </w:p>
          <w:p w14:paraId="5E506B6D" w14:textId="38A8DA33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(2.08%)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61D32" w14:textId="4BE71E0F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AF6E3" w14:textId="26477677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E0F45" w14:textId="77777777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8485F" w14:textId="51D6723B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CBBBC" w14:textId="36DE3AD0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AE3E7" w14:textId="7B483BF4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5EF21" w14:textId="6A12F5C1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2EFB9" w14:textId="77777777" w:rsidR="00B900C8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1</w:t>
            </w:r>
          </w:p>
          <w:p w14:paraId="2043B981" w14:textId="68B125C5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(0.64%)</w:t>
            </w: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304EB8" w14:textId="26608316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48E647" w14:textId="7AAE3EE9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</w:tr>
      <w:tr w:rsidR="001C5E8E" w:rsidRPr="001C5E8E" w14:paraId="3265C7A6" w14:textId="77777777" w:rsidTr="00B8352D">
        <w:trPr>
          <w:trHeight w:val="432"/>
        </w:trPr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14:paraId="5DFA764B" w14:textId="77777777" w:rsidR="00D519D6" w:rsidRPr="001C5E8E" w:rsidRDefault="00D519D6" w:rsidP="00627DC4">
            <w:pPr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I646L</w:t>
            </w:r>
          </w:p>
          <w:p w14:paraId="28DF44D8" w14:textId="6C990A70" w:rsidR="00D519D6" w:rsidRPr="001C5E8E" w:rsidRDefault="00D519D6" w:rsidP="00627DC4">
            <w:pPr>
              <w:ind w:left="164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(1936A&gt;T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0D994" w14:textId="77777777" w:rsidR="00D519D6" w:rsidRPr="001C5E8E" w:rsidRDefault="00D519D6" w:rsidP="00916738">
            <w:pPr>
              <w:ind w:left="144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7C4B4" w14:textId="77777777" w:rsidR="00D519D6" w:rsidRPr="001C5E8E" w:rsidRDefault="00D519D6" w:rsidP="00EE796D">
            <w:pPr>
              <w:ind w:left="-216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2013D" w14:textId="77777777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63E74" w14:textId="77777777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6B1F2" w14:textId="77777777" w:rsidR="00D519D6" w:rsidRPr="001C5E8E" w:rsidRDefault="00D519D6" w:rsidP="00916738">
            <w:pPr>
              <w:ind w:left="144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56789" w14:textId="77777777" w:rsidR="00D519D6" w:rsidRPr="001C5E8E" w:rsidRDefault="00D519D6" w:rsidP="00EE796D">
            <w:pPr>
              <w:ind w:left="-216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1A558" w14:textId="77777777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1121C" w14:textId="77777777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0A0A6" w14:textId="7C79085A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FF066" w14:textId="1E9876E5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648B4" w14:textId="77777777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BDC31" w14:textId="2AE923BE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FFE74" w14:textId="0683080C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1728C" w14:textId="77777777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4267F" w14:textId="308E8C30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5B478" w14:textId="031EDD78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1953BB" w14:textId="5F91A65A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30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DE2011" w14:textId="77777777" w:rsidR="00B900C8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1</w:t>
            </w:r>
          </w:p>
          <w:p w14:paraId="00AE1B9B" w14:textId="7281AD31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(4.76%)</w:t>
            </w:r>
          </w:p>
        </w:tc>
      </w:tr>
      <w:tr w:rsidR="001C5E8E" w:rsidRPr="001C5E8E" w14:paraId="373A687B" w14:textId="77777777" w:rsidTr="00B8352D">
        <w:trPr>
          <w:trHeight w:val="432"/>
        </w:trPr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14:paraId="61F8EEDF" w14:textId="77777777" w:rsidR="00D519D6" w:rsidRPr="001C5E8E" w:rsidRDefault="00D519D6" w:rsidP="00627DC4">
            <w:pPr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P667S</w:t>
            </w:r>
          </w:p>
          <w:p w14:paraId="33449D14" w14:textId="25F0DB5F" w:rsidR="00D519D6" w:rsidRPr="001C5E8E" w:rsidRDefault="00D519D6" w:rsidP="00627DC4">
            <w:pPr>
              <w:ind w:left="164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(1999C&gt;T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AC88D" w14:textId="77777777" w:rsidR="00D519D6" w:rsidRPr="001C5E8E" w:rsidRDefault="00D519D6" w:rsidP="00916738">
            <w:pPr>
              <w:ind w:left="144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CC394" w14:textId="77777777" w:rsidR="00D519D6" w:rsidRPr="001C5E8E" w:rsidRDefault="00D519D6" w:rsidP="00EE796D">
            <w:pPr>
              <w:ind w:left="-216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7F65B" w14:textId="77777777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2E8FC" w14:textId="77777777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0E2EB" w14:textId="77777777" w:rsidR="00D519D6" w:rsidRPr="001C5E8E" w:rsidRDefault="00D519D6" w:rsidP="00916738">
            <w:pPr>
              <w:ind w:left="144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DFCE7" w14:textId="77777777" w:rsidR="00D519D6" w:rsidRPr="001C5E8E" w:rsidRDefault="00D519D6" w:rsidP="00EE796D">
            <w:pPr>
              <w:ind w:left="-216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9B89E" w14:textId="77777777" w:rsidR="00B900C8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1</w:t>
            </w:r>
          </w:p>
          <w:p w14:paraId="6E3C1836" w14:textId="78C0C45A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(0.94%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9B7D8" w14:textId="77777777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EA66B" w14:textId="4A425BE8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3459E" w14:textId="5A15E37D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283B5" w14:textId="77777777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63095" w14:textId="4D0CEF7D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39145" w14:textId="6BD85699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8C7BB" w14:textId="77777777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3053C" w14:textId="746AEA9E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CA065" w14:textId="2188483E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3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F2151D" w14:textId="71A7BB59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20CBE1" w14:textId="45B9B601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</w:tr>
      <w:tr w:rsidR="001C5E8E" w:rsidRPr="001C5E8E" w14:paraId="2170B8DD" w14:textId="77777777" w:rsidTr="00B8352D">
        <w:trPr>
          <w:trHeight w:val="432"/>
        </w:trPr>
        <w:tc>
          <w:tcPr>
            <w:tcW w:w="6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87A4D1" w14:textId="77777777" w:rsidR="00D519D6" w:rsidRPr="001C5E8E" w:rsidRDefault="00D519D6" w:rsidP="00627DC4">
            <w:pPr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A675V</w:t>
            </w:r>
          </w:p>
          <w:p w14:paraId="6F585F2C" w14:textId="656B040F" w:rsidR="00D519D6" w:rsidRPr="001C5E8E" w:rsidRDefault="00D519D6" w:rsidP="00627DC4">
            <w:pPr>
              <w:ind w:left="164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(2024&gt;T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48023D" w14:textId="77777777" w:rsidR="00D519D6" w:rsidRPr="001C5E8E" w:rsidRDefault="00D519D6" w:rsidP="00916738">
            <w:pPr>
              <w:ind w:left="144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8A9D2C" w14:textId="77777777" w:rsidR="00D519D6" w:rsidRPr="001C5E8E" w:rsidRDefault="00D519D6" w:rsidP="00EE796D">
            <w:pPr>
              <w:ind w:left="-216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BC97F9" w14:textId="77777777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1EF004" w14:textId="77777777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EAAB03" w14:textId="77777777" w:rsidR="00D519D6" w:rsidRPr="001C5E8E" w:rsidRDefault="00D519D6" w:rsidP="00916738">
            <w:pPr>
              <w:ind w:left="144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AF5899" w14:textId="77777777" w:rsidR="00D519D6" w:rsidRPr="001C5E8E" w:rsidRDefault="00D519D6" w:rsidP="00EE796D">
            <w:pPr>
              <w:ind w:left="-216"/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E6BC7F" w14:textId="77777777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DA48F3" w14:textId="77777777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2D72F0" w14:textId="6ECCACD1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9F20CD" w14:textId="14C52A60" w:rsidR="00D519D6" w:rsidRPr="001C5E8E" w:rsidRDefault="00D519D6" w:rsidP="00627DC4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BA3A7A" w14:textId="77777777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4D01E2" w14:textId="77777777" w:rsidR="00B900C8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3</w:t>
            </w:r>
          </w:p>
          <w:p w14:paraId="0B4856ED" w14:textId="5588485D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(25.00%)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624AA2" w14:textId="657F2C28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D633D8" w14:textId="77777777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8FBD36" w14:textId="67A4DFB5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5A8EFF" w14:textId="62397964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3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2C7FF6" w14:textId="4ACB3619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  <w:tc>
          <w:tcPr>
            <w:tcW w:w="3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35EA78" w14:textId="03A4C3EB" w:rsidR="00D519D6" w:rsidRPr="001C5E8E" w:rsidRDefault="00D519D6" w:rsidP="00916738">
            <w:pPr>
              <w:jc w:val="center"/>
              <w:rPr>
                <w:rFonts w:ascii="Times" w:hAnsi="Times" w:cs="Calibri"/>
                <w:sz w:val="15"/>
                <w:szCs w:val="15"/>
              </w:rPr>
            </w:pPr>
            <w:r w:rsidRPr="001C5E8E">
              <w:rPr>
                <w:rFonts w:ascii="Times" w:hAnsi="Times" w:cs="Calibri"/>
                <w:sz w:val="15"/>
                <w:szCs w:val="15"/>
              </w:rPr>
              <w:t>—</w:t>
            </w:r>
          </w:p>
        </w:tc>
      </w:tr>
      <w:tr w:rsidR="001C5E8E" w:rsidRPr="001C5E8E" w14:paraId="288D561E" w14:textId="77777777" w:rsidTr="00B8352D">
        <w:trPr>
          <w:trHeight w:val="328"/>
        </w:trPr>
        <w:tc>
          <w:tcPr>
            <w:tcW w:w="5000" w:type="pct"/>
            <w:gridSpan w:val="19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D12E2A4" w14:textId="318D9B91" w:rsidR="00D519D6" w:rsidRPr="001C5E8E" w:rsidRDefault="00627DC4" w:rsidP="00627DC4">
            <w:pPr>
              <w:ind w:left="79" w:hanging="79"/>
              <w:rPr>
                <w:rFonts w:ascii="Times" w:hAnsi="Times"/>
                <w:sz w:val="15"/>
                <w:szCs w:val="15"/>
              </w:rPr>
            </w:pPr>
            <w:r w:rsidRPr="001C5E8E">
              <w:rPr>
                <w:rFonts w:ascii="Times" w:hAnsi="Times"/>
                <w:sz w:val="15"/>
                <w:szCs w:val="15"/>
                <w:vertAlign w:val="superscript"/>
              </w:rPr>
              <w:t>†</w:t>
            </w:r>
            <w:r w:rsidR="00B900C8" w:rsidRPr="001C5E8E">
              <w:rPr>
                <w:rFonts w:ascii="Times" w:hAnsi="Times"/>
                <w:sz w:val="15"/>
                <w:szCs w:val="15"/>
              </w:rPr>
              <w:t>S=symptomatic infections, AS=asymptomatic infections</w:t>
            </w:r>
          </w:p>
        </w:tc>
      </w:tr>
    </w:tbl>
    <w:p w14:paraId="02A4EC52" w14:textId="77777777" w:rsidR="0018263D" w:rsidRPr="001C5E8E" w:rsidRDefault="0018263D" w:rsidP="0018263D">
      <w:pPr>
        <w:tabs>
          <w:tab w:val="left" w:pos="10900"/>
        </w:tabs>
        <w:rPr>
          <w:rFonts w:ascii="Times" w:hAnsi="Times"/>
          <w:sz w:val="20"/>
          <w:szCs w:val="20"/>
        </w:rPr>
      </w:pPr>
    </w:p>
    <w:p w14:paraId="0C0ABEAA" w14:textId="77777777" w:rsidR="0018263D" w:rsidRPr="001C5E8E" w:rsidRDefault="0018263D" w:rsidP="0018263D">
      <w:pPr>
        <w:tabs>
          <w:tab w:val="left" w:pos="10900"/>
        </w:tabs>
        <w:rPr>
          <w:rFonts w:ascii="Times" w:hAnsi="Times"/>
          <w:sz w:val="20"/>
          <w:szCs w:val="20"/>
        </w:rPr>
      </w:pPr>
    </w:p>
    <w:p w14:paraId="492759D1" w14:textId="77777777" w:rsidR="00627DC4" w:rsidRPr="001C5E8E" w:rsidRDefault="00627DC4" w:rsidP="0018263D">
      <w:pPr>
        <w:tabs>
          <w:tab w:val="left" w:pos="10900"/>
        </w:tabs>
        <w:rPr>
          <w:rFonts w:ascii="Times" w:hAnsi="Times"/>
          <w:sz w:val="20"/>
          <w:szCs w:val="20"/>
        </w:rPr>
      </w:pPr>
    </w:p>
    <w:p w14:paraId="6C684E6A" w14:textId="77777777" w:rsidR="00627DC4" w:rsidRPr="001C5E8E" w:rsidRDefault="00627DC4" w:rsidP="0018263D">
      <w:pPr>
        <w:tabs>
          <w:tab w:val="left" w:pos="10900"/>
        </w:tabs>
        <w:rPr>
          <w:rFonts w:ascii="Times" w:hAnsi="Times"/>
          <w:sz w:val="20"/>
          <w:szCs w:val="20"/>
        </w:rPr>
      </w:pPr>
    </w:p>
    <w:p w14:paraId="0F5FD349" w14:textId="77777777" w:rsidR="00627DC4" w:rsidRPr="001C5E8E" w:rsidRDefault="00627DC4" w:rsidP="0018263D">
      <w:pPr>
        <w:tabs>
          <w:tab w:val="left" w:pos="10900"/>
        </w:tabs>
        <w:rPr>
          <w:rFonts w:ascii="Times" w:hAnsi="Times"/>
          <w:sz w:val="20"/>
          <w:szCs w:val="20"/>
        </w:rPr>
      </w:pPr>
    </w:p>
    <w:p w14:paraId="325DF18D" w14:textId="77777777" w:rsidR="00627DC4" w:rsidRPr="001C5E8E" w:rsidRDefault="00627DC4" w:rsidP="0018263D">
      <w:pPr>
        <w:tabs>
          <w:tab w:val="left" w:pos="10900"/>
        </w:tabs>
        <w:rPr>
          <w:rFonts w:ascii="Times" w:hAnsi="Times"/>
          <w:sz w:val="20"/>
          <w:szCs w:val="20"/>
        </w:rPr>
      </w:pPr>
    </w:p>
    <w:p w14:paraId="375E5F3A" w14:textId="77777777" w:rsidR="00627DC4" w:rsidRPr="001C5E8E" w:rsidRDefault="00627DC4" w:rsidP="0018263D">
      <w:pPr>
        <w:tabs>
          <w:tab w:val="left" w:pos="10900"/>
        </w:tabs>
        <w:rPr>
          <w:rFonts w:ascii="Times" w:hAnsi="Times"/>
          <w:sz w:val="20"/>
          <w:szCs w:val="20"/>
        </w:rPr>
      </w:pPr>
    </w:p>
    <w:p w14:paraId="296D0452" w14:textId="77777777" w:rsidR="00627DC4" w:rsidRPr="001C5E8E" w:rsidRDefault="00627DC4" w:rsidP="0018263D">
      <w:pPr>
        <w:tabs>
          <w:tab w:val="left" w:pos="10900"/>
        </w:tabs>
        <w:rPr>
          <w:rFonts w:ascii="Times" w:hAnsi="Times"/>
          <w:sz w:val="20"/>
          <w:szCs w:val="20"/>
        </w:rPr>
      </w:pPr>
    </w:p>
    <w:tbl>
      <w:tblPr>
        <w:tblStyle w:val="TableGrid"/>
        <w:tblW w:w="5629" w:type="pct"/>
        <w:tblInd w:w="-900" w:type="dxa"/>
        <w:tblLook w:val="04A0" w:firstRow="1" w:lastRow="0" w:firstColumn="1" w:lastColumn="0" w:noHBand="0" w:noVBand="1"/>
      </w:tblPr>
      <w:tblGrid>
        <w:gridCol w:w="2103"/>
        <w:gridCol w:w="762"/>
        <w:gridCol w:w="906"/>
        <w:gridCol w:w="807"/>
        <w:gridCol w:w="222"/>
        <w:gridCol w:w="762"/>
        <w:gridCol w:w="906"/>
        <w:gridCol w:w="906"/>
        <w:gridCol w:w="222"/>
        <w:gridCol w:w="866"/>
        <w:gridCol w:w="906"/>
        <w:gridCol w:w="906"/>
        <w:gridCol w:w="222"/>
        <w:gridCol w:w="995"/>
        <w:gridCol w:w="222"/>
        <w:gridCol w:w="773"/>
        <w:gridCol w:w="1138"/>
        <w:gridCol w:w="966"/>
      </w:tblGrid>
      <w:tr w:rsidR="001C5E8E" w:rsidRPr="001C5E8E" w14:paraId="1846BFBC" w14:textId="77777777" w:rsidTr="00203F46">
        <w:tc>
          <w:tcPr>
            <w:tcW w:w="5000" w:type="pct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CEE57D" w14:textId="44B0C8C2" w:rsidR="00EE796D" w:rsidRPr="001C5E8E" w:rsidRDefault="001C5E8E" w:rsidP="00EE796D">
            <w:pPr>
              <w:tabs>
                <w:tab w:val="left" w:pos="10900"/>
              </w:tabs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Additional</w:t>
            </w:r>
            <w:r w:rsidRPr="001C5E8E">
              <w:rPr>
                <w:rFonts w:ascii="Times" w:hAnsi="Times"/>
                <w:b/>
                <w:bCs/>
                <w:sz w:val="20"/>
                <w:szCs w:val="20"/>
              </w:rPr>
              <w:t xml:space="preserve"> </w:t>
            </w:r>
            <w:r w:rsidR="00EE796D" w:rsidRPr="001C5E8E">
              <w:rPr>
                <w:rFonts w:ascii="Times" w:hAnsi="Times"/>
                <w:b/>
                <w:bCs/>
                <w:sz w:val="20"/>
                <w:szCs w:val="20"/>
              </w:rPr>
              <w:t xml:space="preserve">Table 4. </w:t>
            </w:r>
            <w:r w:rsidR="00EE796D" w:rsidRPr="001C5E8E">
              <w:rPr>
                <w:rFonts w:ascii="Times" w:hAnsi="Times"/>
                <w:sz w:val="20"/>
                <w:szCs w:val="20"/>
              </w:rPr>
              <w:t xml:space="preserve">Frequency of nonsynonymous </w:t>
            </w:r>
            <w:r w:rsidR="00EE796D" w:rsidRPr="001C5E8E">
              <w:rPr>
                <w:rFonts w:ascii="Times" w:hAnsi="Times"/>
                <w:i/>
                <w:iCs/>
                <w:sz w:val="20"/>
                <w:szCs w:val="20"/>
              </w:rPr>
              <w:t xml:space="preserve">Pfk13 </w:t>
            </w:r>
            <w:r w:rsidR="00EE796D" w:rsidRPr="001C5E8E">
              <w:rPr>
                <w:rFonts w:ascii="Times" w:hAnsi="Times"/>
                <w:sz w:val="20"/>
                <w:szCs w:val="20"/>
              </w:rPr>
              <w:t>polymorphisms in Ethiopia from 2018–2022, stratified by year and infection status</w:t>
            </w:r>
          </w:p>
        </w:tc>
      </w:tr>
      <w:tr w:rsidR="001C5E8E" w:rsidRPr="001C5E8E" w14:paraId="6E788D49" w14:textId="77777777" w:rsidTr="00203F46"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9F1210" w14:textId="77777777" w:rsidR="00203F46" w:rsidRPr="001C5E8E" w:rsidRDefault="00203F46" w:rsidP="00EE796D">
            <w:pPr>
              <w:tabs>
                <w:tab w:val="left" w:pos="10900"/>
              </w:tabs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29021E" w14:textId="032914E1" w:rsidR="00203F46" w:rsidRPr="001C5E8E" w:rsidRDefault="00203F46" w:rsidP="00203F46">
            <w:pPr>
              <w:tabs>
                <w:tab w:val="left" w:pos="10900"/>
              </w:tabs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2018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431882" w14:textId="77777777" w:rsidR="00203F46" w:rsidRPr="001C5E8E" w:rsidRDefault="00203F46" w:rsidP="00203F46">
            <w:pPr>
              <w:tabs>
                <w:tab w:val="left" w:pos="10900"/>
              </w:tabs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DB60E8" w14:textId="393C0A51" w:rsidR="00203F46" w:rsidRPr="001C5E8E" w:rsidRDefault="00203F46" w:rsidP="00203F46">
            <w:pPr>
              <w:tabs>
                <w:tab w:val="left" w:pos="10900"/>
              </w:tabs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2019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21846B" w14:textId="77777777" w:rsidR="00203F46" w:rsidRPr="001C5E8E" w:rsidRDefault="00203F46" w:rsidP="00203F46">
            <w:pPr>
              <w:tabs>
                <w:tab w:val="left" w:pos="10900"/>
              </w:tabs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1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F4523F" w14:textId="0C20262E" w:rsidR="00203F46" w:rsidRPr="001C5E8E" w:rsidRDefault="00203F46" w:rsidP="00203F46">
            <w:pPr>
              <w:tabs>
                <w:tab w:val="left" w:pos="10900"/>
              </w:tabs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2020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03E24D" w14:textId="7B727D90" w:rsidR="00203F46" w:rsidRPr="001C5E8E" w:rsidRDefault="00203F46" w:rsidP="00203F46">
            <w:pPr>
              <w:tabs>
                <w:tab w:val="left" w:pos="10900"/>
              </w:tabs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0D6C48" w14:textId="1A91F23D" w:rsidR="00203F46" w:rsidRPr="001C5E8E" w:rsidRDefault="00203F46" w:rsidP="00203F46">
            <w:pPr>
              <w:tabs>
                <w:tab w:val="left" w:pos="10900"/>
              </w:tabs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2021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FFC480" w14:textId="77777777" w:rsidR="00203F46" w:rsidRPr="001C5E8E" w:rsidRDefault="00203F46" w:rsidP="00203F46">
            <w:pPr>
              <w:tabs>
                <w:tab w:val="left" w:pos="10900"/>
              </w:tabs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8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250688" w14:textId="12AECEB3" w:rsidR="00203F46" w:rsidRPr="001C5E8E" w:rsidRDefault="00203F46" w:rsidP="00203F46">
            <w:pPr>
              <w:tabs>
                <w:tab w:val="left" w:pos="10900"/>
              </w:tabs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2022</w:t>
            </w:r>
          </w:p>
        </w:tc>
      </w:tr>
      <w:tr w:rsidR="001C5E8E" w:rsidRPr="001C5E8E" w14:paraId="32C2C880" w14:textId="77777777" w:rsidTr="00203F46"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6B60A7D2" w14:textId="360BFB01" w:rsidR="00203F46" w:rsidRPr="001C5E8E" w:rsidRDefault="00203F46" w:rsidP="00EE796D">
            <w:pPr>
              <w:tabs>
                <w:tab w:val="left" w:pos="10900"/>
              </w:tabs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13133B" w14:textId="5F97DE91" w:rsidR="00203F46" w:rsidRPr="001C5E8E" w:rsidRDefault="00203F46" w:rsidP="00203F46">
            <w:pPr>
              <w:tabs>
                <w:tab w:val="left" w:pos="10900"/>
              </w:tabs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Arjo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61AE9B" w14:textId="3625704D" w:rsidR="00203F46" w:rsidRPr="001C5E8E" w:rsidRDefault="00203F46" w:rsidP="00203F46">
            <w:pPr>
              <w:tabs>
                <w:tab w:val="left" w:pos="10900"/>
              </w:tabs>
              <w:ind w:left="144"/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Gambella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440EE" w14:textId="4EB3123B" w:rsidR="00203F46" w:rsidRPr="001C5E8E" w:rsidRDefault="00203F46" w:rsidP="00203F46">
            <w:pPr>
              <w:tabs>
                <w:tab w:val="left" w:pos="10900"/>
              </w:tabs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EBD563" w14:textId="6B39B8D3" w:rsidR="00203F46" w:rsidRPr="001C5E8E" w:rsidRDefault="00203F46" w:rsidP="00203F46">
            <w:pPr>
              <w:tabs>
                <w:tab w:val="left" w:pos="10900"/>
              </w:tabs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Arjo</w:t>
            </w:r>
          </w:p>
        </w:tc>
        <w:tc>
          <w:tcPr>
            <w:tcW w:w="6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0AB546" w14:textId="37DCB8A3" w:rsidR="00203F46" w:rsidRPr="001C5E8E" w:rsidRDefault="00203F46" w:rsidP="00203F46">
            <w:pPr>
              <w:tabs>
                <w:tab w:val="left" w:pos="10900"/>
              </w:tabs>
              <w:ind w:left="144"/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Gambella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91139" w14:textId="77777777" w:rsidR="00203F46" w:rsidRPr="001C5E8E" w:rsidRDefault="00203F46" w:rsidP="00203F46">
            <w:pPr>
              <w:tabs>
                <w:tab w:val="left" w:pos="10900"/>
              </w:tabs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76ACE5" w14:textId="78B58EF6" w:rsidR="00203F46" w:rsidRPr="001C5E8E" w:rsidRDefault="00203F46" w:rsidP="00203F46">
            <w:pPr>
              <w:tabs>
                <w:tab w:val="left" w:pos="10900"/>
              </w:tabs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Arjo</w:t>
            </w:r>
          </w:p>
        </w:tc>
        <w:tc>
          <w:tcPr>
            <w:tcW w:w="6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3A29E3" w14:textId="413308E4" w:rsidR="00203F46" w:rsidRPr="001C5E8E" w:rsidRDefault="00203F46" w:rsidP="00203F46">
            <w:pPr>
              <w:tabs>
                <w:tab w:val="left" w:pos="10900"/>
              </w:tabs>
              <w:ind w:left="144"/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Gambella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5CD59" w14:textId="77777777" w:rsidR="00203F46" w:rsidRPr="001C5E8E" w:rsidRDefault="00203F46" w:rsidP="00203F46">
            <w:pPr>
              <w:tabs>
                <w:tab w:val="left" w:pos="10900"/>
              </w:tabs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8387AD" w14:textId="32385CDD" w:rsidR="00203F46" w:rsidRPr="001C5E8E" w:rsidRDefault="00203F46" w:rsidP="00203F46">
            <w:pPr>
              <w:tabs>
                <w:tab w:val="left" w:pos="10900"/>
              </w:tabs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Gambella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8E877" w14:textId="77777777" w:rsidR="00203F46" w:rsidRPr="001C5E8E" w:rsidRDefault="00203F46" w:rsidP="00203F46">
            <w:pPr>
              <w:tabs>
                <w:tab w:val="left" w:pos="10900"/>
              </w:tabs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FAF74C" w14:textId="1D9B95DE" w:rsidR="00203F46" w:rsidRPr="001C5E8E" w:rsidRDefault="00203F46" w:rsidP="00203F46">
            <w:pPr>
              <w:tabs>
                <w:tab w:val="left" w:pos="10900"/>
              </w:tabs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Awash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EDDED2" w14:textId="637B89E1" w:rsidR="00203F46" w:rsidRPr="001C5E8E" w:rsidRDefault="00203F46" w:rsidP="00203F46">
            <w:pPr>
              <w:tabs>
                <w:tab w:val="left" w:pos="10900"/>
              </w:tabs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Dire Daw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D50F90" w14:textId="26497AB3" w:rsidR="00203F46" w:rsidRPr="001C5E8E" w:rsidRDefault="00203F46" w:rsidP="00203F46">
            <w:pPr>
              <w:tabs>
                <w:tab w:val="left" w:pos="10900"/>
              </w:tabs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Semera</w:t>
            </w:r>
          </w:p>
        </w:tc>
      </w:tr>
      <w:tr w:rsidR="001C5E8E" w:rsidRPr="001C5E8E" w14:paraId="64BCADFB" w14:textId="77777777" w:rsidTr="00203F46"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AC0978" w14:textId="20E2B125" w:rsidR="00203F46" w:rsidRPr="001C5E8E" w:rsidRDefault="00203F46" w:rsidP="00203F46">
            <w:pPr>
              <w:tabs>
                <w:tab w:val="left" w:pos="10900"/>
              </w:tabs>
              <w:ind w:left="151" w:hanging="151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Nonsynonymous mutations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84B163" w14:textId="77777777" w:rsidR="00203F46" w:rsidRPr="001C5E8E" w:rsidRDefault="00203F46" w:rsidP="00203F46">
            <w:pPr>
              <w:tabs>
                <w:tab w:val="left" w:pos="10900"/>
              </w:tabs>
              <w:jc w:val="center"/>
              <w:rPr>
                <w:rFonts w:ascii="Times" w:hAnsi="Times"/>
                <w:sz w:val="20"/>
                <w:szCs w:val="20"/>
                <w:vertAlign w:val="superscript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S</w:t>
            </w:r>
            <w:r w:rsidRPr="001C5E8E">
              <w:rPr>
                <w:rFonts w:ascii="Times" w:hAnsi="Times"/>
                <w:sz w:val="20"/>
                <w:szCs w:val="20"/>
                <w:vertAlign w:val="superscript"/>
              </w:rPr>
              <w:t>†</w:t>
            </w:r>
          </w:p>
          <w:p w14:paraId="3DF406A7" w14:textId="313DD2B8" w:rsidR="00203F46" w:rsidRPr="001C5E8E" w:rsidRDefault="00203F46" w:rsidP="00203F46">
            <w:pPr>
              <w:tabs>
                <w:tab w:val="left" w:pos="10900"/>
              </w:tabs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(n=32)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746CF7" w14:textId="77777777" w:rsidR="00203F46" w:rsidRPr="001C5E8E" w:rsidRDefault="00203F46" w:rsidP="00203F46">
            <w:pPr>
              <w:tabs>
                <w:tab w:val="left" w:pos="10900"/>
              </w:tabs>
              <w:ind w:left="144"/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S</w:t>
            </w:r>
          </w:p>
          <w:p w14:paraId="55B00823" w14:textId="2D851261" w:rsidR="00203F46" w:rsidRPr="001C5E8E" w:rsidRDefault="00203F46" w:rsidP="00203F46">
            <w:pPr>
              <w:tabs>
                <w:tab w:val="left" w:pos="10900"/>
              </w:tabs>
              <w:ind w:left="144"/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(n=29)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BCB500" w14:textId="77777777" w:rsidR="00203F46" w:rsidRPr="001C5E8E" w:rsidRDefault="00203F46" w:rsidP="00203F46">
            <w:pPr>
              <w:tabs>
                <w:tab w:val="left" w:pos="10900"/>
              </w:tabs>
              <w:ind w:left="144"/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AS</w:t>
            </w:r>
          </w:p>
          <w:p w14:paraId="5D350DE4" w14:textId="6478B7FC" w:rsidR="00203F46" w:rsidRPr="001C5E8E" w:rsidRDefault="00203F46" w:rsidP="00203F46">
            <w:pPr>
              <w:tabs>
                <w:tab w:val="left" w:pos="10900"/>
              </w:tabs>
              <w:ind w:left="144"/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(n=1)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62C23D" w14:textId="06372979" w:rsidR="00203F46" w:rsidRPr="001C5E8E" w:rsidRDefault="00203F46" w:rsidP="00203F46">
            <w:pPr>
              <w:tabs>
                <w:tab w:val="left" w:pos="10900"/>
              </w:tabs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3EC227" w14:textId="77777777" w:rsidR="00203F46" w:rsidRPr="001C5E8E" w:rsidRDefault="00203F46" w:rsidP="00203F46">
            <w:pPr>
              <w:tabs>
                <w:tab w:val="left" w:pos="10900"/>
              </w:tabs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S</w:t>
            </w:r>
          </w:p>
          <w:p w14:paraId="02C272E8" w14:textId="3BAB18AD" w:rsidR="00203F46" w:rsidRPr="001C5E8E" w:rsidRDefault="00203F46" w:rsidP="00203F46">
            <w:pPr>
              <w:tabs>
                <w:tab w:val="left" w:pos="10900"/>
              </w:tabs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(n=32)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B4C67C" w14:textId="77777777" w:rsidR="00203F46" w:rsidRPr="001C5E8E" w:rsidRDefault="00203F46" w:rsidP="00203F46">
            <w:pPr>
              <w:tabs>
                <w:tab w:val="left" w:pos="10900"/>
              </w:tabs>
              <w:ind w:left="144"/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S</w:t>
            </w:r>
          </w:p>
          <w:p w14:paraId="78BEF276" w14:textId="2528EA1E" w:rsidR="00203F46" w:rsidRPr="001C5E8E" w:rsidRDefault="00203F46" w:rsidP="00203F46">
            <w:pPr>
              <w:tabs>
                <w:tab w:val="left" w:pos="10900"/>
              </w:tabs>
              <w:ind w:left="144"/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(n=17)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10FF27" w14:textId="77777777" w:rsidR="00203F46" w:rsidRPr="001C5E8E" w:rsidRDefault="00203F46" w:rsidP="00203F46">
            <w:pPr>
              <w:tabs>
                <w:tab w:val="left" w:pos="10900"/>
              </w:tabs>
              <w:ind w:left="144"/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AS</w:t>
            </w:r>
          </w:p>
          <w:p w14:paraId="5068A44F" w14:textId="5FE2451D" w:rsidR="00203F46" w:rsidRPr="001C5E8E" w:rsidRDefault="00203F46" w:rsidP="00203F46">
            <w:pPr>
              <w:tabs>
                <w:tab w:val="left" w:pos="10900"/>
              </w:tabs>
              <w:ind w:left="144"/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(n=10)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745CD0" w14:textId="77777777" w:rsidR="00203F46" w:rsidRPr="001C5E8E" w:rsidRDefault="00203F46" w:rsidP="00203F46">
            <w:pPr>
              <w:tabs>
                <w:tab w:val="left" w:pos="10900"/>
              </w:tabs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588314" w14:textId="77777777" w:rsidR="00203F46" w:rsidRPr="001C5E8E" w:rsidRDefault="00203F46" w:rsidP="00203F46">
            <w:pPr>
              <w:tabs>
                <w:tab w:val="left" w:pos="10900"/>
              </w:tabs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S</w:t>
            </w:r>
          </w:p>
          <w:p w14:paraId="601989E7" w14:textId="36576892" w:rsidR="00203F46" w:rsidRPr="001C5E8E" w:rsidRDefault="00203F46" w:rsidP="00203F46">
            <w:pPr>
              <w:tabs>
                <w:tab w:val="left" w:pos="10900"/>
              </w:tabs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(n=27)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08D43F" w14:textId="77777777" w:rsidR="00203F46" w:rsidRPr="001C5E8E" w:rsidRDefault="00203F46" w:rsidP="00203F46">
            <w:pPr>
              <w:tabs>
                <w:tab w:val="left" w:pos="10900"/>
              </w:tabs>
              <w:ind w:left="144"/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S</w:t>
            </w:r>
          </w:p>
          <w:p w14:paraId="4ECC43CD" w14:textId="6E98F5F1" w:rsidR="00203F46" w:rsidRPr="001C5E8E" w:rsidRDefault="00203F46" w:rsidP="00203F46">
            <w:pPr>
              <w:tabs>
                <w:tab w:val="left" w:pos="10900"/>
              </w:tabs>
              <w:ind w:left="144"/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(n=35)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7FF0DD" w14:textId="77777777" w:rsidR="00203F46" w:rsidRPr="001C5E8E" w:rsidRDefault="00203F46" w:rsidP="00203F46">
            <w:pPr>
              <w:tabs>
                <w:tab w:val="left" w:pos="10900"/>
              </w:tabs>
              <w:ind w:left="144"/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AS</w:t>
            </w:r>
          </w:p>
          <w:p w14:paraId="0D51E3FF" w14:textId="51BDDA74" w:rsidR="00203F46" w:rsidRPr="001C5E8E" w:rsidRDefault="00203F46" w:rsidP="00203F46">
            <w:pPr>
              <w:tabs>
                <w:tab w:val="left" w:pos="10900"/>
              </w:tabs>
              <w:ind w:left="144"/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(n=14)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A45CEB" w14:textId="77777777" w:rsidR="00203F46" w:rsidRPr="001C5E8E" w:rsidRDefault="00203F46" w:rsidP="00203F46">
            <w:pPr>
              <w:tabs>
                <w:tab w:val="left" w:pos="10900"/>
              </w:tabs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BB6273" w14:textId="77777777" w:rsidR="00203F46" w:rsidRPr="001C5E8E" w:rsidRDefault="00203F46" w:rsidP="00203F46">
            <w:pPr>
              <w:tabs>
                <w:tab w:val="left" w:pos="10900"/>
              </w:tabs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S</w:t>
            </w:r>
          </w:p>
          <w:p w14:paraId="518D6E73" w14:textId="452AC67A" w:rsidR="00203F46" w:rsidRPr="001C5E8E" w:rsidRDefault="00203F46" w:rsidP="00203F46">
            <w:pPr>
              <w:tabs>
                <w:tab w:val="left" w:pos="10900"/>
              </w:tabs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(n=27)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D30BC4" w14:textId="77777777" w:rsidR="00203F46" w:rsidRPr="001C5E8E" w:rsidRDefault="00203F46" w:rsidP="00203F46">
            <w:pPr>
              <w:tabs>
                <w:tab w:val="left" w:pos="10900"/>
              </w:tabs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50B1FC" w14:textId="77777777" w:rsidR="00203F46" w:rsidRPr="001C5E8E" w:rsidRDefault="00203F46" w:rsidP="00203F46">
            <w:pPr>
              <w:tabs>
                <w:tab w:val="left" w:pos="10900"/>
              </w:tabs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S</w:t>
            </w:r>
          </w:p>
          <w:p w14:paraId="70773DCF" w14:textId="6515BA0F" w:rsidR="00203F46" w:rsidRPr="001C5E8E" w:rsidRDefault="00203F46" w:rsidP="00203F46">
            <w:pPr>
              <w:tabs>
                <w:tab w:val="left" w:pos="10900"/>
              </w:tabs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(n=23)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3D10E5" w14:textId="77777777" w:rsidR="00203F46" w:rsidRPr="001C5E8E" w:rsidRDefault="00203F46" w:rsidP="00203F46">
            <w:pPr>
              <w:tabs>
                <w:tab w:val="left" w:pos="10900"/>
              </w:tabs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S</w:t>
            </w:r>
          </w:p>
          <w:p w14:paraId="298B25B6" w14:textId="6354EA95" w:rsidR="00203F46" w:rsidRPr="001C5E8E" w:rsidRDefault="00203F46" w:rsidP="00203F46">
            <w:pPr>
              <w:tabs>
                <w:tab w:val="left" w:pos="10900"/>
              </w:tabs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(n=50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E9AE2E" w14:textId="77777777" w:rsidR="00203F46" w:rsidRPr="001C5E8E" w:rsidRDefault="00203F46" w:rsidP="00203F46">
            <w:pPr>
              <w:tabs>
                <w:tab w:val="left" w:pos="10900"/>
              </w:tabs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S</w:t>
            </w:r>
          </w:p>
          <w:p w14:paraId="5F51EB4C" w14:textId="58CBE21E" w:rsidR="00203F46" w:rsidRPr="001C5E8E" w:rsidRDefault="00203F46" w:rsidP="00203F46">
            <w:pPr>
              <w:tabs>
                <w:tab w:val="left" w:pos="10900"/>
              </w:tabs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(n=22)</w:t>
            </w:r>
          </w:p>
        </w:tc>
      </w:tr>
      <w:tr w:rsidR="001C5E8E" w:rsidRPr="001C5E8E" w14:paraId="59D41CDC" w14:textId="77777777" w:rsidTr="00916738">
        <w:trPr>
          <w:trHeight w:val="512"/>
        </w:trPr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ABAAFC" w14:textId="77777777" w:rsidR="00203F46" w:rsidRPr="001C5E8E" w:rsidRDefault="00203F46" w:rsidP="00203F46">
            <w:pPr>
              <w:tabs>
                <w:tab w:val="left" w:pos="10900"/>
              </w:tabs>
              <w:ind w:left="151" w:hanging="151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A582V</w:t>
            </w:r>
          </w:p>
          <w:p w14:paraId="72961494" w14:textId="26A21927" w:rsidR="00203F46" w:rsidRPr="001C5E8E" w:rsidRDefault="00203F46" w:rsidP="00203F46">
            <w:pPr>
              <w:tabs>
                <w:tab w:val="left" w:pos="10900"/>
              </w:tabs>
              <w:ind w:left="151" w:firstLine="6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(1745C&gt;T)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A0714C" w14:textId="590E6342" w:rsidR="00203F46" w:rsidRPr="001C5E8E" w:rsidRDefault="00203F46" w:rsidP="00203F46">
            <w:pPr>
              <w:tabs>
                <w:tab w:val="left" w:pos="10900"/>
              </w:tabs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 w:cs="Calibri"/>
                <w:sz w:val="20"/>
                <w:szCs w:val="20"/>
              </w:rPr>
              <w:t>—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2729EE" w14:textId="3F1856F9" w:rsidR="00203F46" w:rsidRPr="001C5E8E" w:rsidRDefault="00203F46" w:rsidP="00203F46">
            <w:pPr>
              <w:tabs>
                <w:tab w:val="left" w:pos="10900"/>
              </w:tabs>
              <w:ind w:left="144"/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 w:cs="Calibri"/>
                <w:sz w:val="20"/>
                <w:szCs w:val="20"/>
              </w:rPr>
              <w:t>—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806794" w14:textId="17D6D7ED" w:rsidR="00203F46" w:rsidRPr="001C5E8E" w:rsidRDefault="00203F46" w:rsidP="00203F46">
            <w:pPr>
              <w:tabs>
                <w:tab w:val="left" w:pos="10900"/>
              </w:tabs>
              <w:ind w:left="144"/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 w:cs="Calibri"/>
                <w:sz w:val="20"/>
                <w:szCs w:val="20"/>
              </w:rPr>
              <w:t>—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127AA0" w14:textId="77777777" w:rsidR="00203F46" w:rsidRPr="001C5E8E" w:rsidRDefault="00203F46" w:rsidP="00203F46">
            <w:pPr>
              <w:tabs>
                <w:tab w:val="left" w:pos="10900"/>
              </w:tabs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F70825" w14:textId="12D5F767" w:rsidR="00203F46" w:rsidRPr="001C5E8E" w:rsidRDefault="00203F46" w:rsidP="00203F46">
            <w:pPr>
              <w:tabs>
                <w:tab w:val="left" w:pos="10900"/>
              </w:tabs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 w:cs="Calibri"/>
                <w:sz w:val="20"/>
                <w:szCs w:val="20"/>
              </w:rPr>
              <w:t>—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0039E0" w14:textId="2CE43F52" w:rsidR="00203F46" w:rsidRPr="001C5E8E" w:rsidRDefault="00203F46" w:rsidP="00203F46">
            <w:pPr>
              <w:tabs>
                <w:tab w:val="left" w:pos="10900"/>
              </w:tabs>
              <w:ind w:left="144"/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 w:cs="Calibri"/>
                <w:sz w:val="20"/>
                <w:szCs w:val="20"/>
              </w:rPr>
              <w:t>—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B91653" w14:textId="6EB5DCBD" w:rsidR="00203F46" w:rsidRPr="001C5E8E" w:rsidRDefault="00203F46" w:rsidP="00203F46">
            <w:pPr>
              <w:tabs>
                <w:tab w:val="left" w:pos="10900"/>
              </w:tabs>
              <w:ind w:left="144"/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 w:cs="Calibri"/>
                <w:sz w:val="20"/>
                <w:szCs w:val="20"/>
              </w:rPr>
              <w:t>—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9A40BA" w14:textId="77777777" w:rsidR="00203F46" w:rsidRPr="001C5E8E" w:rsidRDefault="00203F46" w:rsidP="00203F46">
            <w:pPr>
              <w:tabs>
                <w:tab w:val="left" w:pos="10900"/>
              </w:tabs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38A2BE" w14:textId="77777777" w:rsidR="00203F46" w:rsidRPr="001C5E8E" w:rsidRDefault="00203F46" w:rsidP="00203F46">
            <w:pPr>
              <w:tabs>
                <w:tab w:val="left" w:pos="10900"/>
              </w:tabs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1</w:t>
            </w:r>
          </w:p>
          <w:p w14:paraId="13B1D97E" w14:textId="1BC813FD" w:rsidR="00203F46" w:rsidRPr="001C5E8E" w:rsidRDefault="00203F46" w:rsidP="00203F46">
            <w:pPr>
              <w:tabs>
                <w:tab w:val="left" w:pos="10900"/>
              </w:tabs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(3.70%)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F179E9" w14:textId="40D09FD2" w:rsidR="00203F46" w:rsidRPr="001C5E8E" w:rsidRDefault="00203F46" w:rsidP="00203F46">
            <w:pPr>
              <w:tabs>
                <w:tab w:val="left" w:pos="10900"/>
              </w:tabs>
              <w:ind w:left="144"/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 w:cs="Calibri"/>
                <w:sz w:val="20"/>
                <w:szCs w:val="20"/>
              </w:rPr>
              <w:t>—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DEAFE4" w14:textId="193F5C63" w:rsidR="00203F46" w:rsidRPr="001C5E8E" w:rsidRDefault="00203F46" w:rsidP="00203F46">
            <w:pPr>
              <w:tabs>
                <w:tab w:val="left" w:pos="10900"/>
              </w:tabs>
              <w:ind w:left="144"/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 w:cs="Calibri"/>
                <w:sz w:val="20"/>
                <w:szCs w:val="20"/>
              </w:rPr>
              <w:t>—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0EAC46" w14:textId="77777777" w:rsidR="00203F46" w:rsidRPr="001C5E8E" w:rsidRDefault="00203F46" w:rsidP="00203F46">
            <w:pPr>
              <w:tabs>
                <w:tab w:val="left" w:pos="10900"/>
              </w:tabs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F3C93C" w14:textId="644E42B6" w:rsidR="00203F46" w:rsidRPr="001C5E8E" w:rsidRDefault="00203F46" w:rsidP="00203F46">
            <w:pPr>
              <w:tabs>
                <w:tab w:val="left" w:pos="10900"/>
              </w:tabs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 w:cs="Calibri"/>
                <w:sz w:val="20"/>
                <w:szCs w:val="20"/>
              </w:rPr>
              <w:t>—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7BA112" w14:textId="2334DC74" w:rsidR="00203F46" w:rsidRPr="001C5E8E" w:rsidRDefault="00203F46" w:rsidP="00203F46">
            <w:pPr>
              <w:tabs>
                <w:tab w:val="left" w:pos="10900"/>
              </w:tabs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DEF1B5" w14:textId="4CFEB679" w:rsidR="00203F46" w:rsidRPr="001C5E8E" w:rsidRDefault="00203F46" w:rsidP="00203F46">
            <w:pPr>
              <w:tabs>
                <w:tab w:val="left" w:pos="10900"/>
              </w:tabs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 w:cs="Calibri"/>
                <w:sz w:val="20"/>
                <w:szCs w:val="20"/>
              </w:rPr>
              <w:t>—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EB5FC7" w14:textId="306334BB" w:rsidR="00203F46" w:rsidRPr="001C5E8E" w:rsidRDefault="00203F46" w:rsidP="00203F46">
            <w:pPr>
              <w:tabs>
                <w:tab w:val="left" w:pos="10900"/>
              </w:tabs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 w:cs="Calibri"/>
                <w:sz w:val="20"/>
                <w:szCs w:val="20"/>
              </w:rPr>
              <w:t>—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70720D" w14:textId="0E9C74AD" w:rsidR="00203F46" w:rsidRPr="001C5E8E" w:rsidRDefault="00203F46" w:rsidP="00203F46">
            <w:pPr>
              <w:tabs>
                <w:tab w:val="left" w:pos="10900"/>
              </w:tabs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 w:cs="Calibri"/>
                <w:sz w:val="20"/>
                <w:szCs w:val="20"/>
              </w:rPr>
              <w:t>—</w:t>
            </w:r>
          </w:p>
        </w:tc>
      </w:tr>
      <w:tr w:rsidR="001C5E8E" w:rsidRPr="001C5E8E" w14:paraId="317A7278" w14:textId="77777777" w:rsidTr="00916738">
        <w:trPr>
          <w:trHeight w:val="585"/>
        </w:trPr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2A82CE" w14:textId="77777777" w:rsidR="00203F46" w:rsidRPr="001C5E8E" w:rsidRDefault="00203F46" w:rsidP="00203F46">
            <w:pPr>
              <w:tabs>
                <w:tab w:val="left" w:pos="10900"/>
              </w:tabs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R622I</w:t>
            </w:r>
          </w:p>
          <w:p w14:paraId="4ED3D370" w14:textId="233F9457" w:rsidR="00203F46" w:rsidRPr="001C5E8E" w:rsidRDefault="00203F46" w:rsidP="00203F46">
            <w:pPr>
              <w:tabs>
                <w:tab w:val="left" w:pos="10900"/>
              </w:tabs>
              <w:ind w:left="157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(1865G&gt;T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6356DD" w14:textId="1802D0FE" w:rsidR="00203F46" w:rsidRPr="001C5E8E" w:rsidRDefault="00203F46" w:rsidP="00203F46">
            <w:pPr>
              <w:tabs>
                <w:tab w:val="left" w:pos="10900"/>
              </w:tabs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 w:cs="Calibri"/>
                <w:sz w:val="20"/>
                <w:szCs w:val="20"/>
              </w:rPr>
              <w:t>—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083AB3" w14:textId="23CD58DD" w:rsidR="00203F46" w:rsidRPr="001C5E8E" w:rsidRDefault="00203F46" w:rsidP="00203F46">
            <w:pPr>
              <w:tabs>
                <w:tab w:val="left" w:pos="10900"/>
              </w:tabs>
              <w:ind w:left="144"/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 w:cs="Calibri"/>
                <w:sz w:val="20"/>
                <w:szCs w:val="20"/>
              </w:rPr>
              <w:t>—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C09369" w14:textId="28265712" w:rsidR="00203F46" w:rsidRPr="001C5E8E" w:rsidRDefault="00203F46" w:rsidP="00203F46">
            <w:pPr>
              <w:tabs>
                <w:tab w:val="left" w:pos="10900"/>
              </w:tabs>
              <w:ind w:left="144"/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 w:cs="Calibri"/>
                <w:sz w:val="20"/>
                <w:szCs w:val="20"/>
              </w:rPr>
              <w:t>—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E3E755" w14:textId="77777777" w:rsidR="00203F46" w:rsidRPr="001C5E8E" w:rsidRDefault="00203F46" w:rsidP="00203F46">
            <w:pPr>
              <w:tabs>
                <w:tab w:val="left" w:pos="10900"/>
              </w:tabs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2E6697" w14:textId="3580E52A" w:rsidR="00203F46" w:rsidRPr="001C5E8E" w:rsidRDefault="00203F46" w:rsidP="00203F46">
            <w:pPr>
              <w:tabs>
                <w:tab w:val="left" w:pos="10900"/>
              </w:tabs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 w:cs="Calibri"/>
                <w:sz w:val="20"/>
                <w:szCs w:val="20"/>
              </w:rPr>
              <w:t>—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22B055" w14:textId="4B5DF612" w:rsidR="00203F46" w:rsidRPr="001C5E8E" w:rsidRDefault="00203F46" w:rsidP="00203F46">
            <w:pPr>
              <w:tabs>
                <w:tab w:val="left" w:pos="10900"/>
              </w:tabs>
              <w:ind w:left="144"/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 w:cs="Calibri"/>
                <w:sz w:val="20"/>
                <w:szCs w:val="20"/>
              </w:rPr>
              <w:t>—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D381EC" w14:textId="51E23472" w:rsidR="00203F46" w:rsidRPr="001C5E8E" w:rsidRDefault="00203F46" w:rsidP="00203F46">
            <w:pPr>
              <w:tabs>
                <w:tab w:val="left" w:pos="10900"/>
              </w:tabs>
              <w:ind w:left="144"/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 w:cs="Calibri"/>
                <w:sz w:val="20"/>
                <w:szCs w:val="20"/>
              </w:rPr>
              <w:t>—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2C1ACA" w14:textId="77777777" w:rsidR="00203F46" w:rsidRPr="001C5E8E" w:rsidRDefault="00203F46" w:rsidP="00203F46">
            <w:pPr>
              <w:tabs>
                <w:tab w:val="left" w:pos="10900"/>
              </w:tabs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0CB257" w14:textId="4084FAA0" w:rsidR="00203F46" w:rsidRPr="001C5E8E" w:rsidRDefault="00203F46" w:rsidP="00203F46">
            <w:pPr>
              <w:tabs>
                <w:tab w:val="left" w:pos="10900"/>
              </w:tabs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 w:cs="Calibri"/>
                <w:sz w:val="20"/>
                <w:szCs w:val="20"/>
              </w:rPr>
              <w:t>—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22904C" w14:textId="1E9019ED" w:rsidR="00203F46" w:rsidRPr="001C5E8E" w:rsidRDefault="00203F46" w:rsidP="00203F46">
            <w:pPr>
              <w:tabs>
                <w:tab w:val="left" w:pos="10900"/>
              </w:tabs>
              <w:ind w:left="144"/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 w:cs="Calibri"/>
                <w:sz w:val="20"/>
                <w:szCs w:val="20"/>
              </w:rPr>
              <w:t>—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065B2B" w14:textId="2EC7F9CA" w:rsidR="00203F46" w:rsidRPr="001C5E8E" w:rsidRDefault="00203F46" w:rsidP="00203F46">
            <w:pPr>
              <w:tabs>
                <w:tab w:val="left" w:pos="10900"/>
              </w:tabs>
              <w:ind w:left="144"/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 w:cs="Calibri"/>
                <w:sz w:val="20"/>
                <w:szCs w:val="20"/>
              </w:rPr>
              <w:t>—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E47D39" w14:textId="77777777" w:rsidR="00203F46" w:rsidRPr="001C5E8E" w:rsidRDefault="00203F46" w:rsidP="00203F46">
            <w:pPr>
              <w:tabs>
                <w:tab w:val="left" w:pos="10900"/>
              </w:tabs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A4F69C" w14:textId="29623203" w:rsidR="00203F46" w:rsidRPr="001C5E8E" w:rsidRDefault="00203F46" w:rsidP="00203F46">
            <w:pPr>
              <w:tabs>
                <w:tab w:val="left" w:pos="10900"/>
              </w:tabs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 w:cs="Calibri"/>
                <w:sz w:val="20"/>
                <w:szCs w:val="20"/>
              </w:rPr>
              <w:t>—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957EBD" w14:textId="3DFA0C2F" w:rsidR="00203F46" w:rsidRPr="001C5E8E" w:rsidRDefault="00203F46" w:rsidP="00203F46">
            <w:pPr>
              <w:tabs>
                <w:tab w:val="left" w:pos="10900"/>
              </w:tabs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2BD7C0" w14:textId="62AB202A" w:rsidR="00203F46" w:rsidRPr="001C5E8E" w:rsidRDefault="00203F46" w:rsidP="00203F46">
            <w:pPr>
              <w:tabs>
                <w:tab w:val="left" w:pos="10900"/>
              </w:tabs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 w:cs="Calibri"/>
                <w:sz w:val="20"/>
                <w:szCs w:val="20"/>
              </w:rPr>
              <w:t>—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A4F4EB" w14:textId="77777777" w:rsidR="00203F46" w:rsidRPr="001C5E8E" w:rsidRDefault="00203F46" w:rsidP="00203F46">
            <w:pPr>
              <w:tabs>
                <w:tab w:val="left" w:pos="10900"/>
              </w:tabs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1</w:t>
            </w:r>
          </w:p>
          <w:p w14:paraId="7600B857" w14:textId="0454CC97" w:rsidR="00203F46" w:rsidRPr="001C5E8E" w:rsidRDefault="00203F46" w:rsidP="00203F46">
            <w:pPr>
              <w:tabs>
                <w:tab w:val="left" w:pos="10900"/>
              </w:tabs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(2.00%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A558BE" w14:textId="77777777" w:rsidR="00203F46" w:rsidRPr="001C5E8E" w:rsidRDefault="00203F46" w:rsidP="00203F46">
            <w:pPr>
              <w:tabs>
                <w:tab w:val="left" w:pos="10900"/>
              </w:tabs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3</w:t>
            </w:r>
          </w:p>
          <w:p w14:paraId="43911FB6" w14:textId="774A429E" w:rsidR="00203F46" w:rsidRPr="001C5E8E" w:rsidRDefault="00203F46" w:rsidP="00203F46">
            <w:pPr>
              <w:tabs>
                <w:tab w:val="left" w:pos="10900"/>
              </w:tabs>
              <w:jc w:val="center"/>
              <w:rPr>
                <w:rFonts w:ascii="Times" w:hAnsi="Times"/>
                <w:sz w:val="20"/>
                <w:szCs w:val="20"/>
              </w:rPr>
            </w:pPr>
            <w:r w:rsidRPr="001C5E8E">
              <w:rPr>
                <w:rFonts w:ascii="Times" w:hAnsi="Times"/>
                <w:sz w:val="20"/>
                <w:szCs w:val="20"/>
              </w:rPr>
              <w:t>(13.64%)</w:t>
            </w:r>
          </w:p>
        </w:tc>
      </w:tr>
      <w:tr w:rsidR="001C5E8E" w:rsidRPr="001C5E8E" w14:paraId="4F09812B" w14:textId="77777777" w:rsidTr="00203F46">
        <w:tc>
          <w:tcPr>
            <w:tcW w:w="5000" w:type="pct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C6E345" w14:textId="46D0DE0C" w:rsidR="00203F46" w:rsidRPr="001C5E8E" w:rsidRDefault="00203F46" w:rsidP="00203F46">
            <w:pPr>
              <w:tabs>
                <w:tab w:val="left" w:pos="10900"/>
              </w:tabs>
              <w:rPr>
                <w:rFonts w:ascii="Times" w:hAnsi="Times"/>
                <w:sz w:val="16"/>
                <w:szCs w:val="16"/>
              </w:rPr>
            </w:pPr>
            <w:r w:rsidRPr="001C5E8E">
              <w:rPr>
                <w:rFonts w:ascii="Times" w:hAnsi="Times"/>
                <w:sz w:val="16"/>
                <w:szCs w:val="16"/>
                <w:vertAlign w:val="superscript"/>
              </w:rPr>
              <w:t>†</w:t>
            </w:r>
            <w:r w:rsidRPr="001C5E8E">
              <w:rPr>
                <w:rFonts w:ascii="Times" w:hAnsi="Times"/>
                <w:sz w:val="16"/>
                <w:szCs w:val="16"/>
              </w:rPr>
              <w:t>S=symptomatic infections, AS=asymptomatic infections</w:t>
            </w:r>
          </w:p>
        </w:tc>
      </w:tr>
    </w:tbl>
    <w:p w14:paraId="29DA31A2" w14:textId="77777777" w:rsidR="00627DC4" w:rsidRPr="001C5E8E" w:rsidRDefault="00627DC4" w:rsidP="0018263D">
      <w:pPr>
        <w:tabs>
          <w:tab w:val="left" w:pos="10900"/>
        </w:tabs>
        <w:rPr>
          <w:rFonts w:ascii="Times" w:hAnsi="Times"/>
          <w:sz w:val="20"/>
          <w:szCs w:val="20"/>
        </w:rPr>
      </w:pPr>
    </w:p>
    <w:p w14:paraId="77BFA090" w14:textId="77777777" w:rsidR="00627DC4" w:rsidRPr="001C5E8E" w:rsidRDefault="00627DC4" w:rsidP="0018263D">
      <w:pPr>
        <w:tabs>
          <w:tab w:val="left" w:pos="10900"/>
        </w:tabs>
        <w:rPr>
          <w:rFonts w:ascii="Times" w:hAnsi="Times"/>
          <w:sz w:val="20"/>
          <w:szCs w:val="20"/>
        </w:rPr>
      </w:pPr>
    </w:p>
    <w:p w14:paraId="7479DD83" w14:textId="77777777" w:rsidR="00627DC4" w:rsidRPr="001C5E8E" w:rsidRDefault="00627DC4" w:rsidP="0018263D">
      <w:pPr>
        <w:tabs>
          <w:tab w:val="left" w:pos="10900"/>
        </w:tabs>
        <w:rPr>
          <w:rFonts w:ascii="Times" w:hAnsi="Times"/>
          <w:sz w:val="20"/>
          <w:szCs w:val="20"/>
        </w:rPr>
      </w:pPr>
    </w:p>
    <w:p w14:paraId="1A703A31" w14:textId="77777777" w:rsidR="00627DC4" w:rsidRPr="001C5E8E" w:rsidRDefault="00627DC4" w:rsidP="0018263D">
      <w:pPr>
        <w:tabs>
          <w:tab w:val="left" w:pos="10900"/>
        </w:tabs>
        <w:rPr>
          <w:rFonts w:ascii="Times" w:hAnsi="Times"/>
          <w:sz w:val="20"/>
          <w:szCs w:val="20"/>
        </w:rPr>
      </w:pPr>
    </w:p>
    <w:p w14:paraId="6119A1C3" w14:textId="77777777" w:rsidR="0018263D" w:rsidRPr="001C5E8E" w:rsidRDefault="0018263D">
      <w:bookmarkStart w:id="0" w:name="_GoBack"/>
      <w:bookmarkEnd w:id="0"/>
    </w:p>
    <w:sectPr w:rsidR="0018263D" w:rsidRPr="001C5E8E" w:rsidSect="001C5E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AD3EC8" w14:textId="77777777" w:rsidR="00717CC9" w:rsidRDefault="00717CC9" w:rsidP="00E52817">
      <w:r>
        <w:separator/>
      </w:r>
    </w:p>
  </w:endnote>
  <w:endnote w:type="continuationSeparator" w:id="0">
    <w:p w14:paraId="49E5E884" w14:textId="77777777" w:rsidR="00717CC9" w:rsidRDefault="00717CC9" w:rsidP="00E528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7166F9" w14:textId="77777777" w:rsidR="00717CC9" w:rsidRDefault="00717CC9" w:rsidP="00E52817">
      <w:r>
        <w:separator/>
      </w:r>
    </w:p>
  </w:footnote>
  <w:footnote w:type="continuationSeparator" w:id="0">
    <w:p w14:paraId="5AB4E00C" w14:textId="77777777" w:rsidR="00717CC9" w:rsidRDefault="00717CC9" w:rsidP="00E528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682C"/>
    <w:rsid w:val="00032728"/>
    <w:rsid w:val="000521B7"/>
    <w:rsid w:val="0006475C"/>
    <w:rsid w:val="000C0FD9"/>
    <w:rsid w:val="000D0F57"/>
    <w:rsid w:val="00110E10"/>
    <w:rsid w:val="0016147A"/>
    <w:rsid w:val="0018263D"/>
    <w:rsid w:val="001961F8"/>
    <w:rsid w:val="001C5E8E"/>
    <w:rsid w:val="00203F46"/>
    <w:rsid w:val="00204A04"/>
    <w:rsid w:val="002610CE"/>
    <w:rsid w:val="00284D81"/>
    <w:rsid w:val="00287775"/>
    <w:rsid w:val="002D6A7C"/>
    <w:rsid w:val="002F216F"/>
    <w:rsid w:val="0035581E"/>
    <w:rsid w:val="00391AA3"/>
    <w:rsid w:val="003B7A0C"/>
    <w:rsid w:val="003F6D8B"/>
    <w:rsid w:val="004145DE"/>
    <w:rsid w:val="004302C6"/>
    <w:rsid w:val="004629A6"/>
    <w:rsid w:val="004C45B2"/>
    <w:rsid w:val="004D7B9F"/>
    <w:rsid w:val="00550B80"/>
    <w:rsid w:val="00563BBB"/>
    <w:rsid w:val="00571129"/>
    <w:rsid w:val="0061132F"/>
    <w:rsid w:val="00627DC4"/>
    <w:rsid w:val="00652381"/>
    <w:rsid w:val="00691C00"/>
    <w:rsid w:val="006C78F5"/>
    <w:rsid w:val="0070339E"/>
    <w:rsid w:val="00717CC9"/>
    <w:rsid w:val="00772D99"/>
    <w:rsid w:val="00775C69"/>
    <w:rsid w:val="00785413"/>
    <w:rsid w:val="008240F7"/>
    <w:rsid w:val="00865E88"/>
    <w:rsid w:val="00873894"/>
    <w:rsid w:val="00873A59"/>
    <w:rsid w:val="00916738"/>
    <w:rsid w:val="00930926"/>
    <w:rsid w:val="00932DD0"/>
    <w:rsid w:val="00994388"/>
    <w:rsid w:val="009E4EFA"/>
    <w:rsid w:val="00A30477"/>
    <w:rsid w:val="00A569F1"/>
    <w:rsid w:val="00A636FD"/>
    <w:rsid w:val="00A76C3D"/>
    <w:rsid w:val="00AC427F"/>
    <w:rsid w:val="00AD23E4"/>
    <w:rsid w:val="00AE0CE1"/>
    <w:rsid w:val="00AE1EF3"/>
    <w:rsid w:val="00B8352D"/>
    <w:rsid w:val="00B87286"/>
    <w:rsid w:val="00B900C8"/>
    <w:rsid w:val="00BA074D"/>
    <w:rsid w:val="00BA0DBE"/>
    <w:rsid w:val="00BD335D"/>
    <w:rsid w:val="00BD6621"/>
    <w:rsid w:val="00C52D0D"/>
    <w:rsid w:val="00C85500"/>
    <w:rsid w:val="00CC617A"/>
    <w:rsid w:val="00D2010D"/>
    <w:rsid w:val="00D34A76"/>
    <w:rsid w:val="00D3682C"/>
    <w:rsid w:val="00D519D6"/>
    <w:rsid w:val="00D776F4"/>
    <w:rsid w:val="00DB61B6"/>
    <w:rsid w:val="00E3017C"/>
    <w:rsid w:val="00E52817"/>
    <w:rsid w:val="00EA6F91"/>
    <w:rsid w:val="00EE796D"/>
    <w:rsid w:val="00F00BB6"/>
    <w:rsid w:val="00F43FAD"/>
    <w:rsid w:val="00F47AE5"/>
    <w:rsid w:val="00F74386"/>
    <w:rsid w:val="00FC6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DA2A3"/>
  <w14:defaultImageDpi w14:val="32767"/>
  <w15:chartTrackingRefBased/>
  <w15:docId w15:val="{FDEB9C9C-3975-744E-93A5-0FBED7F10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 (Body CS)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5500"/>
    <w:rPr>
      <w:rFonts w:eastAsia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qFormat/>
    <w:rsid w:val="00AC427F"/>
    <w:rPr>
      <w:rFonts w:ascii="Arial" w:hAnsi="Arial"/>
      <w:color w:val="0563C1" w:themeColor="hyperlink"/>
      <w:sz w:val="22"/>
      <w:u w:val="single" w:color="0070C0"/>
    </w:rPr>
  </w:style>
  <w:style w:type="table" w:styleId="TableGrid">
    <w:name w:val="Table Grid"/>
    <w:basedOn w:val="TableNormal"/>
    <w:uiPriority w:val="39"/>
    <w:rsid w:val="00D368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3682C"/>
    <w:rPr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unhideWhenUsed/>
    <w:rsid w:val="0018263D"/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eastAsia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1C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1C00"/>
    <w:rPr>
      <w:rFonts w:eastAsia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691C00"/>
    <w:rPr>
      <w:rFonts w:eastAsia="Times New Roman" w:cs="Times New Roman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1C0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1C00"/>
    <w:rPr>
      <w:rFonts w:ascii="Segoe UI" w:eastAsia="Times New Roman" w:hAnsi="Segoe UI" w:cs="Segoe UI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5281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2817"/>
    <w:rPr>
      <w:rFonts w:eastAsia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5281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2817"/>
    <w:rPr>
      <w:rFonts w:eastAsia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69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2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2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0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02</Words>
  <Characters>343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 Jeang</dc:creator>
  <cp:keywords/>
  <dc:description/>
  <cp:lastModifiedBy>Vinitha Balakotesh</cp:lastModifiedBy>
  <cp:revision>4</cp:revision>
  <dcterms:created xsi:type="dcterms:W3CDTF">2023-09-29T03:27:00Z</dcterms:created>
  <dcterms:modified xsi:type="dcterms:W3CDTF">2023-12-02T05:04:00Z</dcterms:modified>
</cp:coreProperties>
</file>